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B8171" w14:textId="77777777" w:rsidR="006C0ADD" w:rsidRDefault="006C0ADD" w:rsidP="006C0ADD"/>
    <w:tbl>
      <w:tblPr>
        <w:tblStyle w:val="TableGrid1"/>
        <w:tblW w:w="4843" w:type="pct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895"/>
        <w:gridCol w:w="807"/>
        <w:gridCol w:w="1628"/>
        <w:gridCol w:w="906"/>
        <w:gridCol w:w="1268"/>
        <w:gridCol w:w="1505"/>
        <w:gridCol w:w="1878"/>
        <w:gridCol w:w="1598"/>
        <w:gridCol w:w="1423"/>
        <w:gridCol w:w="64"/>
      </w:tblGrid>
      <w:tr w:rsidR="00C776E4" w:rsidRPr="00D10FCC" w14:paraId="4984B9A8" w14:textId="77777777" w:rsidTr="00EA3B7D">
        <w:trPr>
          <w:gridAfter w:val="1"/>
          <w:wAfter w:w="24" w:type="pct"/>
          <w:trHeight w:val="197"/>
        </w:trPr>
        <w:tc>
          <w:tcPr>
            <w:tcW w:w="4976" w:type="pct"/>
            <w:gridSpan w:val="10"/>
            <w:tcBorders>
              <w:bottom w:val="single" w:sz="4" w:space="0" w:color="auto"/>
            </w:tcBorders>
            <w:vAlign w:val="center"/>
          </w:tcPr>
          <w:p w14:paraId="5EFDCBEA" w14:textId="543540ED" w:rsidR="00C776E4" w:rsidRPr="00D01F1E" w:rsidRDefault="00082220" w:rsidP="0083568C">
            <w:pPr>
              <w:rPr>
                <w:rFonts w:ascii="Arial" w:hAnsi="Arial"/>
              </w:rPr>
            </w:pPr>
            <w:r w:rsidRPr="00D10FCC">
              <w:rPr>
                <w:rFonts w:ascii="Arial" w:hAnsi="Arial"/>
                <w:b/>
              </w:rPr>
              <w:t>T</w:t>
            </w:r>
            <w:r w:rsidR="00C776E4" w:rsidRPr="00D10FCC">
              <w:rPr>
                <w:rFonts w:ascii="Arial" w:hAnsi="Arial"/>
                <w:b/>
              </w:rPr>
              <w:t>able S1</w:t>
            </w:r>
            <w:r w:rsidR="00D10FCC" w:rsidRPr="00D10FCC">
              <w:rPr>
                <w:rFonts w:ascii="Arial" w:hAnsi="Arial"/>
                <w:b/>
              </w:rPr>
              <w:t xml:space="preserve">. </w:t>
            </w:r>
            <w:r w:rsidR="007917BF">
              <w:rPr>
                <w:rFonts w:ascii="Arial" w:hAnsi="Arial"/>
                <w:b/>
              </w:rPr>
              <w:t>D</w:t>
            </w:r>
            <w:r w:rsidR="00C776E4" w:rsidRPr="00D10FCC">
              <w:rPr>
                <w:rFonts w:ascii="Arial" w:hAnsi="Arial"/>
                <w:b/>
              </w:rPr>
              <w:t xml:space="preserve">eletion mutant </w:t>
            </w:r>
            <w:r w:rsidR="007917BF">
              <w:rPr>
                <w:rFonts w:ascii="Arial" w:hAnsi="Arial"/>
                <w:b/>
              </w:rPr>
              <w:t>g</w:t>
            </w:r>
            <w:r w:rsidR="007917BF" w:rsidRPr="00D10FCC">
              <w:rPr>
                <w:rFonts w:ascii="Arial" w:hAnsi="Arial"/>
                <w:b/>
              </w:rPr>
              <w:t xml:space="preserve">iant cell </w:t>
            </w:r>
            <w:r w:rsidR="007917BF">
              <w:rPr>
                <w:rFonts w:ascii="Arial" w:hAnsi="Arial"/>
                <w:b/>
              </w:rPr>
              <w:t>formation</w:t>
            </w:r>
            <w:r w:rsidR="00C776E4" w:rsidRPr="00D10FCC">
              <w:rPr>
                <w:rFonts w:ascii="Arial" w:hAnsi="Arial"/>
                <w:b/>
              </w:rPr>
              <w:t>.</w:t>
            </w:r>
            <w:r w:rsidR="002A0341">
              <w:rPr>
                <w:rFonts w:ascii="Arial" w:hAnsi="Arial"/>
                <w:b/>
              </w:rPr>
              <w:t xml:space="preserve"> </w:t>
            </w:r>
            <w:r w:rsidR="00D01F1E">
              <w:rPr>
                <w:rFonts w:ascii="Arial" w:hAnsi="Arial"/>
              </w:rPr>
              <w:t>The phenotypes</w:t>
            </w:r>
            <w:r w:rsidR="009F5BCF">
              <w:rPr>
                <w:rFonts w:ascii="Arial" w:hAnsi="Arial"/>
              </w:rPr>
              <w:t xml:space="preserve"> seen under giant cell induction conditions for</w:t>
            </w:r>
            <w:r w:rsidR="00D01F1E">
              <w:rPr>
                <w:rFonts w:ascii="Arial" w:hAnsi="Arial"/>
              </w:rPr>
              <w:t xml:space="preserve"> </w:t>
            </w:r>
            <w:r w:rsidR="009F5BCF">
              <w:rPr>
                <w:rFonts w:ascii="Arial" w:hAnsi="Arial"/>
              </w:rPr>
              <w:t>deletion mutants of candidate genes</w:t>
            </w:r>
            <w:r w:rsidR="00D01F1E">
              <w:rPr>
                <w:rFonts w:ascii="Arial" w:hAnsi="Arial"/>
              </w:rPr>
              <w:t xml:space="preserve"> are provided. Strong phenotypes and the corresponding genes are </w:t>
            </w:r>
            <w:r w:rsidR="0083568C">
              <w:rPr>
                <w:rFonts w:ascii="Arial" w:hAnsi="Arial"/>
              </w:rPr>
              <w:t>indicated</w:t>
            </w:r>
            <w:r w:rsidR="00D01F1E">
              <w:rPr>
                <w:rFonts w:ascii="Arial" w:hAnsi="Arial"/>
              </w:rPr>
              <w:t xml:space="preserve"> in boldface type. </w:t>
            </w:r>
            <w:r w:rsidR="005F2874">
              <w:rPr>
                <w:rFonts w:ascii="Arial" w:hAnsi="Arial"/>
              </w:rPr>
              <w:t xml:space="preserve">Growth on protective medium without antibiotic was assessed by visual inspection. </w:t>
            </w:r>
            <w:r w:rsidR="0061624C">
              <w:rPr>
                <w:rFonts w:ascii="Arial" w:hAnsi="Arial"/>
              </w:rPr>
              <w:t xml:space="preserve">PBP, penicillin binding protein; </w:t>
            </w:r>
            <w:proofErr w:type="spellStart"/>
            <w:r w:rsidR="00D01F1E">
              <w:rPr>
                <w:rFonts w:ascii="Arial" w:hAnsi="Arial"/>
              </w:rPr>
              <w:t>nd</w:t>
            </w:r>
            <w:proofErr w:type="spellEnd"/>
            <w:r w:rsidR="00D01F1E">
              <w:rPr>
                <w:rFonts w:ascii="Arial" w:hAnsi="Arial"/>
              </w:rPr>
              <w:t>, not determined</w:t>
            </w:r>
            <w:r w:rsidR="00A040FF">
              <w:rPr>
                <w:rFonts w:ascii="Arial" w:hAnsi="Arial"/>
              </w:rPr>
              <w:t>; n/a, not applicable</w:t>
            </w:r>
          </w:p>
        </w:tc>
      </w:tr>
      <w:tr w:rsidR="00BA5977" w:rsidRPr="00082220" w14:paraId="61E4D273" w14:textId="77777777" w:rsidTr="00EA3B7D">
        <w:trPr>
          <w:gridAfter w:val="1"/>
          <w:wAfter w:w="24" w:type="pct"/>
          <w:trHeight w:val="197"/>
        </w:trPr>
        <w:tc>
          <w:tcPr>
            <w:tcW w:w="506" w:type="pct"/>
            <w:tcBorders>
              <w:top w:val="single" w:sz="4" w:space="0" w:color="auto"/>
              <w:bottom w:val="nil"/>
            </w:tcBorders>
            <w:vAlign w:val="center"/>
          </w:tcPr>
          <w:p w14:paraId="2BD9B7DD" w14:textId="77777777" w:rsidR="00BA5977" w:rsidRPr="00082220" w:rsidRDefault="00BA5977" w:rsidP="003525E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vAlign w:val="center"/>
          </w:tcPr>
          <w:p w14:paraId="5A6F6E8D" w14:textId="77777777" w:rsidR="00BA5977" w:rsidRPr="00082220" w:rsidRDefault="00BA5977" w:rsidP="003525E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vAlign w:val="center"/>
          </w:tcPr>
          <w:p w14:paraId="7FF10C2F" w14:textId="77777777" w:rsidR="00BA5977" w:rsidRPr="00082220" w:rsidRDefault="00BA5977" w:rsidP="003525E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vAlign w:val="center"/>
          </w:tcPr>
          <w:p w14:paraId="5D6D55AB" w14:textId="77777777" w:rsidR="00BA5977" w:rsidRPr="00082220" w:rsidRDefault="00BA5977" w:rsidP="003525EF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vAlign w:val="center"/>
          </w:tcPr>
          <w:p w14:paraId="467C5EDB" w14:textId="77777777" w:rsidR="00BA5977" w:rsidRPr="00082220" w:rsidRDefault="00BA5977" w:rsidP="003525EF">
            <w:pPr>
              <w:rPr>
                <w:rFonts w:ascii="Arial" w:hAnsi="Arial"/>
                <w:b/>
                <w:noProof/>
                <w:sz w:val="18"/>
                <w:szCs w:val="18"/>
              </w:rPr>
            </w:pP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E771857" w14:textId="0CCB7AFF" w:rsidR="00BA5977" w:rsidRPr="00BA5977" w:rsidRDefault="00BA5977" w:rsidP="00BA5977">
            <w:pPr>
              <w:jc w:val="center"/>
              <w:rPr>
                <w:rFonts w:ascii="Arial" w:hAnsi="Arial"/>
                <w:b/>
                <w:sz w:val="18"/>
                <w:szCs w:val="18"/>
                <w:u w:val="single"/>
              </w:rPr>
            </w:pPr>
            <w:r w:rsidRPr="00BA5977">
              <w:rPr>
                <w:rFonts w:ascii="Arial" w:hAnsi="Arial"/>
                <w:b/>
                <w:noProof/>
                <w:sz w:val="18"/>
                <w:szCs w:val="18"/>
                <w:u w:val="single"/>
              </w:rPr>
              <w:t>Tn-seq Recovery</w:t>
            </w:r>
          </w:p>
        </w:tc>
        <w:tc>
          <w:tcPr>
            <w:tcW w:w="1839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F4269E1" w14:textId="1D3A19AC" w:rsidR="00BA5977" w:rsidRPr="00BA5977" w:rsidRDefault="00BA5977" w:rsidP="00C63070">
            <w:pPr>
              <w:jc w:val="center"/>
              <w:rPr>
                <w:rFonts w:ascii="Arial" w:hAnsi="Arial"/>
                <w:b/>
                <w:sz w:val="18"/>
                <w:szCs w:val="18"/>
                <w:u w:val="single"/>
              </w:rPr>
            </w:pPr>
            <w:r w:rsidRPr="00BA5977">
              <w:rPr>
                <w:rFonts w:ascii="Arial" w:hAnsi="Arial"/>
                <w:b/>
                <w:sz w:val="18"/>
                <w:szCs w:val="18"/>
                <w:u w:val="single"/>
              </w:rPr>
              <w:t xml:space="preserve">Single mutant </w:t>
            </w:r>
            <w:r w:rsidR="00891041">
              <w:rPr>
                <w:rFonts w:ascii="Arial" w:hAnsi="Arial"/>
                <w:b/>
                <w:sz w:val="18"/>
                <w:szCs w:val="18"/>
                <w:u w:val="single"/>
              </w:rPr>
              <w:t xml:space="preserve">giant cell </w:t>
            </w:r>
            <w:r w:rsidRPr="00BA5977">
              <w:rPr>
                <w:rFonts w:ascii="Arial" w:hAnsi="Arial"/>
                <w:b/>
                <w:sz w:val="18"/>
                <w:szCs w:val="18"/>
                <w:u w:val="single"/>
              </w:rPr>
              <w:t>phenotype</w:t>
            </w:r>
          </w:p>
        </w:tc>
      </w:tr>
      <w:tr w:rsidR="00E86CC3" w:rsidRPr="00082220" w14:paraId="6AE0F8F0" w14:textId="77777777" w:rsidTr="00EA3B7D">
        <w:trPr>
          <w:trHeight w:val="197"/>
        </w:trPr>
        <w:tc>
          <w:tcPr>
            <w:tcW w:w="506" w:type="pct"/>
            <w:tcBorders>
              <w:top w:val="nil"/>
            </w:tcBorders>
            <w:vAlign w:val="center"/>
          </w:tcPr>
          <w:p w14:paraId="74F1904F" w14:textId="77777777" w:rsidR="00BC2334" w:rsidRPr="00082220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 xml:space="preserve">Locus </w:t>
            </w:r>
          </w:p>
        </w:tc>
        <w:tc>
          <w:tcPr>
            <w:tcW w:w="336" w:type="pct"/>
            <w:tcBorders>
              <w:top w:val="nil"/>
            </w:tcBorders>
            <w:vAlign w:val="center"/>
          </w:tcPr>
          <w:p w14:paraId="09A0BBBC" w14:textId="6D39BDEA" w:rsidR="00951358" w:rsidRPr="00082220" w:rsidRDefault="00951358" w:rsidP="00BB5EC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>Strain (</w:t>
            </w:r>
            <w:r w:rsidR="00BC2334" w:rsidRPr="00082220">
              <w:rPr>
                <w:rFonts w:ascii="Arial" w:hAnsi="Arial"/>
                <w:b/>
                <w:sz w:val="18"/>
                <w:szCs w:val="18"/>
              </w:rPr>
              <w:t>MAY</w:t>
            </w:r>
            <w:r w:rsidRPr="00082220">
              <w:rPr>
                <w:rFonts w:ascii="Arial" w:hAnsi="Arial"/>
                <w:b/>
                <w:sz w:val="18"/>
                <w:szCs w:val="18"/>
              </w:rPr>
              <w:t xml:space="preserve"> #)</w:t>
            </w:r>
          </w:p>
        </w:tc>
        <w:tc>
          <w:tcPr>
            <w:tcW w:w="303" w:type="pct"/>
            <w:tcBorders>
              <w:top w:val="nil"/>
            </w:tcBorders>
            <w:vAlign w:val="center"/>
          </w:tcPr>
          <w:p w14:paraId="723A1E3F" w14:textId="1A27F2F7" w:rsidR="00BC2334" w:rsidRPr="00082220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611" w:type="pct"/>
            <w:tcBorders>
              <w:top w:val="nil"/>
            </w:tcBorders>
            <w:vAlign w:val="center"/>
          </w:tcPr>
          <w:p w14:paraId="3AA73C91" w14:textId="77777777" w:rsidR="00BC2334" w:rsidRPr="00082220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>Product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3CCB4CE2" w14:textId="2A19C84F" w:rsidR="00BC2334" w:rsidRPr="00082220" w:rsidRDefault="00BC2334" w:rsidP="003525EF">
            <w:pPr>
              <w:rPr>
                <w:rFonts w:ascii="Arial" w:hAnsi="Arial"/>
                <w:b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noProof/>
                <w:sz w:val="18"/>
                <w:szCs w:val="18"/>
              </w:rPr>
              <w:t>Growth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14:paraId="5E515B82" w14:textId="2C27C55E" w:rsidR="00BC2334" w:rsidRPr="00082220" w:rsidRDefault="003C3A6C" w:rsidP="0078418D">
            <w:pPr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noProof/>
                <w:sz w:val="18"/>
                <w:szCs w:val="18"/>
              </w:rPr>
              <w:t>Fosfomycin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72306928" w14:textId="373DFA9A" w:rsidR="00BC2334" w:rsidRPr="00082220" w:rsidRDefault="003C3A6C" w:rsidP="0078418D">
            <w:pPr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>Aztreonam</w:t>
            </w: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1AB922C7" w14:textId="77777777" w:rsidR="003C3A6C" w:rsidRPr="00082220" w:rsidRDefault="00BC2334" w:rsidP="00E610A7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noProof/>
                <w:sz w:val="18"/>
                <w:szCs w:val="18"/>
              </w:rPr>
              <w:t xml:space="preserve">Fosfomycin </w:t>
            </w:r>
          </w:p>
          <w:p w14:paraId="0016CBF1" w14:textId="77F55B36" w:rsidR="00BC2334" w:rsidRPr="00082220" w:rsidRDefault="00BC2334" w:rsidP="00E610A7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noProof/>
                <w:sz w:val="18"/>
                <w:szCs w:val="18"/>
              </w:rPr>
              <w:t xml:space="preserve">(wt) </w:t>
            </w: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13FEE074" w14:textId="7B939671" w:rsidR="00BC2334" w:rsidRPr="00082220" w:rsidRDefault="00BC2334" w:rsidP="00BF48E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>Aztreonam (∆PBP2)</w:t>
            </w:r>
          </w:p>
        </w:tc>
        <w:tc>
          <w:tcPr>
            <w:tcW w:w="558" w:type="pct"/>
            <w:gridSpan w:val="2"/>
            <w:tcBorders>
              <w:top w:val="nil"/>
            </w:tcBorders>
            <w:vAlign w:val="center"/>
          </w:tcPr>
          <w:p w14:paraId="5EE17C70" w14:textId="097854AF" w:rsidR="003C3A6C" w:rsidRPr="00082220" w:rsidRDefault="00BC2334" w:rsidP="00BF48E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>Meropenem</w:t>
            </w:r>
          </w:p>
          <w:p w14:paraId="6D803793" w14:textId="67FF56FF" w:rsidR="00BC2334" w:rsidRPr="00082220" w:rsidRDefault="003C3A6C" w:rsidP="00BF48E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2220">
              <w:rPr>
                <w:rFonts w:ascii="Arial" w:hAnsi="Arial"/>
                <w:b/>
                <w:sz w:val="18"/>
                <w:szCs w:val="18"/>
              </w:rPr>
              <w:t>(</w:t>
            </w:r>
            <w:proofErr w:type="spellStart"/>
            <w:proofErr w:type="gramStart"/>
            <w:r w:rsidRPr="00082220">
              <w:rPr>
                <w:rFonts w:ascii="Arial" w:hAnsi="Arial"/>
                <w:b/>
                <w:sz w:val="18"/>
                <w:szCs w:val="18"/>
              </w:rPr>
              <w:t>wt</w:t>
            </w:r>
            <w:proofErr w:type="spellEnd"/>
            <w:proofErr w:type="gramEnd"/>
            <w:r w:rsidRPr="00082220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</w:tr>
      <w:tr w:rsidR="00E86CC3" w:rsidRPr="00082220" w14:paraId="018E419F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53BAF6D0" w14:textId="77777777" w:rsidR="00BC2334" w:rsidRPr="00082220" w:rsidRDefault="00BC2334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0020</w:t>
            </w:r>
          </w:p>
        </w:tc>
        <w:tc>
          <w:tcPr>
            <w:tcW w:w="336" w:type="pct"/>
            <w:vAlign w:val="center"/>
          </w:tcPr>
          <w:p w14:paraId="48E0ADC8" w14:textId="5789B903" w:rsidR="00BC2334" w:rsidRPr="00082220" w:rsidRDefault="00BC2334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03" w:type="pct"/>
            <w:vAlign w:val="center"/>
          </w:tcPr>
          <w:p w14:paraId="469B6B7E" w14:textId="764ED224" w:rsidR="00BC2334" w:rsidRPr="00082220" w:rsidRDefault="00BC2334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fkpB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377AA1F" w14:textId="785E326E" w:rsidR="00BC2334" w:rsidRPr="00082220" w:rsidRDefault="00103085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color w:val="000000"/>
                <w:sz w:val="18"/>
                <w:szCs w:val="18"/>
              </w:rPr>
              <w:t>P</w:t>
            </w:r>
            <w:r w:rsidR="00BC2334" w:rsidRPr="00082220">
              <w:rPr>
                <w:rFonts w:ascii="Arial" w:hAnsi="Arial"/>
                <w:color w:val="000000"/>
                <w:sz w:val="18"/>
                <w:szCs w:val="18"/>
              </w:rPr>
              <w:t>eptidyl-prolyl</w:t>
            </w:r>
            <w:proofErr w:type="spellEnd"/>
            <w:r w:rsidR="00BC2334"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C2334" w:rsidRPr="00082220">
              <w:rPr>
                <w:rFonts w:ascii="Arial" w:hAnsi="Arial"/>
                <w:color w:val="000000"/>
                <w:sz w:val="18"/>
                <w:szCs w:val="18"/>
              </w:rPr>
              <w:t>cis</w:t>
            </w:r>
            <w:proofErr w:type="spellEnd"/>
            <w:r w:rsidR="00BC2334"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-trans </w:t>
            </w:r>
            <w:proofErr w:type="spellStart"/>
            <w:r w:rsidR="00BC2334" w:rsidRPr="00082220">
              <w:rPr>
                <w:rFonts w:ascii="Arial" w:hAnsi="Arial"/>
                <w:color w:val="000000"/>
                <w:sz w:val="18"/>
                <w:szCs w:val="18"/>
              </w:rPr>
              <w:t>isomerase</w:t>
            </w:r>
            <w:proofErr w:type="spellEnd"/>
            <w:r w:rsidR="00BC2334"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40" w:type="pct"/>
            <w:vAlign w:val="center"/>
          </w:tcPr>
          <w:p w14:paraId="30C64FF0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42F57A83" w14:textId="5FC3AC9A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5E69C2A3" w14:textId="77777777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1A5CD942" w14:textId="70C174CC" w:rsidR="00BC2334" w:rsidRPr="00082220" w:rsidRDefault="00C6517D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705" w:type="pct"/>
            <w:vAlign w:val="center"/>
          </w:tcPr>
          <w:p w14:paraId="7579118C" w14:textId="4B34A79E" w:rsidR="00BC2334" w:rsidRPr="00082220" w:rsidRDefault="005762E2" w:rsidP="00E610A7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Late lysing</w:t>
            </w:r>
          </w:p>
        </w:tc>
        <w:tc>
          <w:tcPr>
            <w:tcW w:w="600" w:type="pct"/>
            <w:vAlign w:val="center"/>
          </w:tcPr>
          <w:p w14:paraId="40A3225E" w14:textId="77777777" w:rsidR="00BC2334" w:rsidRPr="00082220" w:rsidRDefault="00BC2334" w:rsidP="00E610A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4D6A4963" w14:textId="77777777" w:rsidR="00BC2334" w:rsidRPr="00082220" w:rsidRDefault="00BC2334" w:rsidP="00E610A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082220" w14:paraId="22F7AA15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49781E65" w14:textId="77777777" w:rsidR="00BC2334" w:rsidRPr="00082220" w:rsidRDefault="00BC2334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0196</w:t>
            </w:r>
          </w:p>
        </w:tc>
        <w:tc>
          <w:tcPr>
            <w:tcW w:w="336" w:type="pct"/>
            <w:vAlign w:val="center"/>
          </w:tcPr>
          <w:p w14:paraId="00E0EE77" w14:textId="43DB2F7D" w:rsidR="00BC2334" w:rsidRPr="00082220" w:rsidRDefault="00BC2334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03" w:type="pct"/>
            <w:vAlign w:val="center"/>
          </w:tcPr>
          <w:p w14:paraId="2032D3EC" w14:textId="6E77B17D" w:rsidR="00BC2334" w:rsidRPr="00082220" w:rsidRDefault="00BC2334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ycfQ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8F8D1C2" w14:textId="77777777" w:rsidR="00BC2334" w:rsidRPr="00082220" w:rsidRDefault="00BC2334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Repressor of </w:t>
            </w:r>
            <w:proofErr w:type="spell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bshA</w:t>
            </w:r>
            <w:proofErr w:type="spellEnd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ycfR</w:t>
            </w:r>
            <w:proofErr w:type="spellEnd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vAlign w:val="center"/>
          </w:tcPr>
          <w:p w14:paraId="5C93F530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333219FD" w14:textId="48AAA2AE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241BD9CD" w14:textId="77777777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5B7F4D9C" w14:textId="552FCEB1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3DD14618" w14:textId="77777777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6/8)</w:t>
            </w:r>
          </w:p>
        </w:tc>
        <w:tc>
          <w:tcPr>
            <w:tcW w:w="705" w:type="pct"/>
            <w:vAlign w:val="center"/>
          </w:tcPr>
          <w:p w14:paraId="24114A9E" w14:textId="5F3C57F4" w:rsidR="00BC2334" w:rsidRPr="00082220" w:rsidRDefault="005A4012" w:rsidP="00E610A7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46684772" w14:textId="229F8A92" w:rsidR="00BC2334" w:rsidRPr="00082220" w:rsidRDefault="00AB7B90" w:rsidP="00E610A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</w:t>
            </w:r>
            <w:r w:rsidR="00C57FC8" w:rsidRPr="00082220">
              <w:rPr>
                <w:rFonts w:ascii="Arial" w:hAnsi="Arial"/>
                <w:sz w:val="18"/>
                <w:szCs w:val="18"/>
              </w:rPr>
              <w:t xml:space="preserve"> resistant</w:t>
            </w:r>
          </w:p>
        </w:tc>
        <w:tc>
          <w:tcPr>
            <w:tcW w:w="558" w:type="pct"/>
            <w:gridSpan w:val="2"/>
            <w:vAlign w:val="center"/>
          </w:tcPr>
          <w:p w14:paraId="2989B529" w14:textId="77777777" w:rsidR="00BC2334" w:rsidRPr="00082220" w:rsidRDefault="00BC2334" w:rsidP="00E610A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805739" w14:paraId="28D03547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1244A659" w14:textId="77777777" w:rsidR="00BC2334" w:rsidRPr="0083568C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r w:rsidRPr="0083568C">
              <w:rPr>
                <w:rFonts w:ascii="Arial" w:hAnsi="Arial"/>
                <w:b/>
                <w:sz w:val="18"/>
                <w:szCs w:val="18"/>
              </w:rPr>
              <w:t>ACIAD0251</w:t>
            </w:r>
          </w:p>
        </w:tc>
        <w:tc>
          <w:tcPr>
            <w:tcW w:w="336" w:type="pct"/>
            <w:vAlign w:val="center"/>
          </w:tcPr>
          <w:p w14:paraId="520A9D0B" w14:textId="54BD1DD3" w:rsidR="00BC2334" w:rsidRPr="00805739" w:rsidRDefault="00BC2334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805739">
              <w:rPr>
                <w:rFonts w:ascii="Arial" w:hAnsi="Arial"/>
                <w:sz w:val="18"/>
                <w:szCs w:val="18"/>
              </w:rPr>
              <w:t>122</w:t>
            </w:r>
          </w:p>
        </w:tc>
        <w:tc>
          <w:tcPr>
            <w:tcW w:w="303" w:type="pct"/>
            <w:vAlign w:val="center"/>
          </w:tcPr>
          <w:p w14:paraId="6EAE5914" w14:textId="50290DFE" w:rsidR="00BC2334" w:rsidRPr="0083568C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83568C">
              <w:rPr>
                <w:rFonts w:ascii="Arial" w:hAnsi="Arial"/>
                <w:b/>
                <w:sz w:val="18"/>
                <w:szCs w:val="18"/>
              </w:rPr>
              <w:t>blh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319C4FAC" w14:textId="74DBD35C" w:rsidR="00BC2334" w:rsidRPr="00805739" w:rsidRDefault="00F7064E" w:rsidP="003525EF">
            <w:pPr>
              <w:rPr>
                <w:rFonts w:ascii="Arial" w:hAnsi="Arial" w:cs="Arial"/>
                <w:sz w:val="18"/>
                <w:szCs w:val="18"/>
              </w:rPr>
            </w:pPr>
            <w:r w:rsidRPr="00805739">
              <w:rPr>
                <w:rFonts w:ascii="Arial" w:hAnsi="Arial" w:cs="Arial"/>
                <w:sz w:val="18"/>
                <w:szCs w:val="18"/>
              </w:rPr>
              <w:t>β</w:t>
            </w:r>
            <w:r w:rsidR="00805739" w:rsidRPr="00805739">
              <w:rPr>
                <w:rFonts w:ascii="Arial" w:hAnsi="Arial" w:cs="Arial"/>
                <w:sz w:val="18"/>
                <w:szCs w:val="18"/>
              </w:rPr>
              <w:t>-</w:t>
            </w:r>
            <w:r w:rsidR="00BC2334" w:rsidRPr="00805739">
              <w:rPr>
                <w:rFonts w:ascii="Arial" w:hAnsi="Arial" w:cs="Arial"/>
                <w:sz w:val="18"/>
                <w:szCs w:val="18"/>
              </w:rPr>
              <w:t>lactam hypersensitive</w:t>
            </w:r>
          </w:p>
        </w:tc>
        <w:tc>
          <w:tcPr>
            <w:tcW w:w="340" w:type="pct"/>
            <w:vAlign w:val="center"/>
          </w:tcPr>
          <w:p w14:paraId="54A9599E" w14:textId="77777777" w:rsidR="00BC2334" w:rsidRPr="00805739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805739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7FDFDDF5" w14:textId="77777777" w:rsidR="00BC2334" w:rsidRPr="00805739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805739">
              <w:rPr>
                <w:rFonts w:ascii="Arial" w:hAnsi="Arial"/>
                <w:sz w:val="18"/>
                <w:szCs w:val="18"/>
              </w:rPr>
              <w:t>Decreased (1/2)</w:t>
            </w:r>
          </w:p>
        </w:tc>
        <w:tc>
          <w:tcPr>
            <w:tcW w:w="565" w:type="pct"/>
            <w:vAlign w:val="center"/>
          </w:tcPr>
          <w:p w14:paraId="4A52FEDB" w14:textId="123912AD" w:rsidR="00BC2334" w:rsidRPr="00805739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805739">
              <w:rPr>
                <w:rFonts w:ascii="Arial" w:hAnsi="Arial"/>
                <w:sz w:val="18"/>
                <w:szCs w:val="18"/>
              </w:rPr>
              <w:t xml:space="preserve">Decreased </w:t>
            </w:r>
            <w:r w:rsidR="00204739" w:rsidRPr="00805739">
              <w:rPr>
                <w:rFonts w:ascii="Arial" w:hAnsi="Arial"/>
                <w:sz w:val="18"/>
                <w:szCs w:val="18"/>
              </w:rPr>
              <w:t>(5/8)</w:t>
            </w:r>
          </w:p>
        </w:tc>
        <w:tc>
          <w:tcPr>
            <w:tcW w:w="705" w:type="pct"/>
            <w:vAlign w:val="center"/>
          </w:tcPr>
          <w:p w14:paraId="67C14553" w14:textId="54D620D5" w:rsidR="00BC2334" w:rsidRPr="00805739" w:rsidRDefault="005762E2" w:rsidP="00CD38B1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805739">
              <w:rPr>
                <w:rFonts w:ascii="Arial" w:hAnsi="Arial"/>
                <w:noProof/>
                <w:sz w:val="18"/>
                <w:szCs w:val="18"/>
              </w:rPr>
              <w:t>Early forming, early lysing</w:t>
            </w:r>
          </w:p>
        </w:tc>
        <w:tc>
          <w:tcPr>
            <w:tcW w:w="600" w:type="pct"/>
            <w:vAlign w:val="center"/>
          </w:tcPr>
          <w:p w14:paraId="7C8D6ADF" w14:textId="1FEC74B3" w:rsidR="00BC2334" w:rsidRPr="00805739" w:rsidRDefault="00BC2334" w:rsidP="00FE084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805739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  <w:tc>
          <w:tcPr>
            <w:tcW w:w="558" w:type="pct"/>
            <w:gridSpan w:val="2"/>
            <w:vAlign w:val="center"/>
          </w:tcPr>
          <w:p w14:paraId="5849F887" w14:textId="7A74E4C8" w:rsidR="00BC2334" w:rsidRPr="00BF48EA" w:rsidRDefault="005762E2" w:rsidP="00E610A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BF48EA">
              <w:rPr>
                <w:rFonts w:ascii="Arial" w:hAnsi="Arial"/>
                <w:b/>
                <w:sz w:val="18"/>
                <w:szCs w:val="18"/>
              </w:rPr>
              <w:t>Early forming, early lysing</w:t>
            </w:r>
          </w:p>
        </w:tc>
      </w:tr>
      <w:tr w:rsidR="00E86CC3" w:rsidRPr="00082220" w14:paraId="7948AC94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56989D4A" w14:textId="77777777" w:rsidR="00BC2334" w:rsidRPr="00082220" w:rsidRDefault="00BC2334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0262</w:t>
            </w:r>
          </w:p>
        </w:tc>
        <w:tc>
          <w:tcPr>
            <w:tcW w:w="336" w:type="pct"/>
            <w:vAlign w:val="center"/>
          </w:tcPr>
          <w:p w14:paraId="7BAE52B6" w14:textId="551E7B47" w:rsidR="00BC2334" w:rsidRPr="00082220" w:rsidRDefault="00BC2334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03" w:type="pct"/>
            <w:vAlign w:val="center"/>
          </w:tcPr>
          <w:p w14:paraId="37D6F813" w14:textId="7C379725" w:rsidR="00BC2334" w:rsidRPr="00082220" w:rsidRDefault="00BC2334" w:rsidP="003525E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pbpG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4CF7C2B9" w14:textId="15605202" w:rsidR="00BC2334" w:rsidRPr="00082220" w:rsidRDefault="00BC2334" w:rsidP="001E6D8B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D</w:t>
            </w:r>
            <w:r w:rsidR="001E6D8B">
              <w:rPr>
                <w:rFonts w:ascii="Arial" w:hAnsi="Arial"/>
                <w:color w:val="000000"/>
                <w:sz w:val="18"/>
                <w:szCs w:val="18"/>
              </w:rPr>
              <w:t>-</w:t>
            </w:r>
            <w:proofErr w:type="spellStart"/>
            <w:r w:rsidR="001E6D8B">
              <w:rPr>
                <w:rFonts w:ascii="Arial" w:hAnsi="Arial"/>
                <w:color w:val="000000"/>
                <w:sz w:val="18"/>
                <w:szCs w:val="18"/>
              </w:rPr>
              <w:t>alanyl</w:t>
            </w:r>
            <w:proofErr w:type="spellEnd"/>
            <w:r w:rsidR="001E6D8B">
              <w:rPr>
                <w:rFonts w:ascii="Arial" w:hAnsi="Arial"/>
                <w:color w:val="000000"/>
                <w:sz w:val="18"/>
                <w:szCs w:val="18"/>
              </w:rPr>
              <w:t xml:space="preserve">-D-alanine </w:t>
            </w:r>
            <w:proofErr w:type="spellStart"/>
            <w:r w:rsidR="001E6D8B">
              <w:rPr>
                <w:rFonts w:ascii="Arial" w:hAnsi="Arial"/>
                <w:color w:val="000000"/>
                <w:sz w:val="18"/>
                <w:szCs w:val="18"/>
              </w:rPr>
              <w:t>endopeptidase</w:t>
            </w:r>
            <w:proofErr w:type="spellEnd"/>
          </w:p>
        </w:tc>
        <w:tc>
          <w:tcPr>
            <w:tcW w:w="340" w:type="pct"/>
            <w:vAlign w:val="center"/>
          </w:tcPr>
          <w:p w14:paraId="57F61A88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1764BFC1" w14:textId="26194235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0F1D1B9E" w14:textId="77777777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6AB94155" w14:textId="32C3672F" w:rsidR="00BC2334" w:rsidRPr="00082220" w:rsidRDefault="00C6517D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705" w:type="pct"/>
            <w:vAlign w:val="center"/>
          </w:tcPr>
          <w:p w14:paraId="4FC9E446" w14:textId="77777777" w:rsidR="00BC2334" w:rsidRPr="00082220" w:rsidRDefault="00BC2334" w:rsidP="008932A5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0F472A39" w14:textId="77777777" w:rsidR="00BC2334" w:rsidRPr="00082220" w:rsidRDefault="00BC2334" w:rsidP="00E610A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  <w:tc>
          <w:tcPr>
            <w:tcW w:w="558" w:type="pct"/>
            <w:gridSpan w:val="2"/>
            <w:vAlign w:val="center"/>
          </w:tcPr>
          <w:p w14:paraId="382B898D" w14:textId="77777777" w:rsidR="00BC2334" w:rsidRPr="00082220" w:rsidRDefault="00BC2334" w:rsidP="00E610A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082220" w14:paraId="4CFC124C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411991B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ACIAD0273</w:t>
            </w:r>
          </w:p>
        </w:tc>
        <w:tc>
          <w:tcPr>
            <w:tcW w:w="336" w:type="pct"/>
            <w:vAlign w:val="center"/>
          </w:tcPr>
          <w:p w14:paraId="6C7ECE74" w14:textId="3968FB5E" w:rsidR="00BC2334" w:rsidRPr="00082220" w:rsidRDefault="00BC2334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24</w:t>
            </w:r>
          </w:p>
        </w:tc>
        <w:tc>
          <w:tcPr>
            <w:tcW w:w="303" w:type="pct"/>
            <w:vAlign w:val="center"/>
          </w:tcPr>
          <w:p w14:paraId="622B9E03" w14:textId="69A7FC16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dks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3E59C703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Stringent response regulator </w:t>
            </w:r>
          </w:p>
        </w:tc>
        <w:tc>
          <w:tcPr>
            <w:tcW w:w="340" w:type="pct"/>
            <w:vAlign w:val="center"/>
          </w:tcPr>
          <w:p w14:paraId="1534837A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/-</w:t>
            </w:r>
          </w:p>
        </w:tc>
        <w:tc>
          <w:tcPr>
            <w:tcW w:w="476" w:type="pct"/>
            <w:vAlign w:val="center"/>
          </w:tcPr>
          <w:p w14:paraId="1AA49A71" w14:textId="6200FA8C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 (2/2)</w:t>
            </w:r>
          </w:p>
        </w:tc>
        <w:tc>
          <w:tcPr>
            <w:tcW w:w="565" w:type="pct"/>
            <w:vAlign w:val="center"/>
          </w:tcPr>
          <w:p w14:paraId="37C5A097" w14:textId="64325FD7" w:rsidR="00BC2334" w:rsidRPr="00082220" w:rsidRDefault="00A962F7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E</w:t>
            </w:r>
            <w:r w:rsidR="00BC2334" w:rsidRPr="00082220">
              <w:rPr>
                <w:rFonts w:ascii="Arial" w:hAnsi="Arial"/>
                <w:sz w:val="18"/>
                <w:szCs w:val="18"/>
              </w:rPr>
              <w:t>ssential</w:t>
            </w:r>
          </w:p>
        </w:tc>
        <w:tc>
          <w:tcPr>
            <w:tcW w:w="705" w:type="pct"/>
            <w:vAlign w:val="center"/>
          </w:tcPr>
          <w:p w14:paraId="1B560AE3" w14:textId="693A2A76" w:rsidR="00BC2334" w:rsidRPr="00082220" w:rsidRDefault="005762E2" w:rsidP="00F959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Mostly defective</w:t>
            </w:r>
          </w:p>
        </w:tc>
        <w:tc>
          <w:tcPr>
            <w:tcW w:w="600" w:type="pct"/>
            <w:vAlign w:val="center"/>
          </w:tcPr>
          <w:p w14:paraId="4EEC5452" w14:textId="237D7098" w:rsidR="00BC2334" w:rsidRPr="00082220" w:rsidRDefault="005762E2" w:rsidP="00DB710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Inefficient, </w:t>
            </w:r>
            <w:r w:rsidR="00DB7100">
              <w:rPr>
                <w:rFonts w:ascii="Arial" w:hAnsi="Arial"/>
                <w:sz w:val="18"/>
                <w:szCs w:val="18"/>
              </w:rPr>
              <w:t>blocked</w:t>
            </w:r>
            <w:r w:rsidRPr="00082220">
              <w:rPr>
                <w:rFonts w:ascii="Arial" w:hAnsi="Arial"/>
                <w:sz w:val="18"/>
                <w:szCs w:val="18"/>
              </w:rPr>
              <w:t xml:space="preserve"> as intermediates</w:t>
            </w:r>
          </w:p>
        </w:tc>
        <w:tc>
          <w:tcPr>
            <w:tcW w:w="558" w:type="pct"/>
            <w:gridSpan w:val="2"/>
            <w:vAlign w:val="center"/>
          </w:tcPr>
          <w:p w14:paraId="5B6BADEC" w14:textId="7948BD37" w:rsidR="00BC2334" w:rsidRPr="00082220" w:rsidRDefault="003F3DDC" w:rsidP="008932A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D</w:t>
            </w:r>
            <w:r w:rsidR="005762E2" w:rsidRPr="00082220">
              <w:rPr>
                <w:rFonts w:ascii="Arial" w:hAnsi="Arial"/>
                <w:sz w:val="18"/>
                <w:szCs w:val="18"/>
              </w:rPr>
              <w:t>efective</w:t>
            </w:r>
          </w:p>
        </w:tc>
      </w:tr>
      <w:tr w:rsidR="00E86CC3" w:rsidRPr="003C46BE" w14:paraId="19BDC843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D56C619" w14:textId="77777777" w:rsidR="00BC2334" w:rsidRPr="007E7ACB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r w:rsidRPr="007E7ACB">
              <w:rPr>
                <w:rFonts w:ascii="Arial" w:hAnsi="Arial"/>
                <w:b/>
                <w:sz w:val="18"/>
                <w:szCs w:val="18"/>
              </w:rPr>
              <w:t>ACIAD0527</w:t>
            </w:r>
          </w:p>
        </w:tc>
        <w:tc>
          <w:tcPr>
            <w:tcW w:w="336" w:type="pct"/>
            <w:vAlign w:val="center"/>
          </w:tcPr>
          <w:p w14:paraId="72957058" w14:textId="702F528B" w:rsidR="00BC2334" w:rsidRPr="002A0341" w:rsidRDefault="00BC2334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A0341">
              <w:rPr>
                <w:rFonts w:ascii="Arial" w:hAnsi="Arial"/>
                <w:sz w:val="18"/>
                <w:szCs w:val="18"/>
              </w:rPr>
              <w:t>107, 108</w:t>
            </w:r>
          </w:p>
        </w:tc>
        <w:tc>
          <w:tcPr>
            <w:tcW w:w="303" w:type="pct"/>
            <w:vAlign w:val="center"/>
          </w:tcPr>
          <w:p w14:paraId="04FA9AC8" w14:textId="569A691D" w:rsidR="00BC2334" w:rsidRPr="007E7ACB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7E7ACB">
              <w:rPr>
                <w:rFonts w:ascii="Arial" w:hAnsi="Arial"/>
                <w:b/>
                <w:sz w:val="18"/>
                <w:szCs w:val="18"/>
              </w:rPr>
              <w:t>gcf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1D109B23" w14:textId="77777777" w:rsidR="00BC2334" w:rsidRPr="003C46BE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3C46BE">
              <w:rPr>
                <w:rFonts w:ascii="Arial" w:hAnsi="Arial"/>
                <w:sz w:val="18"/>
                <w:szCs w:val="18"/>
              </w:rPr>
              <w:t xml:space="preserve">Sel1 domain </w:t>
            </w:r>
          </w:p>
        </w:tc>
        <w:tc>
          <w:tcPr>
            <w:tcW w:w="340" w:type="pct"/>
            <w:vAlign w:val="center"/>
          </w:tcPr>
          <w:p w14:paraId="211C5533" w14:textId="77777777" w:rsidR="00BC2334" w:rsidRPr="003C46BE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3C46BE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56FD43F1" w14:textId="320D9FEE" w:rsidR="00BC2334" w:rsidRPr="003C46BE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3C46BE">
              <w:rPr>
                <w:rFonts w:ascii="Arial" w:hAnsi="Arial"/>
                <w:sz w:val="18"/>
                <w:szCs w:val="18"/>
              </w:rPr>
              <w:t>Decreased (2/2)</w:t>
            </w:r>
          </w:p>
        </w:tc>
        <w:tc>
          <w:tcPr>
            <w:tcW w:w="565" w:type="pct"/>
            <w:vAlign w:val="center"/>
          </w:tcPr>
          <w:p w14:paraId="4D245A27" w14:textId="5F8CE985" w:rsidR="00BC2334" w:rsidRPr="003C46BE" w:rsidRDefault="00C6517D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3C46BE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705" w:type="pct"/>
            <w:vAlign w:val="center"/>
          </w:tcPr>
          <w:p w14:paraId="075A1364" w14:textId="353FF699" w:rsidR="00BC2334" w:rsidRPr="00CE15BA" w:rsidRDefault="00CE15BA" w:rsidP="00EA3B7D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sz w:val="18"/>
                <w:szCs w:val="18"/>
              </w:rPr>
              <w:t>Fails</w:t>
            </w:r>
            <w:r w:rsidRPr="00CE15BA">
              <w:rPr>
                <w:rFonts w:ascii="Arial" w:hAnsi="Arial"/>
                <w:b/>
                <w:noProof/>
                <w:sz w:val="18"/>
                <w:szCs w:val="18"/>
              </w:rPr>
              <w:t>, early lysing</w:t>
            </w:r>
          </w:p>
        </w:tc>
        <w:tc>
          <w:tcPr>
            <w:tcW w:w="600" w:type="pct"/>
            <w:vAlign w:val="center"/>
          </w:tcPr>
          <w:p w14:paraId="25A69F46" w14:textId="56B61FD4" w:rsidR="00BC2334" w:rsidRPr="007E7ACB" w:rsidRDefault="003C46BE" w:rsidP="003C46BE">
            <w:pPr>
              <w:jc w:val="center"/>
              <w:rPr>
                <w:rFonts w:ascii="Arial" w:hAnsi="Arial"/>
                <w:b/>
                <w:sz w:val="18"/>
                <w:szCs w:val="18"/>
                <w:highlight w:val="yellow"/>
              </w:rPr>
            </w:pPr>
            <w:r w:rsidRPr="007E7ACB">
              <w:rPr>
                <w:rFonts w:ascii="Arial" w:hAnsi="Arial"/>
                <w:b/>
                <w:sz w:val="18"/>
                <w:szCs w:val="18"/>
              </w:rPr>
              <w:t>Blocked as</w:t>
            </w:r>
            <w:r w:rsidR="009A15BC" w:rsidRPr="007E7ACB">
              <w:rPr>
                <w:rFonts w:ascii="Arial" w:hAnsi="Arial"/>
                <w:b/>
                <w:sz w:val="18"/>
                <w:szCs w:val="18"/>
              </w:rPr>
              <w:t xml:space="preserve"> intermediate, </w:t>
            </w:r>
            <w:r w:rsidRPr="007E7ACB">
              <w:rPr>
                <w:rFonts w:ascii="Arial" w:hAnsi="Arial"/>
                <w:b/>
                <w:sz w:val="18"/>
                <w:szCs w:val="18"/>
              </w:rPr>
              <w:t xml:space="preserve">early </w:t>
            </w:r>
            <w:r w:rsidR="009A15BC" w:rsidRPr="007E7ACB">
              <w:rPr>
                <w:rFonts w:ascii="Arial" w:hAnsi="Arial"/>
                <w:b/>
                <w:sz w:val="18"/>
                <w:szCs w:val="18"/>
              </w:rPr>
              <w:t>lys</w:t>
            </w:r>
            <w:r w:rsidRPr="007E7ACB">
              <w:rPr>
                <w:rFonts w:ascii="Arial" w:hAnsi="Arial"/>
                <w:b/>
                <w:sz w:val="18"/>
                <w:szCs w:val="18"/>
              </w:rPr>
              <w:t>ing</w:t>
            </w:r>
          </w:p>
        </w:tc>
        <w:tc>
          <w:tcPr>
            <w:tcW w:w="558" w:type="pct"/>
            <w:gridSpan w:val="2"/>
            <w:vAlign w:val="center"/>
          </w:tcPr>
          <w:p w14:paraId="0438FFE6" w14:textId="7A8873D5" w:rsidR="00BC2334" w:rsidRPr="007E7ACB" w:rsidRDefault="003C46BE" w:rsidP="00623100">
            <w:pPr>
              <w:rPr>
                <w:rFonts w:ascii="Arial" w:hAnsi="Arial"/>
                <w:b/>
                <w:sz w:val="18"/>
                <w:szCs w:val="18"/>
              </w:rPr>
            </w:pPr>
            <w:r w:rsidRPr="007E7ACB">
              <w:rPr>
                <w:rFonts w:ascii="Arial" w:hAnsi="Arial"/>
                <w:b/>
                <w:sz w:val="18"/>
                <w:szCs w:val="18"/>
              </w:rPr>
              <w:t>Blocked as intermediate, early lysing</w:t>
            </w:r>
          </w:p>
        </w:tc>
      </w:tr>
      <w:tr w:rsidR="00E86CC3" w:rsidRPr="00082220" w14:paraId="1F87E52C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20B8848A" w14:textId="77777777" w:rsidR="00BC2334" w:rsidRPr="00697028" w:rsidRDefault="00BC2334" w:rsidP="003525EF">
            <w:pPr>
              <w:rPr>
                <w:rFonts w:ascii="Arial" w:hAnsi="Arial"/>
                <w:b/>
                <w:sz w:val="18"/>
                <w:szCs w:val="18"/>
              </w:rPr>
            </w:pPr>
            <w:r w:rsidRPr="00697028">
              <w:rPr>
                <w:rFonts w:ascii="Arial" w:hAnsi="Arial"/>
                <w:b/>
                <w:sz w:val="18"/>
                <w:szCs w:val="18"/>
              </w:rPr>
              <w:t>ACIAD0551</w:t>
            </w:r>
          </w:p>
        </w:tc>
        <w:tc>
          <w:tcPr>
            <w:tcW w:w="336" w:type="pct"/>
            <w:vAlign w:val="center"/>
          </w:tcPr>
          <w:p w14:paraId="2E718FB3" w14:textId="37C164DC" w:rsidR="00BC2334" w:rsidRPr="00082220" w:rsidRDefault="00BC2334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25</w:t>
            </w:r>
          </w:p>
        </w:tc>
        <w:tc>
          <w:tcPr>
            <w:tcW w:w="303" w:type="pct"/>
            <w:vAlign w:val="center"/>
          </w:tcPr>
          <w:p w14:paraId="61C15F93" w14:textId="6A03CA37" w:rsidR="00BC2334" w:rsidRPr="00697028" w:rsidRDefault="00BC2334" w:rsidP="00D77898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697028">
              <w:rPr>
                <w:rFonts w:ascii="Arial" w:hAnsi="Arial"/>
                <w:b/>
                <w:sz w:val="18"/>
                <w:szCs w:val="18"/>
              </w:rPr>
              <w:t>nagZ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27C6224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 w:cs="Arial"/>
                <w:sz w:val="18"/>
                <w:szCs w:val="18"/>
              </w:rPr>
              <w:t>N-acetyl-beta-</w:t>
            </w:r>
            <w:proofErr w:type="spellStart"/>
            <w:r w:rsidRPr="00082220">
              <w:rPr>
                <w:rFonts w:ascii="Arial" w:hAnsi="Arial" w:cs="Arial"/>
                <w:sz w:val="18"/>
                <w:szCs w:val="18"/>
              </w:rPr>
              <w:t>glucosaminidase</w:t>
            </w:r>
            <w:proofErr w:type="spellEnd"/>
          </w:p>
        </w:tc>
        <w:tc>
          <w:tcPr>
            <w:tcW w:w="340" w:type="pct"/>
            <w:vAlign w:val="center"/>
          </w:tcPr>
          <w:p w14:paraId="08CDF3D2" w14:textId="77777777" w:rsidR="00BC2334" w:rsidRPr="00082220" w:rsidRDefault="00BC2334" w:rsidP="003525E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600F729D" w14:textId="77777777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Decreased (2/2)</w:t>
            </w:r>
          </w:p>
        </w:tc>
        <w:tc>
          <w:tcPr>
            <w:tcW w:w="565" w:type="pct"/>
            <w:vAlign w:val="center"/>
          </w:tcPr>
          <w:p w14:paraId="4BACDB22" w14:textId="328E28D3" w:rsidR="00BC2334" w:rsidRPr="00082220" w:rsidRDefault="00BC2334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Decreased </w:t>
            </w:r>
            <w:r w:rsidR="00204739" w:rsidRPr="00662309">
              <w:rPr>
                <w:rFonts w:ascii="Arial" w:hAnsi="Arial"/>
                <w:sz w:val="18"/>
                <w:szCs w:val="18"/>
              </w:rPr>
              <w:t>(7/8)</w:t>
            </w:r>
          </w:p>
        </w:tc>
        <w:tc>
          <w:tcPr>
            <w:tcW w:w="705" w:type="pct"/>
            <w:vAlign w:val="center"/>
          </w:tcPr>
          <w:p w14:paraId="5C7F59DA" w14:textId="77777777" w:rsidR="00694497" w:rsidRDefault="00697028" w:rsidP="00E610A7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sz w:val="18"/>
                <w:szCs w:val="18"/>
              </w:rPr>
              <w:t>E</w:t>
            </w:r>
            <w:r w:rsidR="009A15BC" w:rsidRPr="00697028">
              <w:rPr>
                <w:rFonts w:ascii="Arial" w:hAnsi="Arial"/>
                <w:b/>
                <w:noProof/>
                <w:sz w:val="18"/>
                <w:szCs w:val="18"/>
              </w:rPr>
              <w:t xml:space="preserve">arly </w:t>
            </w:r>
            <w:r w:rsidR="00694497">
              <w:rPr>
                <w:rFonts w:ascii="Arial" w:hAnsi="Arial"/>
                <w:b/>
                <w:noProof/>
                <w:sz w:val="18"/>
                <w:szCs w:val="18"/>
              </w:rPr>
              <w:t>forming,</w:t>
            </w:r>
          </w:p>
          <w:p w14:paraId="743EFD13" w14:textId="7F1B4893" w:rsidR="00BC2334" w:rsidRPr="00400F38" w:rsidRDefault="00EF4892" w:rsidP="00400F38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sz w:val="18"/>
                <w:szCs w:val="18"/>
              </w:rPr>
              <w:t xml:space="preserve">Early </w:t>
            </w:r>
            <w:r w:rsidR="009A15BC" w:rsidRPr="00697028">
              <w:rPr>
                <w:rFonts w:ascii="Arial" w:hAnsi="Arial"/>
                <w:b/>
                <w:noProof/>
                <w:sz w:val="18"/>
                <w:szCs w:val="18"/>
              </w:rPr>
              <w:t xml:space="preserve">lysing </w:t>
            </w:r>
          </w:p>
        </w:tc>
        <w:tc>
          <w:tcPr>
            <w:tcW w:w="600" w:type="pct"/>
            <w:vAlign w:val="center"/>
          </w:tcPr>
          <w:p w14:paraId="2F7FB9A4" w14:textId="64938D8C" w:rsidR="00BC2334" w:rsidRPr="00082220" w:rsidRDefault="003C46BE" w:rsidP="00E610A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E</w:t>
            </w:r>
            <w:r w:rsidR="009A15BC" w:rsidRPr="00082220">
              <w:rPr>
                <w:rFonts w:ascii="Arial" w:hAnsi="Arial"/>
                <w:sz w:val="18"/>
                <w:szCs w:val="18"/>
              </w:rPr>
              <w:t>arly lysing</w:t>
            </w:r>
            <w:r w:rsidR="00BC2334" w:rsidRPr="00082220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558" w:type="pct"/>
            <w:gridSpan w:val="2"/>
            <w:vAlign w:val="center"/>
          </w:tcPr>
          <w:p w14:paraId="5201863E" w14:textId="20D0A3F4" w:rsidR="00BC2334" w:rsidRPr="00082220" w:rsidRDefault="00C57FC8" w:rsidP="004A223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Forms giant cells </w:t>
            </w:r>
          </w:p>
        </w:tc>
      </w:tr>
      <w:tr w:rsidR="00E86CC3" w:rsidRPr="00676466" w14:paraId="057ACC6E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3B6F8AFF" w14:textId="1CA6E653" w:rsidR="00C57FC8" w:rsidRPr="00676466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676466">
              <w:rPr>
                <w:rFonts w:ascii="Arial" w:hAnsi="Arial"/>
                <w:sz w:val="18"/>
                <w:szCs w:val="18"/>
              </w:rPr>
              <w:t>ACIAD0552</w:t>
            </w:r>
          </w:p>
        </w:tc>
        <w:tc>
          <w:tcPr>
            <w:tcW w:w="336" w:type="pct"/>
            <w:vAlign w:val="center"/>
          </w:tcPr>
          <w:p w14:paraId="59DC04D4" w14:textId="4D94E556" w:rsidR="00C57FC8" w:rsidRPr="00676466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76466">
              <w:rPr>
                <w:rFonts w:ascii="Arial" w:hAnsi="Arial"/>
                <w:sz w:val="18"/>
                <w:szCs w:val="18"/>
              </w:rPr>
              <w:t>126</w:t>
            </w:r>
          </w:p>
        </w:tc>
        <w:tc>
          <w:tcPr>
            <w:tcW w:w="303" w:type="pct"/>
            <w:vAlign w:val="center"/>
          </w:tcPr>
          <w:p w14:paraId="41343373" w14:textId="55A29932" w:rsidR="00C57FC8" w:rsidRPr="00676466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676466">
              <w:rPr>
                <w:rFonts w:ascii="Arial" w:hAnsi="Arial"/>
                <w:sz w:val="18"/>
                <w:szCs w:val="18"/>
              </w:rPr>
              <w:t>prc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0AA6A251" w14:textId="6B321C6F" w:rsidR="00C57FC8" w:rsidRPr="00676466" w:rsidRDefault="00405CF1" w:rsidP="00C57FC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676466">
              <w:rPr>
                <w:rFonts w:ascii="Arial" w:hAnsi="Arial" w:cs="Arial"/>
                <w:sz w:val="18"/>
                <w:szCs w:val="18"/>
              </w:rPr>
              <w:t>Periplasmic</w:t>
            </w:r>
            <w:proofErr w:type="spellEnd"/>
            <w:r w:rsidRPr="00676466">
              <w:rPr>
                <w:rFonts w:ascii="Arial" w:hAnsi="Arial" w:cs="Arial"/>
                <w:sz w:val="18"/>
                <w:szCs w:val="18"/>
              </w:rPr>
              <w:t xml:space="preserve">  protease</w:t>
            </w:r>
            <w:proofErr w:type="gramEnd"/>
            <w:r w:rsidRPr="0067646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40" w:type="pct"/>
            <w:vAlign w:val="center"/>
          </w:tcPr>
          <w:p w14:paraId="35ADA13E" w14:textId="77777777" w:rsidR="00C57FC8" w:rsidRPr="00676466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676466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610F9A9E" w14:textId="4FBD3B89" w:rsidR="00C57FC8" w:rsidRPr="00676466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76466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2EAB8A19" w14:textId="77777777" w:rsidR="00C57FC8" w:rsidRPr="00676466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76466">
              <w:rPr>
                <w:rFonts w:ascii="Arial" w:hAnsi="Arial"/>
                <w:sz w:val="18"/>
                <w:szCs w:val="18"/>
              </w:rPr>
              <w:t>Decreased (8/8)</w:t>
            </w:r>
          </w:p>
        </w:tc>
        <w:tc>
          <w:tcPr>
            <w:tcW w:w="705" w:type="pct"/>
            <w:vAlign w:val="center"/>
          </w:tcPr>
          <w:p w14:paraId="245ED82B" w14:textId="614B822F" w:rsidR="00C57FC8" w:rsidRPr="00676466" w:rsidRDefault="003C46BE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L</w:t>
            </w:r>
            <w:r w:rsidR="009A15BC" w:rsidRPr="00676466">
              <w:rPr>
                <w:rFonts w:ascii="Arial" w:hAnsi="Arial"/>
                <w:noProof/>
                <w:sz w:val="18"/>
                <w:szCs w:val="18"/>
              </w:rPr>
              <w:t xml:space="preserve">ate forming </w:t>
            </w:r>
          </w:p>
        </w:tc>
        <w:tc>
          <w:tcPr>
            <w:tcW w:w="600" w:type="pct"/>
            <w:vAlign w:val="center"/>
          </w:tcPr>
          <w:p w14:paraId="6597BF69" w14:textId="06D9B767" w:rsidR="00C57FC8" w:rsidRPr="00676466" w:rsidRDefault="009A15BC" w:rsidP="003C46B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76466">
              <w:rPr>
                <w:rFonts w:ascii="Arial" w:hAnsi="Arial"/>
                <w:sz w:val="18"/>
                <w:szCs w:val="18"/>
              </w:rPr>
              <w:t>Early forming</w:t>
            </w:r>
            <w:r w:rsidR="003C46BE">
              <w:rPr>
                <w:rFonts w:ascii="Arial" w:hAnsi="Arial"/>
                <w:sz w:val="18"/>
                <w:szCs w:val="18"/>
              </w:rPr>
              <w:t>,</w:t>
            </w:r>
            <w:r w:rsidRPr="00676466">
              <w:rPr>
                <w:rFonts w:ascii="Arial" w:hAnsi="Arial"/>
                <w:sz w:val="18"/>
                <w:szCs w:val="18"/>
              </w:rPr>
              <w:t xml:space="preserve"> </w:t>
            </w:r>
            <w:r w:rsidR="003C46BE">
              <w:rPr>
                <w:rFonts w:ascii="Arial" w:hAnsi="Arial"/>
                <w:sz w:val="18"/>
                <w:szCs w:val="18"/>
              </w:rPr>
              <w:t>late lysing</w:t>
            </w:r>
          </w:p>
        </w:tc>
        <w:tc>
          <w:tcPr>
            <w:tcW w:w="558" w:type="pct"/>
            <w:gridSpan w:val="2"/>
            <w:vAlign w:val="center"/>
          </w:tcPr>
          <w:p w14:paraId="09971E87" w14:textId="119C1F00" w:rsidR="00C57FC8" w:rsidRPr="00676466" w:rsidRDefault="00F9591F" w:rsidP="00F9591F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</w:t>
            </w:r>
            <w:r w:rsidR="009A15BC" w:rsidRPr="00676466">
              <w:rPr>
                <w:rFonts w:ascii="Arial" w:hAnsi="Arial"/>
                <w:sz w:val="18"/>
                <w:szCs w:val="18"/>
              </w:rPr>
              <w:t>ate forming, early lysing</w:t>
            </w:r>
          </w:p>
        </w:tc>
      </w:tr>
      <w:tr w:rsidR="00E86CC3" w:rsidRPr="00082220" w14:paraId="559CD6F1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530151F4" w14:textId="77777777" w:rsidR="00C57FC8" w:rsidRPr="00082220" w:rsidRDefault="00C57FC8" w:rsidP="00C57FC8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0657</w:t>
            </w:r>
          </w:p>
        </w:tc>
        <w:tc>
          <w:tcPr>
            <w:tcW w:w="336" w:type="pct"/>
            <w:vAlign w:val="center"/>
          </w:tcPr>
          <w:p w14:paraId="15B1E8E5" w14:textId="6DEC501D" w:rsidR="00C57FC8" w:rsidRPr="00082220" w:rsidRDefault="00C57FC8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03" w:type="pct"/>
            <w:vAlign w:val="center"/>
          </w:tcPr>
          <w:p w14:paraId="74B1EE1B" w14:textId="68B227E8" w:rsidR="00C57FC8" w:rsidRPr="00082220" w:rsidRDefault="00C57FC8" w:rsidP="00C57FC8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rpoN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6908744C" w14:textId="77777777" w:rsidR="00C57FC8" w:rsidRPr="00082220" w:rsidRDefault="00C57FC8" w:rsidP="00C57FC8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RNA polymerase sigma-54 factor</w:t>
            </w:r>
          </w:p>
        </w:tc>
        <w:tc>
          <w:tcPr>
            <w:tcW w:w="340" w:type="pct"/>
            <w:vAlign w:val="center"/>
          </w:tcPr>
          <w:p w14:paraId="0462766F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5066263D" w14:textId="29A1DAF3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79D5C88D" w14:textId="77777777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39A6B1E7" w14:textId="762C07ED" w:rsidR="00C57FC8" w:rsidRPr="00082220" w:rsidRDefault="00895DFB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705" w:type="pct"/>
            <w:vAlign w:val="center"/>
          </w:tcPr>
          <w:p w14:paraId="6C0D27B9" w14:textId="0F303CED" w:rsidR="00C57FC8" w:rsidRPr="00082220" w:rsidRDefault="005A4012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Late</w:t>
            </w:r>
            <w:r w:rsidR="009A15BC" w:rsidRPr="00082220">
              <w:rPr>
                <w:rFonts w:ascii="Arial" w:hAnsi="Arial"/>
                <w:noProof/>
                <w:sz w:val="18"/>
                <w:szCs w:val="18"/>
              </w:rPr>
              <w:t xml:space="preserve"> forming</w:t>
            </w:r>
            <w:r w:rsidR="00C57FC8" w:rsidRPr="00082220">
              <w:rPr>
                <w:rFonts w:ascii="Arial" w:hAnsi="Arial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600" w:type="pct"/>
            <w:vAlign w:val="center"/>
          </w:tcPr>
          <w:p w14:paraId="4FB9CB4F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25B96D24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082220" w14:paraId="5B3AAF8C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CEEC5B9" w14:textId="77777777" w:rsidR="00C57FC8" w:rsidRPr="00082220" w:rsidRDefault="00C57FC8" w:rsidP="00C57FC8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0703</w:t>
            </w:r>
          </w:p>
        </w:tc>
        <w:tc>
          <w:tcPr>
            <w:tcW w:w="336" w:type="pct"/>
            <w:vAlign w:val="center"/>
          </w:tcPr>
          <w:p w14:paraId="6DA7BADA" w14:textId="55F259BA" w:rsidR="00C57FC8" w:rsidRPr="00082220" w:rsidRDefault="00C57FC8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03" w:type="pct"/>
            <w:vAlign w:val="center"/>
          </w:tcPr>
          <w:p w14:paraId="6F2432CE" w14:textId="65404519" w:rsidR="00C57FC8" w:rsidRPr="00082220" w:rsidRDefault="00C57FC8" w:rsidP="00C57FC8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typ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ABDF88D" w14:textId="37DF7867" w:rsidR="00C57FC8" w:rsidRPr="00082220" w:rsidRDefault="00C57FC8" w:rsidP="00005BE2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GTP-binding elongation factor family </w:t>
            </w:r>
          </w:p>
        </w:tc>
        <w:tc>
          <w:tcPr>
            <w:tcW w:w="340" w:type="pct"/>
            <w:vAlign w:val="center"/>
          </w:tcPr>
          <w:p w14:paraId="44F532D5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476" w:type="pct"/>
            <w:vAlign w:val="center"/>
          </w:tcPr>
          <w:p w14:paraId="0DABE7A7" w14:textId="4159707F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16E2B615" w14:textId="6BC6ADD2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126FF0E4" w14:textId="77777777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Essential</w:t>
            </w:r>
          </w:p>
        </w:tc>
        <w:tc>
          <w:tcPr>
            <w:tcW w:w="705" w:type="pct"/>
            <w:vAlign w:val="center"/>
          </w:tcPr>
          <w:p w14:paraId="4D2B03E0" w14:textId="77777777" w:rsidR="00662309" w:rsidRPr="00662309" w:rsidRDefault="003C46BE" w:rsidP="003C46BE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662309">
              <w:rPr>
                <w:rFonts w:ascii="Arial" w:hAnsi="Arial"/>
                <w:noProof/>
                <w:sz w:val="18"/>
                <w:szCs w:val="18"/>
              </w:rPr>
              <w:t>Late</w:t>
            </w:r>
            <w:r w:rsidR="009A15BC" w:rsidRPr="00662309">
              <w:rPr>
                <w:rFonts w:ascii="Arial" w:hAnsi="Arial"/>
                <w:noProof/>
                <w:sz w:val="18"/>
                <w:szCs w:val="18"/>
              </w:rPr>
              <w:t xml:space="preserve"> forming, </w:t>
            </w:r>
          </w:p>
          <w:p w14:paraId="1C7D2B27" w14:textId="06407661" w:rsidR="00C57FC8" w:rsidRPr="00082220" w:rsidRDefault="009A15BC" w:rsidP="003C46BE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662309">
              <w:rPr>
                <w:rFonts w:ascii="Arial" w:hAnsi="Arial"/>
                <w:noProof/>
                <w:sz w:val="18"/>
                <w:szCs w:val="18"/>
              </w:rPr>
              <w:t>early lysing</w:t>
            </w:r>
            <w:r w:rsidRPr="00082220">
              <w:rPr>
                <w:rFonts w:ascii="Arial" w:hAnsi="Arial"/>
                <w:noProof/>
                <w:color w:val="5B9BD5" w:themeColor="accent1"/>
                <w:sz w:val="18"/>
                <w:szCs w:val="18"/>
              </w:rPr>
              <w:t xml:space="preserve"> </w:t>
            </w:r>
          </w:p>
        </w:tc>
        <w:tc>
          <w:tcPr>
            <w:tcW w:w="600" w:type="pct"/>
            <w:vAlign w:val="center"/>
          </w:tcPr>
          <w:p w14:paraId="08ED2674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0CE8D4DC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005BE2" w14:paraId="411FEA46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56D6D77" w14:textId="77777777" w:rsidR="00C57FC8" w:rsidRPr="00005BE2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ACIAD0795</w:t>
            </w:r>
          </w:p>
        </w:tc>
        <w:tc>
          <w:tcPr>
            <w:tcW w:w="336" w:type="pct"/>
            <w:vAlign w:val="center"/>
          </w:tcPr>
          <w:p w14:paraId="7429AE75" w14:textId="5068DB43" w:rsidR="00C57FC8" w:rsidRPr="00005BE2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129</w:t>
            </w:r>
          </w:p>
        </w:tc>
        <w:tc>
          <w:tcPr>
            <w:tcW w:w="303" w:type="pct"/>
            <w:vAlign w:val="center"/>
          </w:tcPr>
          <w:p w14:paraId="5704F912" w14:textId="7B94970E" w:rsidR="00C57FC8" w:rsidRPr="00005BE2" w:rsidRDefault="00C86F90" w:rsidP="00C57FC8">
            <w:pPr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 xml:space="preserve"> -</w:t>
            </w:r>
          </w:p>
        </w:tc>
        <w:tc>
          <w:tcPr>
            <w:tcW w:w="611" w:type="pct"/>
            <w:vAlign w:val="center"/>
          </w:tcPr>
          <w:p w14:paraId="74D41994" w14:textId="79656053" w:rsidR="00C57FC8" w:rsidRPr="00005BE2" w:rsidRDefault="0084701F" w:rsidP="00C57FC8">
            <w:pPr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 w:cs="Arial"/>
                <w:sz w:val="18"/>
                <w:szCs w:val="18"/>
              </w:rPr>
              <w:t>L, D-transpeptidase family</w:t>
            </w:r>
          </w:p>
        </w:tc>
        <w:tc>
          <w:tcPr>
            <w:tcW w:w="340" w:type="pct"/>
            <w:vAlign w:val="center"/>
          </w:tcPr>
          <w:p w14:paraId="07E64525" w14:textId="77777777" w:rsidR="00C57FC8" w:rsidRPr="00005BE2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27F75204" w14:textId="77777777" w:rsidR="00C57FC8" w:rsidRPr="00005BE2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5612386C" w14:textId="77777777" w:rsidR="00C57FC8" w:rsidRPr="00005BE2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705" w:type="pct"/>
            <w:vAlign w:val="center"/>
          </w:tcPr>
          <w:p w14:paraId="76DBA8E2" w14:textId="39663EB7" w:rsidR="00C57FC8" w:rsidRPr="00005BE2" w:rsidRDefault="00662309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E</w:t>
            </w:r>
            <w:r w:rsidR="009A15BC" w:rsidRPr="00005BE2">
              <w:rPr>
                <w:rFonts w:ascii="Arial" w:hAnsi="Arial"/>
                <w:noProof/>
                <w:sz w:val="18"/>
                <w:szCs w:val="18"/>
              </w:rPr>
              <w:t>arly lysing</w:t>
            </w:r>
          </w:p>
        </w:tc>
        <w:tc>
          <w:tcPr>
            <w:tcW w:w="600" w:type="pct"/>
            <w:vAlign w:val="center"/>
          </w:tcPr>
          <w:p w14:paraId="63EAD6F1" w14:textId="75531523" w:rsidR="00C57FC8" w:rsidRPr="00005BE2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05BE2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4344CAAB" w14:textId="75F5F040" w:rsidR="00C57FC8" w:rsidRPr="00005BE2" w:rsidRDefault="00AB7B90" w:rsidP="001B037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</w:t>
            </w:r>
            <w:r w:rsidRPr="00082220">
              <w:rPr>
                <w:rFonts w:ascii="Arial" w:hAnsi="Arial"/>
                <w:sz w:val="18"/>
                <w:szCs w:val="18"/>
              </w:rPr>
              <w:t xml:space="preserve"> </w:t>
            </w:r>
            <w:r w:rsidR="00C63070">
              <w:rPr>
                <w:rFonts w:ascii="Arial" w:hAnsi="Arial"/>
                <w:sz w:val="18"/>
                <w:szCs w:val="18"/>
              </w:rPr>
              <w:t>resistant</w:t>
            </w:r>
            <w:r w:rsidR="009A15BC" w:rsidRPr="00005BE2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</w:tr>
      <w:tr w:rsidR="00E86CC3" w:rsidRPr="00005BE2" w14:paraId="4BF2EEC0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3A77891" w14:textId="77777777" w:rsidR="00C57FC8" w:rsidRPr="00005BE2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ACIAD0847</w:t>
            </w:r>
          </w:p>
        </w:tc>
        <w:tc>
          <w:tcPr>
            <w:tcW w:w="336" w:type="pct"/>
            <w:vAlign w:val="center"/>
          </w:tcPr>
          <w:p w14:paraId="49121DEA" w14:textId="7403A1A3" w:rsidR="00C57FC8" w:rsidRPr="00005BE2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130</w:t>
            </w:r>
          </w:p>
        </w:tc>
        <w:tc>
          <w:tcPr>
            <w:tcW w:w="303" w:type="pct"/>
            <w:vAlign w:val="center"/>
          </w:tcPr>
          <w:p w14:paraId="7AC95798" w14:textId="7E16BB08" w:rsidR="00C57FC8" w:rsidRPr="00005BE2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05BE2">
              <w:rPr>
                <w:rFonts w:ascii="Arial" w:hAnsi="Arial"/>
                <w:sz w:val="18"/>
                <w:szCs w:val="18"/>
              </w:rPr>
              <w:t>zip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19326B6A" w14:textId="77777777" w:rsidR="00C57FC8" w:rsidRPr="00005BE2" w:rsidRDefault="00C57FC8" w:rsidP="00C57FC8">
            <w:pPr>
              <w:rPr>
                <w:rFonts w:ascii="Arial" w:hAnsi="Arial" w:cs="Arial"/>
                <w:sz w:val="18"/>
                <w:szCs w:val="18"/>
              </w:rPr>
            </w:pPr>
            <w:r w:rsidRPr="00005BE2">
              <w:rPr>
                <w:rFonts w:ascii="Arial" w:hAnsi="Arial" w:cs="Arial"/>
                <w:sz w:val="18"/>
                <w:szCs w:val="18"/>
              </w:rPr>
              <w:t>Cell division protein</w:t>
            </w:r>
          </w:p>
        </w:tc>
        <w:tc>
          <w:tcPr>
            <w:tcW w:w="340" w:type="pct"/>
            <w:vAlign w:val="center"/>
          </w:tcPr>
          <w:p w14:paraId="3E4F8B76" w14:textId="77777777" w:rsidR="00C57FC8" w:rsidRPr="00005BE2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0CA6126D" w14:textId="77777777" w:rsidR="00C57FC8" w:rsidRPr="00005BE2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Decreased (2/2)</w:t>
            </w:r>
          </w:p>
        </w:tc>
        <w:tc>
          <w:tcPr>
            <w:tcW w:w="565" w:type="pct"/>
            <w:vAlign w:val="center"/>
          </w:tcPr>
          <w:p w14:paraId="5A1D89EE" w14:textId="274ABFDD" w:rsidR="00C57FC8" w:rsidRPr="00005BE2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05BE2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705" w:type="pct"/>
            <w:vAlign w:val="center"/>
          </w:tcPr>
          <w:p w14:paraId="79409721" w14:textId="58F8A78F" w:rsidR="00C57FC8" w:rsidRPr="00005BE2" w:rsidRDefault="001B0370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E</w:t>
            </w:r>
            <w:r w:rsidR="009A15BC" w:rsidRPr="00005BE2">
              <w:rPr>
                <w:rFonts w:ascii="Arial" w:hAnsi="Arial"/>
                <w:noProof/>
                <w:sz w:val="18"/>
                <w:szCs w:val="18"/>
              </w:rPr>
              <w:t>arly lysing</w:t>
            </w:r>
            <w:r w:rsidR="00C57FC8" w:rsidRPr="00005BE2">
              <w:rPr>
                <w:rFonts w:ascii="Arial" w:hAnsi="Arial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600" w:type="pct"/>
            <w:vAlign w:val="center"/>
          </w:tcPr>
          <w:p w14:paraId="3DF2BA3C" w14:textId="66F2550B" w:rsidR="00C57FC8" w:rsidRPr="00005BE2" w:rsidRDefault="009A15BC" w:rsidP="00C57FC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>Early forming, early lysing</w:t>
            </w:r>
          </w:p>
        </w:tc>
        <w:tc>
          <w:tcPr>
            <w:tcW w:w="558" w:type="pct"/>
            <w:gridSpan w:val="2"/>
            <w:vAlign w:val="center"/>
          </w:tcPr>
          <w:p w14:paraId="23DF6358" w14:textId="77777777" w:rsidR="00C57FC8" w:rsidRPr="00005BE2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05BE2">
              <w:rPr>
                <w:rFonts w:ascii="Arial" w:hAnsi="Arial"/>
                <w:sz w:val="18"/>
                <w:szCs w:val="18"/>
              </w:rPr>
              <w:t xml:space="preserve">Forms giant cells </w:t>
            </w:r>
          </w:p>
        </w:tc>
      </w:tr>
      <w:tr w:rsidR="00E86CC3" w:rsidRPr="00082220" w14:paraId="2A8378ED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41BE160A" w14:textId="77777777" w:rsidR="00C57FC8" w:rsidRPr="00082220" w:rsidRDefault="00C57FC8" w:rsidP="00C57FC8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1082</w:t>
            </w:r>
          </w:p>
        </w:tc>
        <w:tc>
          <w:tcPr>
            <w:tcW w:w="336" w:type="pct"/>
            <w:vAlign w:val="center"/>
          </w:tcPr>
          <w:p w14:paraId="77BFB6D9" w14:textId="060F9727" w:rsidR="00C57FC8" w:rsidRPr="00082220" w:rsidRDefault="00C57FC8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03" w:type="pct"/>
            <w:vAlign w:val="center"/>
          </w:tcPr>
          <w:p w14:paraId="346052C1" w14:textId="34E05504" w:rsidR="00C57FC8" w:rsidRPr="00082220" w:rsidRDefault="00C86F90" w:rsidP="00C57FC8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611" w:type="pct"/>
            <w:vAlign w:val="center"/>
          </w:tcPr>
          <w:p w14:paraId="6E5376C6" w14:textId="613C5A51" w:rsidR="00C57FC8" w:rsidRPr="00082220" w:rsidRDefault="000817D4" w:rsidP="000817D4">
            <w:pPr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color w:val="000000"/>
                <w:sz w:val="18"/>
                <w:szCs w:val="18"/>
              </w:rPr>
              <w:t>Transcriptional regulator</w:t>
            </w:r>
          </w:p>
        </w:tc>
        <w:tc>
          <w:tcPr>
            <w:tcW w:w="340" w:type="pct"/>
            <w:vAlign w:val="center"/>
          </w:tcPr>
          <w:p w14:paraId="130080C5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476" w:type="pct"/>
            <w:vAlign w:val="center"/>
          </w:tcPr>
          <w:p w14:paraId="1558BC58" w14:textId="1F3D9846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083E26FB" w14:textId="626C31FD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536A28B3" w14:textId="77777777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Essential</w:t>
            </w:r>
          </w:p>
        </w:tc>
        <w:tc>
          <w:tcPr>
            <w:tcW w:w="705" w:type="pct"/>
            <w:vAlign w:val="center"/>
          </w:tcPr>
          <w:p w14:paraId="12BBD1EB" w14:textId="7112EF09" w:rsidR="00C57FC8" w:rsidRPr="00082220" w:rsidRDefault="005A4012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Late</w:t>
            </w:r>
            <w:r w:rsidR="009A15BC" w:rsidRPr="00082220">
              <w:rPr>
                <w:rFonts w:ascii="Arial" w:hAnsi="Arial"/>
                <w:noProof/>
                <w:sz w:val="18"/>
                <w:szCs w:val="18"/>
              </w:rPr>
              <w:t xml:space="preserve"> forming</w:t>
            </w:r>
          </w:p>
        </w:tc>
        <w:tc>
          <w:tcPr>
            <w:tcW w:w="600" w:type="pct"/>
            <w:vAlign w:val="center"/>
          </w:tcPr>
          <w:p w14:paraId="4A70D812" w14:textId="20E55324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More resistant </w:t>
            </w:r>
          </w:p>
        </w:tc>
        <w:tc>
          <w:tcPr>
            <w:tcW w:w="558" w:type="pct"/>
            <w:gridSpan w:val="2"/>
            <w:vAlign w:val="center"/>
          </w:tcPr>
          <w:p w14:paraId="661E111D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082220" w14:paraId="0C3EB6B3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10C2EB73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ACIAD1101</w:t>
            </w:r>
          </w:p>
        </w:tc>
        <w:tc>
          <w:tcPr>
            <w:tcW w:w="336" w:type="pct"/>
            <w:vAlign w:val="center"/>
          </w:tcPr>
          <w:p w14:paraId="15789F2D" w14:textId="6410EB7A" w:rsidR="00C57FC8" w:rsidRPr="00082220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02, 103</w:t>
            </w:r>
          </w:p>
        </w:tc>
        <w:tc>
          <w:tcPr>
            <w:tcW w:w="303" w:type="pct"/>
            <w:vAlign w:val="center"/>
          </w:tcPr>
          <w:p w14:paraId="20CF5BF8" w14:textId="10D6A4B0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pbp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4E07ED9E" w14:textId="6EC32387" w:rsidR="00C57FC8" w:rsidRPr="00082220" w:rsidRDefault="003D3E77" w:rsidP="00C57F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P</w:t>
            </w:r>
            <w:r w:rsidR="00405CF1" w:rsidRPr="0008222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40" w:type="pct"/>
            <w:vAlign w:val="center"/>
          </w:tcPr>
          <w:p w14:paraId="2133ACE7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567CDFFA" w14:textId="5925EE97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0FA94D4B" w14:textId="77777777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082220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705" w:type="pct"/>
            <w:vAlign w:val="center"/>
          </w:tcPr>
          <w:p w14:paraId="35CC44AB" w14:textId="77777777" w:rsidR="00C57FC8" w:rsidRPr="00082220" w:rsidRDefault="00C57FC8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7873184D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  <w:tc>
          <w:tcPr>
            <w:tcW w:w="558" w:type="pct"/>
            <w:gridSpan w:val="2"/>
            <w:vAlign w:val="center"/>
          </w:tcPr>
          <w:p w14:paraId="72784D69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</w:tr>
      <w:tr w:rsidR="00E86CC3" w:rsidRPr="00082220" w14:paraId="73482483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5CF3A6C0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ACIAD1123</w:t>
            </w:r>
          </w:p>
        </w:tc>
        <w:tc>
          <w:tcPr>
            <w:tcW w:w="336" w:type="pct"/>
            <w:vAlign w:val="center"/>
          </w:tcPr>
          <w:p w14:paraId="5CFDC120" w14:textId="1EB29FD3" w:rsidR="00C57FC8" w:rsidRPr="00082220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33</w:t>
            </w:r>
          </w:p>
        </w:tc>
        <w:tc>
          <w:tcPr>
            <w:tcW w:w="303" w:type="pct"/>
            <w:vAlign w:val="center"/>
          </w:tcPr>
          <w:p w14:paraId="0A50F6A9" w14:textId="4F7F2D68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zap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F135BE1" w14:textId="0449F58C" w:rsidR="00C57FC8" w:rsidRPr="00082220" w:rsidRDefault="00C57FC8" w:rsidP="007E7ACB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Cell division</w:t>
            </w:r>
            <w:r w:rsidR="00A373D7" w:rsidRPr="00082220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40" w:type="pct"/>
            <w:vAlign w:val="center"/>
          </w:tcPr>
          <w:p w14:paraId="04B8A035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39E6C016" w14:textId="77777777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6463D39F" w14:textId="748384D2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705" w:type="pct"/>
            <w:vAlign w:val="center"/>
          </w:tcPr>
          <w:p w14:paraId="4487853B" w14:textId="77777777" w:rsidR="009A15BC" w:rsidRPr="00082220" w:rsidRDefault="009A15BC" w:rsidP="007E7ACB">
            <w:pPr>
              <w:rPr>
                <w:rFonts w:ascii="Arial" w:hAnsi="Arial"/>
                <w:noProof/>
                <w:sz w:val="18"/>
                <w:szCs w:val="18"/>
              </w:rPr>
            </w:pPr>
          </w:p>
          <w:p w14:paraId="5F06BEAE" w14:textId="77777777" w:rsidR="00C57FC8" w:rsidRPr="00082220" w:rsidRDefault="00C57FC8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lastRenderedPageBreak/>
              <w:t>Forms giant cells</w:t>
            </w:r>
          </w:p>
          <w:p w14:paraId="20CDFF7E" w14:textId="77777777" w:rsidR="00C57FC8" w:rsidRPr="00082220" w:rsidRDefault="00C57FC8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9CF35EE" w14:textId="1E661517" w:rsidR="00C57FC8" w:rsidRPr="00082220" w:rsidRDefault="00C57FC8" w:rsidP="00C57FC8">
            <w:pPr>
              <w:jc w:val="center"/>
              <w:rPr>
                <w:rFonts w:ascii="Arial" w:hAnsi="Arial"/>
                <w:color w:val="C00000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lastRenderedPageBreak/>
              <w:t xml:space="preserve">Forms giant cells </w:t>
            </w:r>
          </w:p>
        </w:tc>
        <w:tc>
          <w:tcPr>
            <w:tcW w:w="558" w:type="pct"/>
            <w:gridSpan w:val="2"/>
            <w:vAlign w:val="center"/>
          </w:tcPr>
          <w:p w14:paraId="3D54A4EE" w14:textId="77777777" w:rsidR="00C57FC8" w:rsidRPr="00082220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Forms giant </w:t>
            </w:r>
            <w:r w:rsidRPr="00082220">
              <w:rPr>
                <w:rFonts w:ascii="Arial" w:hAnsi="Arial"/>
                <w:sz w:val="18"/>
                <w:szCs w:val="18"/>
              </w:rPr>
              <w:lastRenderedPageBreak/>
              <w:t>cells</w:t>
            </w:r>
          </w:p>
        </w:tc>
      </w:tr>
      <w:tr w:rsidR="00E86CC3" w:rsidRPr="00082220" w14:paraId="59A890AB" w14:textId="77777777" w:rsidTr="00EA3B7D">
        <w:trPr>
          <w:trHeight w:val="764"/>
        </w:trPr>
        <w:tc>
          <w:tcPr>
            <w:tcW w:w="506" w:type="pct"/>
            <w:vAlign w:val="center"/>
          </w:tcPr>
          <w:p w14:paraId="31AD9E91" w14:textId="77777777" w:rsidR="00C57FC8" w:rsidRPr="00485E34" w:rsidRDefault="00C57FC8" w:rsidP="00C57FC8">
            <w:pPr>
              <w:rPr>
                <w:rFonts w:ascii="Arial" w:hAnsi="Arial"/>
                <w:b/>
                <w:sz w:val="18"/>
                <w:szCs w:val="18"/>
              </w:rPr>
            </w:pPr>
            <w:r w:rsidRPr="00485E34">
              <w:rPr>
                <w:rFonts w:ascii="Arial" w:hAnsi="Arial"/>
                <w:b/>
                <w:sz w:val="18"/>
                <w:szCs w:val="18"/>
              </w:rPr>
              <w:lastRenderedPageBreak/>
              <w:t>ACIAD1138</w:t>
            </w:r>
          </w:p>
        </w:tc>
        <w:tc>
          <w:tcPr>
            <w:tcW w:w="336" w:type="pct"/>
            <w:vAlign w:val="center"/>
          </w:tcPr>
          <w:p w14:paraId="6C5417A5" w14:textId="6084B06F" w:rsidR="00C57FC8" w:rsidRPr="00082220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09, 110</w:t>
            </w:r>
          </w:p>
        </w:tc>
        <w:tc>
          <w:tcPr>
            <w:tcW w:w="303" w:type="pct"/>
            <w:vAlign w:val="center"/>
          </w:tcPr>
          <w:p w14:paraId="6CA8E695" w14:textId="0DE6DA5F" w:rsidR="00C57FC8" w:rsidRPr="00485E34" w:rsidRDefault="00C57FC8" w:rsidP="00C57FC8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485E34">
              <w:rPr>
                <w:rFonts w:ascii="Arial" w:hAnsi="Arial"/>
                <w:b/>
                <w:sz w:val="18"/>
                <w:szCs w:val="18"/>
              </w:rPr>
              <w:t>mltD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26A2CE07" w14:textId="384CDE13" w:rsidR="00C57FC8" w:rsidRPr="00082220" w:rsidRDefault="00044302" w:rsidP="00C57FC8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="00C57FC8" w:rsidRPr="00082220">
              <w:rPr>
                <w:rFonts w:ascii="Arial" w:hAnsi="Arial" w:cs="Arial"/>
                <w:sz w:val="18"/>
                <w:szCs w:val="18"/>
              </w:rPr>
              <w:t>ytic transglycosylase</w:t>
            </w:r>
          </w:p>
        </w:tc>
        <w:tc>
          <w:tcPr>
            <w:tcW w:w="340" w:type="pct"/>
            <w:vAlign w:val="center"/>
          </w:tcPr>
          <w:p w14:paraId="4EC6AB99" w14:textId="77777777" w:rsidR="00C57FC8" w:rsidRPr="00082220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36B1EA3E" w14:textId="77777777" w:rsidR="00C57FC8" w:rsidRPr="00082220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Decreased (2/2)</w:t>
            </w:r>
          </w:p>
        </w:tc>
        <w:tc>
          <w:tcPr>
            <w:tcW w:w="565" w:type="pct"/>
            <w:vAlign w:val="center"/>
          </w:tcPr>
          <w:p w14:paraId="6274284F" w14:textId="6796DF70" w:rsidR="00C57FC8" w:rsidRPr="00082220" w:rsidRDefault="00FA2106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705" w:type="pct"/>
            <w:vAlign w:val="center"/>
          </w:tcPr>
          <w:p w14:paraId="06E3160E" w14:textId="1AAB0DC1" w:rsidR="00C57FC8" w:rsidRPr="00EA3B7D" w:rsidRDefault="00CE15BA" w:rsidP="00B23A11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sz w:val="18"/>
                <w:szCs w:val="18"/>
              </w:rPr>
              <w:t>Fails</w:t>
            </w:r>
            <w:r w:rsidRPr="00CE15BA">
              <w:rPr>
                <w:rFonts w:ascii="Arial" w:hAnsi="Arial"/>
                <w:b/>
                <w:noProof/>
                <w:sz w:val="18"/>
                <w:szCs w:val="18"/>
              </w:rPr>
              <w:t>, early lysing</w:t>
            </w:r>
          </w:p>
        </w:tc>
        <w:tc>
          <w:tcPr>
            <w:tcW w:w="600" w:type="pct"/>
            <w:vAlign w:val="center"/>
          </w:tcPr>
          <w:p w14:paraId="50D1C8B0" w14:textId="3954C688" w:rsidR="00C57FC8" w:rsidRPr="00082220" w:rsidRDefault="00905195" w:rsidP="005654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E7ACB">
              <w:rPr>
                <w:rFonts w:ascii="Arial" w:hAnsi="Arial"/>
                <w:b/>
                <w:sz w:val="18"/>
                <w:szCs w:val="18"/>
              </w:rPr>
              <w:t>Blocked as intermediate, early lysing</w:t>
            </w:r>
          </w:p>
        </w:tc>
        <w:tc>
          <w:tcPr>
            <w:tcW w:w="558" w:type="pct"/>
            <w:gridSpan w:val="2"/>
            <w:vAlign w:val="center"/>
          </w:tcPr>
          <w:p w14:paraId="1B0CEB38" w14:textId="3712D9CB" w:rsidR="00C57FC8" w:rsidRPr="00082220" w:rsidRDefault="00905195" w:rsidP="009A15BC">
            <w:pPr>
              <w:rPr>
                <w:rFonts w:ascii="Arial" w:hAnsi="Arial"/>
                <w:sz w:val="18"/>
                <w:szCs w:val="18"/>
              </w:rPr>
            </w:pPr>
            <w:r w:rsidRPr="007E7ACB">
              <w:rPr>
                <w:rFonts w:ascii="Arial" w:hAnsi="Arial"/>
                <w:b/>
                <w:sz w:val="18"/>
                <w:szCs w:val="18"/>
              </w:rPr>
              <w:t>Blocked as intermediate, early lysing</w:t>
            </w:r>
          </w:p>
        </w:tc>
      </w:tr>
      <w:tr w:rsidR="00E86CC3" w:rsidRPr="00895DFB" w14:paraId="72BD5534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32C2DB58" w14:textId="77777777" w:rsidR="00C57FC8" w:rsidRPr="00F35505" w:rsidRDefault="00C57FC8" w:rsidP="00C57FC8">
            <w:pPr>
              <w:rPr>
                <w:rFonts w:ascii="Arial" w:hAnsi="Arial"/>
                <w:b/>
                <w:sz w:val="18"/>
                <w:szCs w:val="18"/>
              </w:rPr>
            </w:pPr>
            <w:r w:rsidRPr="00F35505">
              <w:rPr>
                <w:rFonts w:ascii="Arial" w:hAnsi="Arial"/>
                <w:b/>
                <w:sz w:val="18"/>
                <w:szCs w:val="18"/>
              </w:rPr>
              <w:t>ACIAD1225</w:t>
            </w:r>
          </w:p>
        </w:tc>
        <w:tc>
          <w:tcPr>
            <w:tcW w:w="336" w:type="pct"/>
            <w:vAlign w:val="center"/>
          </w:tcPr>
          <w:p w14:paraId="5BC8F09B" w14:textId="10D311DB" w:rsidR="00C57FC8" w:rsidRPr="00485E34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111</w:t>
            </w:r>
          </w:p>
        </w:tc>
        <w:tc>
          <w:tcPr>
            <w:tcW w:w="303" w:type="pct"/>
            <w:vAlign w:val="center"/>
          </w:tcPr>
          <w:p w14:paraId="6C39B3A7" w14:textId="7F9DE415" w:rsidR="00C57FC8" w:rsidRPr="00F35505" w:rsidRDefault="00C57FC8" w:rsidP="00C57FC8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F35505">
              <w:rPr>
                <w:rFonts w:ascii="Arial" w:hAnsi="Arial"/>
                <w:b/>
                <w:sz w:val="18"/>
                <w:szCs w:val="18"/>
              </w:rPr>
              <w:t>dac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7CAE0C85" w14:textId="321C8C7C" w:rsidR="00C57FC8" w:rsidRPr="00F67BE7" w:rsidRDefault="00F35505" w:rsidP="00C57FC8">
            <w:pPr>
              <w:rPr>
                <w:rFonts w:ascii="Arial" w:hAnsi="Arial"/>
                <w:sz w:val="18"/>
                <w:szCs w:val="18"/>
              </w:rPr>
            </w:pPr>
            <w:r w:rsidRPr="00F67BE7">
              <w:rPr>
                <w:rFonts w:ascii="Arial" w:hAnsi="Arial"/>
                <w:sz w:val="18"/>
                <w:szCs w:val="18"/>
              </w:rPr>
              <w:t>D-</w:t>
            </w:r>
            <w:proofErr w:type="spellStart"/>
            <w:r w:rsidRPr="00F67BE7">
              <w:rPr>
                <w:rFonts w:ascii="Arial" w:hAnsi="Arial"/>
                <w:sz w:val="18"/>
                <w:szCs w:val="18"/>
              </w:rPr>
              <w:t>ala</w:t>
            </w:r>
            <w:proofErr w:type="spellEnd"/>
            <w:r w:rsidRPr="00F67BE7">
              <w:rPr>
                <w:rFonts w:ascii="Arial" w:hAnsi="Arial"/>
                <w:sz w:val="18"/>
                <w:szCs w:val="18"/>
              </w:rPr>
              <w:t>-D-</w:t>
            </w:r>
            <w:proofErr w:type="spellStart"/>
            <w:r w:rsidRPr="00F67BE7">
              <w:rPr>
                <w:rFonts w:ascii="Arial" w:hAnsi="Arial"/>
                <w:sz w:val="18"/>
                <w:szCs w:val="18"/>
              </w:rPr>
              <w:t>ala</w:t>
            </w:r>
            <w:proofErr w:type="spellEnd"/>
            <w:r w:rsidRPr="00F67BE7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F67BE7">
              <w:rPr>
                <w:rFonts w:ascii="Arial" w:hAnsi="Arial"/>
                <w:sz w:val="18"/>
                <w:szCs w:val="18"/>
              </w:rPr>
              <w:t>carboxypeptidase</w:t>
            </w:r>
            <w:proofErr w:type="spellEnd"/>
            <w:r w:rsidRPr="00F67BE7">
              <w:rPr>
                <w:rFonts w:ascii="Arial" w:hAnsi="Arial"/>
                <w:sz w:val="18"/>
                <w:szCs w:val="18"/>
              </w:rPr>
              <w:t xml:space="preserve"> </w:t>
            </w:r>
            <w:r w:rsidR="00F67BE7">
              <w:rPr>
                <w:rFonts w:ascii="Arial" w:hAnsi="Arial"/>
                <w:sz w:val="18"/>
                <w:szCs w:val="18"/>
              </w:rPr>
              <w:t>(PBP5)</w:t>
            </w:r>
          </w:p>
        </w:tc>
        <w:tc>
          <w:tcPr>
            <w:tcW w:w="340" w:type="pct"/>
            <w:vAlign w:val="center"/>
          </w:tcPr>
          <w:p w14:paraId="3C233816" w14:textId="77777777" w:rsidR="00C57FC8" w:rsidRPr="00895DFB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895DFB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2E2B81E1" w14:textId="77777777" w:rsidR="00C57FC8" w:rsidRPr="00895DFB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895DFB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56225F11" w14:textId="77777777" w:rsidR="00C57FC8" w:rsidRPr="00895DFB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895DFB">
              <w:rPr>
                <w:rFonts w:ascii="Arial" w:hAnsi="Arial"/>
                <w:sz w:val="18"/>
                <w:szCs w:val="18"/>
              </w:rPr>
              <w:t>Decreased (8/8)</w:t>
            </w:r>
          </w:p>
        </w:tc>
        <w:tc>
          <w:tcPr>
            <w:tcW w:w="705" w:type="pct"/>
            <w:vAlign w:val="center"/>
          </w:tcPr>
          <w:p w14:paraId="54842AAB" w14:textId="381BB7F3" w:rsidR="00C57FC8" w:rsidRPr="00895DFB" w:rsidRDefault="00C57FC8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895DFB">
              <w:rPr>
                <w:rFonts w:ascii="Arial" w:hAnsi="Arial"/>
                <w:noProof/>
                <w:sz w:val="18"/>
                <w:szCs w:val="18"/>
              </w:rPr>
              <w:t xml:space="preserve">Forms giant cells </w:t>
            </w:r>
          </w:p>
        </w:tc>
        <w:tc>
          <w:tcPr>
            <w:tcW w:w="600" w:type="pct"/>
            <w:vAlign w:val="center"/>
          </w:tcPr>
          <w:p w14:paraId="6D65BBE2" w14:textId="5C90628E" w:rsidR="00C57FC8" w:rsidRPr="00F35505" w:rsidRDefault="00F35505" w:rsidP="00C57FC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35505">
              <w:rPr>
                <w:rFonts w:ascii="Arial" w:hAnsi="Arial"/>
                <w:b/>
                <w:sz w:val="18"/>
                <w:szCs w:val="18"/>
              </w:rPr>
              <w:t xml:space="preserve">Early forming, </w:t>
            </w:r>
            <w:r w:rsidR="009A15BC" w:rsidRPr="00F35505">
              <w:rPr>
                <w:rFonts w:ascii="Arial" w:hAnsi="Arial"/>
                <w:b/>
                <w:sz w:val="18"/>
                <w:szCs w:val="18"/>
              </w:rPr>
              <w:t>early lysing</w:t>
            </w:r>
          </w:p>
        </w:tc>
        <w:tc>
          <w:tcPr>
            <w:tcW w:w="558" w:type="pct"/>
            <w:gridSpan w:val="2"/>
            <w:vAlign w:val="center"/>
          </w:tcPr>
          <w:p w14:paraId="72E5BE2A" w14:textId="6FC620BA" w:rsidR="00C57FC8" w:rsidRPr="00BF48EA" w:rsidRDefault="00F35505" w:rsidP="003B784E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BF48EA">
              <w:rPr>
                <w:rFonts w:ascii="Arial" w:hAnsi="Arial"/>
                <w:b/>
                <w:sz w:val="18"/>
                <w:szCs w:val="18"/>
              </w:rPr>
              <w:t>E</w:t>
            </w:r>
            <w:r w:rsidR="009A15BC" w:rsidRPr="00BF48EA">
              <w:rPr>
                <w:rFonts w:ascii="Arial" w:hAnsi="Arial"/>
                <w:b/>
                <w:sz w:val="18"/>
                <w:szCs w:val="18"/>
              </w:rPr>
              <w:t>arly lysing</w:t>
            </w:r>
          </w:p>
        </w:tc>
      </w:tr>
      <w:tr w:rsidR="00E86CC3" w:rsidRPr="000F160B" w14:paraId="6333427D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647AA725" w14:textId="77777777" w:rsidR="00C57FC8" w:rsidRPr="000F160B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F160B">
              <w:rPr>
                <w:rFonts w:ascii="Arial" w:hAnsi="Arial"/>
                <w:sz w:val="18"/>
                <w:szCs w:val="18"/>
              </w:rPr>
              <w:t>ACIAD1229</w:t>
            </w:r>
          </w:p>
        </w:tc>
        <w:tc>
          <w:tcPr>
            <w:tcW w:w="336" w:type="pct"/>
            <w:vAlign w:val="center"/>
          </w:tcPr>
          <w:p w14:paraId="4E1FA033" w14:textId="29CE1B17" w:rsidR="00C57FC8" w:rsidRPr="000F160B" w:rsidRDefault="00C57FC8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F160B">
              <w:rPr>
                <w:rFonts w:ascii="Arial" w:hAnsi="Arial"/>
                <w:sz w:val="18"/>
                <w:szCs w:val="18"/>
              </w:rPr>
              <w:t>134</w:t>
            </w:r>
          </w:p>
        </w:tc>
        <w:tc>
          <w:tcPr>
            <w:tcW w:w="303" w:type="pct"/>
            <w:vAlign w:val="center"/>
          </w:tcPr>
          <w:p w14:paraId="506B2F00" w14:textId="693C0928" w:rsidR="00C57FC8" w:rsidRPr="000F160B" w:rsidRDefault="00AA1F0D" w:rsidP="00C57FC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0F160B">
              <w:rPr>
                <w:rFonts w:ascii="Arial" w:hAnsi="Arial"/>
                <w:sz w:val="18"/>
                <w:szCs w:val="18"/>
              </w:rPr>
              <w:t>Δ</w:t>
            </w:r>
            <w:r w:rsidR="00C57FC8" w:rsidRPr="000F160B">
              <w:rPr>
                <w:rFonts w:ascii="Arial" w:hAnsi="Arial"/>
                <w:sz w:val="18"/>
                <w:szCs w:val="18"/>
              </w:rPr>
              <w:t>nlpD</w:t>
            </w:r>
            <w:proofErr w:type="spellEnd"/>
          </w:p>
        </w:tc>
        <w:tc>
          <w:tcPr>
            <w:tcW w:w="611" w:type="pct"/>
            <w:vAlign w:val="center"/>
          </w:tcPr>
          <w:p w14:paraId="3AF6F6CE" w14:textId="77777777" w:rsidR="00C57FC8" w:rsidRPr="000F160B" w:rsidRDefault="00C57FC8" w:rsidP="00C57F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vAlign w:val="center"/>
          </w:tcPr>
          <w:p w14:paraId="2F671494" w14:textId="77777777" w:rsidR="00C57FC8" w:rsidRPr="000F160B" w:rsidRDefault="00C57FC8" w:rsidP="00C57FC8">
            <w:pPr>
              <w:rPr>
                <w:rFonts w:ascii="Arial" w:hAnsi="Arial"/>
                <w:sz w:val="18"/>
                <w:szCs w:val="18"/>
              </w:rPr>
            </w:pPr>
            <w:r w:rsidRPr="000F160B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208D4025" w14:textId="77777777" w:rsidR="00C57FC8" w:rsidRPr="000F160B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F160B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565" w:type="pct"/>
            <w:vAlign w:val="center"/>
          </w:tcPr>
          <w:p w14:paraId="65E27EC4" w14:textId="12C1066A" w:rsidR="00C57FC8" w:rsidRPr="000F160B" w:rsidRDefault="00C57FC8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F160B">
              <w:rPr>
                <w:rFonts w:ascii="Arial" w:hAnsi="Arial"/>
                <w:sz w:val="18"/>
                <w:szCs w:val="18"/>
              </w:rPr>
              <w:t xml:space="preserve">Decreased </w:t>
            </w:r>
            <w:r w:rsidR="00204739" w:rsidRPr="000F160B">
              <w:rPr>
                <w:rFonts w:ascii="Arial" w:hAnsi="Arial"/>
                <w:sz w:val="18"/>
                <w:szCs w:val="18"/>
              </w:rPr>
              <w:t>(4/8)</w:t>
            </w:r>
          </w:p>
        </w:tc>
        <w:tc>
          <w:tcPr>
            <w:tcW w:w="705" w:type="pct"/>
            <w:vAlign w:val="center"/>
          </w:tcPr>
          <w:p w14:paraId="7825DE9A" w14:textId="77777777" w:rsidR="00C57FC8" w:rsidRPr="000F160B" w:rsidRDefault="00C57FC8" w:rsidP="00C57FC8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F160B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5FD9ADC8" w14:textId="77777777" w:rsidR="00C57FC8" w:rsidRPr="000F160B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F160B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  <w:tc>
          <w:tcPr>
            <w:tcW w:w="558" w:type="pct"/>
            <w:gridSpan w:val="2"/>
            <w:vAlign w:val="center"/>
          </w:tcPr>
          <w:p w14:paraId="3CECCAF7" w14:textId="77777777" w:rsidR="00C57FC8" w:rsidRPr="000F160B" w:rsidRDefault="00C57FC8" w:rsidP="00C57FC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F160B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</w:tr>
      <w:tr w:rsidR="00E86CC3" w:rsidRPr="00082220" w14:paraId="242EB880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5337877" w14:textId="504A58FE" w:rsidR="00511850" w:rsidRPr="004D2252" w:rsidRDefault="00511850" w:rsidP="00511850">
            <w:pPr>
              <w:rPr>
                <w:rFonts w:ascii="Arial" w:hAnsi="Arial"/>
                <w:b/>
                <w:sz w:val="18"/>
                <w:szCs w:val="18"/>
              </w:rPr>
            </w:pPr>
            <w:r w:rsidRPr="004D2252">
              <w:rPr>
                <w:rFonts w:ascii="Arial" w:hAnsi="Arial"/>
                <w:b/>
                <w:color w:val="000000"/>
                <w:sz w:val="18"/>
                <w:szCs w:val="18"/>
              </w:rPr>
              <w:t>ACIAD1396</w:t>
            </w:r>
          </w:p>
        </w:tc>
        <w:tc>
          <w:tcPr>
            <w:tcW w:w="336" w:type="pct"/>
            <w:vAlign w:val="center"/>
          </w:tcPr>
          <w:p w14:paraId="52A15F58" w14:textId="4F44E3E9" w:rsidR="00511850" w:rsidRPr="00082220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03" w:type="pct"/>
            <w:vAlign w:val="center"/>
          </w:tcPr>
          <w:p w14:paraId="13D3A563" w14:textId="20E8411B" w:rsidR="00511850" w:rsidRPr="00082220" w:rsidRDefault="00511850" w:rsidP="00511850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1" w:type="pct"/>
            <w:vAlign w:val="center"/>
          </w:tcPr>
          <w:p w14:paraId="397C8874" w14:textId="0CC91021" w:rsidR="00511850" w:rsidRPr="00082220" w:rsidRDefault="005C53A6" w:rsidP="005C53A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color w:val="000000"/>
                <w:sz w:val="18"/>
                <w:szCs w:val="18"/>
              </w:rPr>
              <w:t>H</w:t>
            </w:r>
            <w:r w:rsidR="00511850" w:rsidRPr="00082220">
              <w:rPr>
                <w:rFonts w:ascii="Arial" w:hAnsi="Arial"/>
                <w:color w:val="000000"/>
                <w:sz w:val="18"/>
                <w:szCs w:val="18"/>
              </w:rPr>
              <w:t>istidine</w:t>
            </w:r>
            <w:proofErr w:type="spellEnd"/>
            <w:r w:rsidR="00511850"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 triad </w:t>
            </w:r>
          </w:p>
        </w:tc>
        <w:tc>
          <w:tcPr>
            <w:tcW w:w="340" w:type="pct"/>
            <w:vAlign w:val="center"/>
          </w:tcPr>
          <w:p w14:paraId="798B9A89" w14:textId="3C3AD309" w:rsidR="00511850" w:rsidRPr="00082220" w:rsidRDefault="00511850" w:rsidP="00511850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37BEC43B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7BB47626" w14:textId="4007353E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0047B0CA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55257DB9" w14:textId="5955E2F0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8/8)</w:t>
            </w:r>
          </w:p>
        </w:tc>
        <w:tc>
          <w:tcPr>
            <w:tcW w:w="705" w:type="pct"/>
            <w:vAlign w:val="center"/>
          </w:tcPr>
          <w:p w14:paraId="1A550E08" w14:textId="1679B3E0" w:rsidR="00511850" w:rsidRPr="004D2252" w:rsidRDefault="00D85EF5" w:rsidP="00D85EF5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 w:rsidRPr="004D2252">
              <w:rPr>
                <w:rFonts w:ascii="Arial" w:hAnsi="Arial"/>
                <w:b/>
                <w:noProof/>
                <w:sz w:val="18"/>
                <w:szCs w:val="18"/>
              </w:rPr>
              <w:t>Late lysing</w:t>
            </w:r>
          </w:p>
        </w:tc>
        <w:tc>
          <w:tcPr>
            <w:tcW w:w="600" w:type="pct"/>
            <w:vAlign w:val="center"/>
          </w:tcPr>
          <w:p w14:paraId="4C080AFE" w14:textId="6F975675" w:rsidR="00511850" w:rsidRPr="00082220" w:rsidRDefault="00AB7B90" w:rsidP="00511850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</w:t>
            </w:r>
            <w:r w:rsidRPr="00082220">
              <w:rPr>
                <w:rFonts w:ascii="Arial" w:hAnsi="Arial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511850" w:rsidRPr="00082220">
              <w:rPr>
                <w:rFonts w:ascii="Arial" w:hAnsi="Arial"/>
                <w:sz w:val="18"/>
                <w:szCs w:val="18"/>
              </w:rPr>
              <w:t xml:space="preserve">resistant </w:t>
            </w:r>
          </w:p>
        </w:tc>
        <w:tc>
          <w:tcPr>
            <w:tcW w:w="558" w:type="pct"/>
            <w:gridSpan w:val="2"/>
            <w:vAlign w:val="center"/>
          </w:tcPr>
          <w:p w14:paraId="6B9A940D" w14:textId="6DB5CF0C" w:rsidR="00511850" w:rsidRPr="00082220" w:rsidRDefault="00511850" w:rsidP="00511850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2601BA" w14:paraId="2035996B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2E34590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ACIAD2029</w:t>
            </w:r>
          </w:p>
        </w:tc>
        <w:tc>
          <w:tcPr>
            <w:tcW w:w="336" w:type="pct"/>
            <w:vAlign w:val="center"/>
          </w:tcPr>
          <w:p w14:paraId="13F09D33" w14:textId="77777777" w:rsidR="00511850" w:rsidRPr="002601BA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136</w:t>
            </w:r>
          </w:p>
        </w:tc>
        <w:tc>
          <w:tcPr>
            <w:tcW w:w="303" w:type="pct"/>
            <w:vAlign w:val="center"/>
          </w:tcPr>
          <w:p w14:paraId="10CB78FC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2601BA">
              <w:rPr>
                <w:rFonts w:ascii="Arial" w:hAnsi="Arial"/>
                <w:sz w:val="18"/>
                <w:szCs w:val="18"/>
              </w:rPr>
              <w:t>prmB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68ED0BA6" w14:textId="7979AA7C" w:rsidR="00511850" w:rsidRPr="002601BA" w:rsidRDefault="005C53A6" w:rsidP="00163E8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</w:t>
            </w:r>
            <w:r w:rsidR="00163E85" w:rsidRPr="002601BA">
              <w:rPr>
                <w:rFonts w:ascii="Arial" w:hAnsi="Arial"/>
                <w:sz w:val="18"/>
                <w:szCs w:val="18"/>
              </w:rPr>
              <w:t>rotein-</w:t>
            </w:r>
            <w:r w:rsidR="00511850" w:rsidRPr="002601BA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="002601BA" w:rsidRPr="002601BA">
              <w:rPr>
                <w:rFonts w:ascii="Arial" w:hAnsi="Arial"/>
                <w:sz w:val="18"/>
                <w:szCs w:val="18"/>
              </w:rPr>
              <w:t>methyl</w:t>
            </w:r>
            <w:r w:rsidR="00511850" w:rsidRPr="002601BA">
              <w:rPr>
                <w:rFonts w:ascii="Arial" w:hAnsi="Arial"/>
                <w:sz w:val="18"/>
                <w:szCs w:val="18"/>
              </w:rPr>
              <w:t>ase</w:t>
            </w:r>
            <w:proofErr w:type="spellEnd"/>
          </w:p>
        </w:tc>
        <w:tc>
          <w:tcPr>
            <w:tcW w:w="340" w:type="pct"/>
            <w:vAlign w:val="center"/>
          </w:tcPr>
          <w:p w14:paraId="68E4D0AB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476" w:type="pct"/>
            <w:vAlign w:val="center"/>
          </w:tcPr>
          <w:p w14:paraId="2D262982" w14:textId="19076AA2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Increased</w:t>
            </w:r>
          </w:p>
          <w:p w14:paraId="2C131D98" w14:textId="77777777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746320FD" w14:textId="4C927AFA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Increased</w:t>
            </w:r>
          </w:p>
          <w:p w14:paraId="19F582C6" w14:textId="77777777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(8/8)</w:t>
            </w:r>
          </w:p>
        </w:tc>
        <w:tc>
          <w:tcPr>
            <w:tcW w:w="705" w:type="pct"/>
            <w:vAlign w:val="center"/>
          </w:tcPr>
          <w:p w14:paraId="7AA698F4" w14:textId="77777777" w:rsidR="00511850" w:rsidRPr="002601BA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2601BA">
              <w:rPr>
                <w:rFonts w:ascii="Arial" w:hAnsi="Arial"/>
                <w:noProof/>
                <w:sz w:val="18"/>
                <w:szCs w:val="18"/>
              </w:rPr>
              <w:t>Defective</w:t>
            </w:r>
          </w:p>
        </w:tc>
        <w:tc>
          <w:tcPr>
            <w:tcW w:w="600" w:type="pct"/>
            <w:vAlign w:val="center"/>
          </w:tcPr>
          <w:p w14:paraId="6446BD3A" w14:textId="77777777" w:rsidR="00511850" w:rsidRPr="002601BA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2601BA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08D64C31" w14:textId="77777777" w:rsidR="00511850" w:rsidRPr="002601BA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 xml:space="preserve">Late forming </w:t>
            </w:r>
          </w:p>
        </w:tc>
      </w:tr>
      <w:tr w:rsidR="00CE15BA" w:rsidRPr="00275CB3" w14:paraId="50DCA21F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65A6D2A4" w14:textId="77777777" w:rsidR="00CE15BA" w:rsidRPr="00275CB3" w:rsidRDefault="00CE15BA" w:rsidP="0084701F">
            <w:pPr>
              <w:rPr>
                <w:rFonts w:ascii="Arial" w:hAnsi="Arial"/>
                <w:b/>
                <w:sz w:val="18"/>
                <w:szCs w:val="18"/>
              </w:rPr>
            </w:pPr>
            <w:r w:rsidRPr="00275CB3">
              <w:rPr>
                <w:rFonts w:ascii="Arial" w:hAnsi="Arial"/>
                <w:b/>
                <w:sz w:val="18"/>
                <w:szCs w:val="18"/>
              </w:rPr>
              <w:t>ACIAD2234</w:t>
            </w:r>
          </w:p>
        </w:tc>
        <w:tc>
          <w:tcPr>
            <w:tcW w:w="336" w:type="pct"/>
            <w:vAlign w:val="center"/>
          </w:tcPr>
          <w:p w14:paraId="4BEBCAD3" w14:textId="77777777" w:rsidR="00CE15BA" w:rsidRPr="00485E34" w:rsidRDefault="00CE15BA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112, 113</w:t>
            </w:r>
          </w:p>
        </w:tc>
        <w:tc>
          <w:tcPr>
            <w:tcW w:w="303" w:type="pct"/>
            <w:vAlign w:val="center"/>
          </w:tcPr>
          <w:p w14:paraId="2FD0DF83" w14:textId="77777777" w:rsidR="00CE15BA" w:rsidRPr="00275CB3" w:rsidRDefault="00CE15BA" w:rsidP="0084701F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275CB3">
              <w:rPr>
                <w:rFonts w:ascii="Arial" w:hAnsi="Arial"/>
                <w:b/>
                <w:sz w:val="18"/>
                <w:szCs w:val="18"/>
              </w:rPr>
              <w:t>mrcB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7B1B7CC7" w14:textId="103A3F5E" w:rsidR="00CE15BA" w:rsidRPr="00F35505" w:rsidRDefault="00CE15BA" w:rsidP="00B116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P</w:t>
            </w:r>
            <w:r w:rsidRPr="00F35505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340" w:type="pct"/>
            <w:vAlign w:val="center"/>
          </w:tcPr>
          <w:p w14:paraId="688ED67A" w14:textId="77777777" w:rsidR="00CE15BA" w:rsidRPr="00F35505" w:rsidRDefault="00CE15BA" w:rsidP="0084701F">
            <w:pPr>
              <w:rPr>
                <w:rFonts w:ascii="Arial" w:hAnsi="Arial"/>
                <w:sz w:val="18"/>
                <w:szCs w:val="18"/>
              </w:rPr>
            </w:pPr>
            <w:r w:rsidRPr="00F35505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4AC6EDA5" w14:textId="77777777" w:rsidR="00CE15BA" w:rsidRPr="00F35505" w:rsidRDefault="00CE15BA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35505">
              <w:rPr>
                <w:rFonts w:ascii="Arial" w:hAnsi="Arial"/>
                <w:sz w:val="18"/>
                <w:szCs w:val="18"/>
              </w:rPr>
              <w:t>Decreased (2/2)</w:t>
            </w:r>
          </w:p>
        </w:tc>
        <w:tc>
          <w:tcPr>
            <w:tcW w:w="565" w:type="pct"/>
            <w:vAlign w:val="center"/>
          </w:tcPr>
          <w:p w14:paraId="4C97BF4A" w14:textId="121FC93B" w:rsidR="00CE15BA" w:rsidRPr="00F35505" w:rsidRDefault="00CE15BA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35505">
              <w:rPr>
                <w:rFonts w:ascii="Arial" w:hAnsi="Arial"/>
                <w:sz w:val="18"/>
                <w:szCs w:val="18"/>
              </w:rPr>
              <w:t>Decreased (2/8)</w:t>
            </w:r>
          </w:p>
        </w:tc>
        <w:tc>
          <w:tcPr>
            <w:tcW w:w="705" w:type="pct"/>
          </w:tcPr>
          <w:p w14:paraId="74924662" w14:textId="13C51EE4" w:rsidR="00CE15BA" w:rsidRPr="00EA3B7D" w:rsidRDefault="00CE15BA" w:rsidP="00B23A11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sz w:val="18"/>
                <w:szCs w:val="18"/>
              </w:rPr>
              <w:t>Fails</w:t>
            </w:r>
            <w:r w:rsidRPr="00DF1B17">
              <w:rPr>
                <w:rFonts w:ascii="Arial" w:hAnsi="Arial"/>
                <w:b/>
                <w:noProof/>
                <w:sz w:val="18"/>
                <w:szCs w:val="18"/>
              </w:rPr>
              <w:t>, early lysing</w:t>
            </w:r>
          </w:p>
        </w:tc>
        <w:tc>
          <w:tcPr>
            <w:tcW w:w="600" w:type="pct"/>
            <w:vAlign w:val="center"/>
          </w:tcPr>
          <w:p w14:paraId="2AA308E7" w14:textId="77777777" w:rsidR="00CE15BA" w:rsidRPr="006035AF" w:rsidRDefault="00CE15BA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035AF">
              <w:rPr>
                <w:rFonts w:ascii="Arial" w:hAnsi="Arial"/>
                <w:noProof/>
                <w:sz w:val="18"/>
                <w:szCs w:val="18"/>
              </w:rPr>
              <w:t>Early forming, early lysing</w:t>
            </w:r>
          </w:p>
        </w:tc>
        <w:tc>
          <w:tcPr>
            <w:tcW w:w="558" w:type="pct"/>
            <w:gridSpan w:val="2"/>
            <w:vAlign w:val="center"/>
          </w:tcPr>
          <w:p w14:paraId="5C788D86" w14:textId="0C19D968" w:rsidR="00CE15BA" w:rsidRDefault="00CE15BA" w:rsidP="0084701F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 w:rsidRPr="00275CB3">
              <w:rPr>
                <w:rFonts w:ascii="Arial" w:hAnsi="Arial"/>
                <w:b/>
                <w:noProof/>
                <w:sz w:val="18"/>
                <w:szCs w:val="18"/>
              </w:rPr>
              <w:t>Defective</w:t>
            </w:r>
            <w:r>
              <w:rPr>
                <w:rFonts w:ascii="Arial" w:hAnsi="Arial"/>
                <w:b/>
                <w:noProof/>
                <w:sz w:val="18"/>
                <w:szCs w:val="18"/>
              </w:rPr>
              <w:t>,</w:t>
            </w:r>
          </w:p>
          <w:p w14:paraId="4B993D97" w14:textId="17DA408C" w:rsidR="00CE15BA" w:rsidRPr="00275CB3" w:rsidRDefault="00CE15BA" w:rsidP="0084701F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proofErr w:type="gramStart"/>
            <w:r w:rsidRPr="00F35505">
              <w:rPr>
                <w:rFonts w:ascii="Arial" w:hAnsi="Arial"/>
                <w:b/>
                <w:sz w:val="18"/>
                <w:szCs w:val="18"/>
              </w:rPr>
              <w:t>early</w:t>
            </w:r>
            <w:proofErr w:type="gramEnd"/>
            <w:r w:rsidRPr="00F35505">
              <w:rPr>
                <w:rFonts w:ascii="Arial" w:hAnsi="Arial"/>
                <w:b/>
                <w:sz w:val="18"/>
                <w:szCs w:val="18"/>
              </w:rPr>
              <w:t xml:space="preserve"> lysing</w:t>
            </w:r>
          </w:p>
        </w:tc>
      </w:tr>
      <w:tr w:rsidR="00CE15BA" w:rsidRPr="00082220" w14:paraId="64E0A66A" w14:textId="77777777" w:rsidTr="00EA3B7D">
        <w:trPr>
          <w:trHeight w:val="78"/>
        </w:trPr>
        <w:tc>
          <w:tcPr>
            <w:tcW w:w="506" w:type="pct"/>
            <w:vAlign w:val="center"/>
          </w:tcPr>
          <w:p w14:paraId="3B44580D" w14:textId="77777777" w:rsidR="00CE15BA" w:rsidRPr="007E7ACB" w:rsidRDefault="00CE15BA" w:rsidP="0084701F">
            <w:pPr>
              <w:rPr>
                <w:rFonts w:ascii="Arial" w:hAnsi="Arial"/>
                <w:b/>
                <w:sz w:val="18"/>
                <w:szCs w:val="18"/>
              </w:rPr>
            </w:pPr>
            <w:r w:rsidRPr="007E7ACB">
              <w:rPr>
                <w:rFonts w:ascii="Arial" w:hAnsi="Arial"/>
                <w:b/>
                <w:sz w:val="18"/>
                <w:szCs w:val="18"/>
              </w:rPr>
              <w:t>ACIAD2235</w:t>
            </w:r>
          </w:p>
        </w:tc>
        <w:tc>
          <w:tcPr>
            <w:tcW w:w="336" w:type="pct"/>
            <w:vAlign w:val="center"/>
          </w:tcPr>
          <w:p w14:paraId="47F2CDED" w14:textId="77777777" w:rsidR="00CE15BA" w:rsidRPr="00485E34" w:rsidRDefault="00CE15BA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114</w:t>
            </w:r>
          </w:p>
        </w:tc>
        <w:tc>
          <w:tcPr>
            <w:tcW w:w="303" w:type="pct"/>
            <w:vAlign w:val="center"/>
          </w:tcPr>
          <w:p w14:paraId="48D2E9D2" w14:textId="77777777" w:rsidR="00CE15BA" w:rsidRPr="007E7ACB" w:rsidRDefault="00CE15BA" w:rsidP="0084701F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7E7ACB">
              <w:rPr>
                <w:rFonts w:ascii="Arial" w:hAnsi="Arial"/>
                <w:b/>
                <w:sz w:val="18"/>
                <w:szCs w:val="18"/>
              </w:rPr>
              <w:t>lpoB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E60E645" w14:textId="30BCFC37" w:rsidR="00CE15BA" w:rsidRPr="00082220" w:rsidRDefault="00CE15BA" w:rsidP="0084701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P</w:t>
            </w:r>
            <w:r w:rsidRPr="00082220">
              <w:rPr>
                <w:rFonts w:ascii="Arial" w:hAnsi="Arial"/>
                <w:sz w:val="18"/>
                <w:szCs w:val="18"/>
              </w:rPr>
              <w:t>1b activator</w:t>
            </w:r>
          </w:p>
        </w:tc>
        <w:tc>
          <w:tcPr>
            <w:tcW w:w="340" w:type="pct"/>
            <w:vAlign w:val="center"/>
          </w:tcPr>
          <w:p w14:paraId="466EBBC2" w14:textId="77777777" w:rsidR="00CE15BA" w:rsidRPr="00082220" w:rsidRDefault="00CE15BA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2125E163" w14:textId="77777777" w:rsidR="00CE15BA" w:rsidRPr="00082220" w:rsidRDefault="00CE15BA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Decreased (2/2)</w:t>
            </w:r>
          </w:p>
        </w:tc>
        <w:tc>
          <w:tcPr>
            <w:tcW w:w="565" w:type="pct"/>
            <w:vAlign w:val="center"/>
          </w:tcPr>
          <w:p w14:paraId="4544599F" w14:textId="77777777" w:rsidR="00CE15BA" w:rsidRPr="00082220" w:rsidRDefault="00CE15BA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Decreased (1/8)</w:t>
            </w:r>
          </w:p>
        </w:tc>
        <w:tc>
          <w:tcPr>
            <w:tcW w:w="705" w:type="pct"/>
          </w:tcPr>
          <w:p w14:paraId="6A2F0D9D" w14:textId="60D520CC" w:rsidR="00CE15BA" w:rsidRPr="00EA3B7D" w:rsidRDefault="00CE15BA" w:rsidP="00B23A11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sz w:val="18"/>
                <w:szCs w:val="18"/>
              </w:rPr>
              <w:t>Fails</w:t>
            </w:r>
            <w:r w:rsidRPr="00DF1B17">
              <w:rPr>
                <w:rFonts w:ascii="Arial" w:hAnsi="Arial"/>
                <w:b/>
                <w:noProof/>
                <w:sz w:val="18"/>
                <w:szCs w:val="18"/>
              </w:rPr>
              <w:t>, early lysing</w:t>
            </w:r>
          </w:p>
        </w:tc>
        <w:tc>
          <w:tcPr>
            <w:tcW w:w="600" w:type="pct"/>
            <w:vAlign w:val="center"/>
          </w:tcPr>
          <w:p w14:paraId="2A2A2C9C" w14:textId="77777777" w:rsidR="00CE15BA" w:rsidRPr="00082220" w:rsidRDefault="00CE15BA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  <w:tc>
          <w:tcPr>
            <w:tcW w:w="558" w:type="pct"/>
            <w:gridSpan w:val="2"/>
            <w:vAlign w:val="center"/>
          </w:tcPr>
          <w:p w14:paraId="2EFE17B7" w14:textId="77777777" w:rsidR="00CE15BA" w:rsidRPr="00082220" w:rsidRDefault="00CE15BA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</w:tr>
      <w:tr w:rsidR="00E86CC3" w:rsidRPr="00082220" w14:paraId="32C973EF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195D0FAB" w14:textId="05228D50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ACIAD2263</w:t>
            </w:r>
          </w:p>
        </w:tc>
        <w:tc>
          <w:tcPr>
            <w:tcW w:w="336" w:type="pct"/>
            <w:vAlign w:val="center"/>
          </w:tcPr>
          <w:p w14:paraId="222EE0D3" w14:textId="77777777" w:rsidR="00511850" w:rsidRPr="00082220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04</w:t>
            </w:r>
          </w:p>
        </w:tc>
        <w:tc>
          <w:tcPr>
            <w:tcW w:w="303" w:type="pct"/>
            <w:vAlign w:val="center"/>
          </w:tcPr>
          <w:p w14:paraId="7B73BFFD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rod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229935BD" w14:textId="7B7AE8C3" w:rsidR="00511850" w:rsidRPr="00082220" w:rsidRDefault="00F67BE7" w:rsidP="00847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DS family</w:t>
            </w:r>
          </w:p>
        </w:tc>
        <w:tc>
          <w:tcPr>
            <w:tcW w:w="340" w:type="pct"/>
            <w:vAlign w:val="center"/>
          </w:tcPr>
          <w:p w14:paraId="6AAF4BA1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61F553A0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1B960FCC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Decreased (1/8)</w:t>
            </w:r>
          </w:p>
        </w:tc>
        <w:tc>
          <w:tcPr>
            <w:tcW w:w="705" w:type="pct"/>
            <w:vAlign w:val="center"/>
          </w:tcPr>
          <w:p w14:paraId="66E8C373" w14:textId="77777777" w:rsidR="00511850" w:rsidRPr="00082220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0A9EF16A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0EA032CC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</w:tr>
      <w:tr w:rsidR="00E86CC3" w:rsidRPr="002601BA" w14:paraId="7F5DDAA1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4AFDD11A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ACIAD2264</w:t>
            </w:r>
          </w:p>
        </w:tc>
        <w:tc>
          <w:tcPr>
            <w:tcW w:w="336" w:type="pct"/>
            <w:vAlign w:val="center"/>
          </w:tcPr>
          <w:p w14:paraId="064BBA00" w14:textId="77777777" w:rsidR="00511850" w:rsidRPr="002601BA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137</w:t>
            </w:r>
          </w:p>
        </w:tc>
        <w:tc>
          <w:tcPr>
            <w:tcW w:w="303" w:type="pct"/>
            <w:vAlign w:val="center"/>
          </w:tcPr>
          <w:p w14:paraId="222B4687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2601BA">
              <w:rPr>
                <w:rFonts w:ascii="Arial" w:hAnsi="Arial"/>
                <w:sz w:val="18"/>
                <w:szCs w:val="18"/>
              </w:rPr>
              <w:t>mltB</w:t>
            </w:r>
            <w:proofErr w:type="spellEnd"/>
            <w:proofErr w:type="gramEnd"/>
            <w:r w:rsidRPr="002601BA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713D692E" w14:textId="77777777" w:rsidR="00511850" w:rsidRPr="002601BA" w:rsidRDefault="00511850" w:rsidP="0084701F">
            <w:pPr>
              <w:rPr>
                <w:rFonts w:ascii="Arial" w:hAnsi="Arial" w:cs="Arial"/>
                <w:sz w:val="18"/>
                <w:szCs w:val="18"/>
              </w:rPr>
            </w:pPr>
            <w:r w:rsidRPr="002601BA">
              <w:rPr>
                <w:rFonts w:ascii="Arial" w:hAnsi="Arial" w:cs="Arial"/>
                <w:sz w:val="18"/>
                <w:szCs w:val="18"/>
              </w:rPr>
              <w:t>Lytic transglycosylase</w:t>
            </w:r>
          </w:p>
        </w:tc>
        <w:tc>
          <w:tcPr>
            <w:tcW w:w="340" w:type="pct"/>
            <w:vAlign w:val="center"/>
          </w:tcPr>
          <w:p w14:paraId="5BF8F621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790749E5" w14:textId="77777777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27AAC456" w14:textId="6877A32A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Decreased (2/8)</w:t>
            </w:r>
          </w:p>
        </w:tc>
        <w:tc>
          <w:tcPr>
            <w:tcW w:w="705" w:type="pct"/>
            <w:vAlign w:val="center"/>
          </w:tcPr>
          <w:p w14:paraId="5D3AF1AE" w14:textId="77777777" w:rsidR="00511850" w:rsidRPr="002601BA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2601BA">
              <w:rPr>
                <w:rFonts w:ascii="Arial" w:hAnsi="Arial"/>
                <w:noProof/>
                <w:sz w:val="18"/>
                <w:szCs w:val="18"/>
              </w:rPr>
              <w:t xml:space="preserve">Forms giant cells </w:t>
            </w:r>
          </w:p>
        </w:tc>
        <w:tc>
          <w:tcPr>
            <w:tcW w:w="600" w:type="pct"/>
            <w:vAlign w:val="center"/>
          </w:tcPr>
          <w:p w14:paraId="39568344" w14:textId="77777777" w:rsidR="00511850" w:rsidRPr="002601BA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 xml:space="preserve">Forms giant cells </w:t>
            </w:r>
          </w:p>
        </w:tc>
        <w:tc>
          <w:tcPr>
            <w:tcW w:w="558" w:type="pct"/>
            <w:gridSpan w:val="2"/>
            <w:vAlign w:val="center"/>
          </w:tcPr>
          <w:p w14:paraId="46F6A67D" w14:textId="77777777" w:rsidR="00511850" w:rsidRPr="002601BA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 xml:space="preserve">Forms giant cells </w:t>
            </w:r>
          </w:p>
        </w:tc>
      </w:tr>
      <w:tr w:rsidR="00E86CC3" w:rsidRPr="00082220" w14:paraId="4EE73762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4E994ECB" w14:textId="77777777" w:rsidR="00511850" w:rsidRPr="004D2252" w:rsidRDefault="00511850" w:rsidP="0084701F">
            <w:pPr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4D2252">
              <w:rPr>
                <w:rFonts w:ascii="Arial" w:hAnsi="Arial"/>
                <w:b/>
                <w:color w:val="000000"/>
                <w:sz w:val="18"/>
                <w:szCs w:val="18"/>
              </w:rPr>
              <w:t>ACIAD2336</w:t>
            </w:r>
          </w:p>
        </w:tc>
        <w:tc>
          <w:tcPr>
            <w:tcW w:w="336" w:type="pct"/>
            <w:vAlign w:val="center"/>
          </w:tcPr>
          <w:p w14:paraId="6A70A8C5" w14:textId="77777777" w:rsidR="00511850" w:rsidRPr="00082220" w:rsidRDefault="00511850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03" w:type="pct"/>
            <w:vAlign w:val="center"/>
          </w:tcPr>
          <w:p w14:paraId="7F078466" w14:textId="77777777" w:rsidR="00511850" w:rsidRPr="004D2252" w:rsidRDefault="00511850" w:rsidP="0084701F">
            <w:pPr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D2252">
              <w:rPr>
                <w:rFonts w:ascii="Arial" w:hAnsi="Arial"/>
                <w:b/>
                <w:color w:val="000000"/>
                <w:sz w:val="18"/>
                <w:szCs w:val="18"/>
              </w:rPr>
              <w:t>zapE</w:t>
            </w:r>
            <w:proofErr w:type="spellEnd"/>
            <w:proofErr w:type="gramEnd"/>
          </w:p>
          <w:p w14:paraId="5E6F4067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6D06994A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Divisome</w:t>
            </w:r>
            <w:proofErr w:type="spellEnd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 ATPase</w:t>
            </w:r>
          </w:p>
        </w:tc>
        <w:tc>
          <w:tcPr>
            <w:tcW w:w="340" w:type="pct"/>
            <w:vAlign w:val="center"/>
          </w:tcPr>
          <w:p w14:paraId="31339EF9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476" w:type="pct"/>
            <w:vAlign w:val="center"/>
          </w:tcPr>
          <w:p w14:paraId="2466904C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0DBA8549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4797F48C" w14:textId="2A84B684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2B8D6D16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8/8)</w:t>
            </w:r>
          </w:p>
        </w:tc>
        <w:tc>
          <w:tcPr>
            <w:tcW w:w="705" w:type="pct"/>
            <w:vAlign w:val="center"/>
          </w:tcPr>
          <w:p w14:paraId="6B9EB0BE" w14:textId="6A4D9A69" w:rsidR="00511850" w:rsidRPr="004D2252" w:rsidRDefault="00243602" w:rsidP="007E7ACB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sz w:val="18"/>
                <w:szCs w:val="18"/>
              </w:rPr>
              <w:t>Late</w:t>
            </w:r>
            <w:r w:rsidR="00511850" w:rsidRPr="004D2252">
              <w:rPr>
                <w:rFonts w:ascii="Arial" w:hAnsi="Arial"/>
                <w:b/>
                <w:noProof/>
                <w:sz w:val="18"/>
                <w:szCs w:val="18"/>
              </w:rPr>
              <w:t xml:space="preserve"> forming, late l</w:t>
            </w:r>
            <w:r w:rsidR="007E7ACB" w:rsidRPr="004D2252">
              <w:rPr>
                <w:rFonts w:ascii="Arial" w:hAnsi="Arial"/>
                <w:b/>
                <w:noProof/>
                <w:sz w:val="18"/>
                <w:szCs w:val="18"/>
              </w:rPr>
              <w:t>ysing</w:t>
            </w:r>
          </w:p>
        </w:tc>
        <w:tc>
          <w:tcPr>
            <w:tcW w:w="600" w:type="pct"/>
            <w:vAlign w:val="center"/>
          </w:tcPr>
          <w:p w14:paraId="41EF5B5D" w14:textId="20DCA4E1" w:rsidR="00511850" w:rsidRPr="00082220" w:rsidRDefault="00AB7B9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</w:t>
            </w:r>
            <w:r w:rsidRPr="00082220">
              <w:rPr>
                <w:rFonts w:ascii="Arial" w:hAnsi="Arial"/>
                <w:sz w:val="18"/>
                <w:szCs w:val="18"/>
              </w:rPr>
              <w:t xml:space="preserve"> </w:t>
            </w:r>
            <w:r w:rsidR="00511850" w:rsidRPr="00082220">
              <w:rPr>
                <w:rFonts w:ascii="Arial" w:hAnsi="Arial"/>
                <w:sz w:val="18"/>
                <w:szCs w:val="18"/>
              </w:rPr>
              <w:t xml:space="preserve">resistant </w:t>
            </w:r>
          </w:p>
        </w:tc>
        <w:tc>
          <w:tcPr>
            <w:tcW w:w="558" w:type="pct"/>
            <w:gridSpan w:val="2"/>
            <w:vAlign w:val="center"/>
          </w:tcPr>
          <w:p w14:paraId="1690DFD2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Late lysing </w:t>
            </w:r>
          </w:p>
        </w:tc>
      </w:tr>
      <w:tr w:rsidR="00E86CC3" w:rsidRPr="00275CB3" w14:paraId="738D795D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17447801" w14:textId="77777777" w:rsidR="00511850" w:rsidRPr="00275CB3" w:rsidRDefault="00511850" w:rsidP="0084701F">
            <w:pPr>
              <w:rPr>
                <w:rFonts w:ascii="Arial" w:hAnsi="Arial"/>
                <w:b/>
                <w:sz w:val="18"/>
                <w:szCs w:val="18"/>
              </w:rPr>
            </w:pPr>
            <w:r w:rsidRPr="00275CB3">
              <w:rPr>
                <w:rFonts w:ascii="Arial" w:hAnsi="Arial"/>
                <w:b/>
                <w:sz w:val="18"/>
                <w:szCs w:val="18"/>
              </w:rPr>
              <w:t>ACIAD2475</w:t>
            </w:r>
          </w:p>
        </w:tc>
        <w:tc>
          <w:tcPr>
            <w:tcW w:w="336" w:type="pct"/>
            <w:vAlign w:val="center"/>
          </w:tcPr>
          <w:p w14:paraId="38BC8A31" w14:textId="77777777" w:rsidR="00511850" w:rsidRPr="00485E34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115</w:t>
            </w:r>
          </w:p>
        </w:tc>
        <w:tc>
          <w:tcPr>
            <w:tcW w:w="303" w:type="pct"/>
            <w:vAlign w:val="center"/>
          </w:tcPr>
          <w:p w14:paraId="340E4CBF" w14:textId="77777777" w:rsidR="00511850" w:rsidRPr="00275CB3" w:rsidRDefault="00511850" w:rsidP="0084701F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275CB3">
              <w:rPr>
                <w:rFonts w:ascii="Arial" w:hAnsi="Arial"/>
                <w:b/>
                <w:sz w:val="18"/>
                <w:szCs w:val="18"/>
              </w:rPr>
              <w:t>ldtG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23A31826" w14:textId="77777777" w:rsidR="00511850" w:rsidRPr="00F67BE7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F67BE7">
              <w:rPr>
                <w:rFonts w:ascii="Arial" w:hAnsi="Arial" w:cs="Arial"/>
                <w:sz w:val="18"/>
                <w:szCs w:val="18"/>
              </w:rPr>
              <w:t>L, D-Transpeptidase</w:t>
            </w:r>
          </w:p>
        </w:tc>
        <w:tc>
          <w:tcPr>
            <w:tcW w:w="340" w:type="pct"/>
            <w:vAlign w:val="center"/>
          </w:tcPr>
          <w:p w14:paraId="42E23EB3" w14:textId="77777777" w:rsidR="00511850" w:rsidRPr="00F67BE7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F67BE7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7C8C2B25" w14:textId="77777777" w:rsidR="00511850" w:rsidRPr="00F67BE7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67BE7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28602DA5" w14:textId="77777777" w:rsidR="00511850" w:rsidRPr="00F67BE7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67BE7">
              <w:rPr>
                <w:rFonts w:ascii="Arial" w:hAnsi="Arial"/>
                <w:sz w:val="18"/>
                <w:szCs w:val="18"/>
              </w:rPr>
              <w:t>Decreased (8/8)</w:t>
            </w:r>
          </w:p>
        </w:tc>
        <w:tc>
          <w:tcPr>
            <w:tcW w:w="705" w:type="pct"/>
            <w:vAlign w:val="center"/>
          </w:tcPr>
          <w:p w14:paraId="0CC3C885" w14:textId="77777777" w:rsidR="00511850" w:rsidRPr="007E304D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7E304D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4DF044EC" w14:textId="20779EA3" w:rsidR="00511850" w:rsidRPr="00275CB3" w:rsidRDefault="00275CB3" w:rsidP="0084701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275CB3">
              <w:rPr>
                <w:rFonts w:ascii="Arial" w:hAnsi="Arial"/>
                <w:b/>
                <w:sz w:val="18"/>
                <w:szCs w:val="18"/>
              </w:rPr>
              <w:t>Early forming, e</w:t>
            </w:r>
            <w:r w:rsidR="00511850" w:rsidRPr="00275CB3">
              <w:rPr>
                <w:rFonts w:ascii="Arial" w:hAnsi="Arial"/>
                <w:b/>
                <w:sz w:val="18"/>
                <w:szCs w:val="18"/>
              </w:rPr>
              <w:t>arly lysing</w:t>
            </w:r>
          </w:p>
        </w:tc>
        <w:tc>
          <w:tcPr>
            <w:tcW w:w="558" w:type="pct"/>
            <w:gridSpan w:val="2"/>
            <w:vAlign w:val="center"/>
          </w:tcPr>
          <w:p w14:paraId="1590EAD4" w14:textId="6C9E7978" w:rsidR="00511850" w:rsidRPr="00275CB3" w:rsidRDefault="00275CB3" w:rsidP="0084701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275CB3">
              <w:rPr>
                <w:rFonts w:ascii="Arial" w:hAnsi="Arial"/>
                <w:b/>
                <w:sz w:val="18"/>
                <w:szCs w:val="18"/>
              </w:rPr>
              <w:t>E</w:t>
            </w:r>
            <w:r w:rsidR="00511850" w:rsidRPr="00275CB3">
              <w:rPr>
                <w:rFonts w:ascii="Arial" w:hAnsi="Arial"/>
                <w:b/>
                <w:sz w:val="18"/>
                <w:szCs w:val="18"/>
              </w:rPr>
              <w:t>arly lysing</w:t>
            </w:r>
          </w:p>
        </w:tc>
      </w:tr>
      <w:tr w:rsidR="00E86CC3" w:rsidRPr="00082220" w14:paraId="0AF7FF61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AE88C85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ACIAD2561*</w:t>
            </w:r>
          </w:p>
        </w:tc>
        <w:tc>
          <w:tcPr>
            <w:tcW w:w="336" w:type="pct"/>
            <w:vAlign w:val="center"/>
          </w:tcPr>
          <w:p w14:paraId="4663CF8A" w14:textId="77777777" w:rsidR="00511850" w:rsidRPr="00082220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39</w:t>
            </w:r>
          </w:p>
        </w:tc>
        <w:tc>
          <w:tcPr>
            <w:tcW w:w="303" w:type="pct"/>
            <w:vAlign w:val="center"/>
          </w:tcPr>
          <w:p w14:paraId="7E1DB978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obg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56136B7" w14:textId="3EF553F4" w:rsidR="00511850" w:rsidRPr="00082220" w:rsidRDefault="00511850" w:rsidP="006035A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 xml:space="preserve">GTP-binding </w:t>
            </w:r>
          </w:p>
        </w:tc>
        <w:tc>
          <w:tcPr>
            <w:tcW w:w="340" w:type="pct"/>
            <w:vAlign w:val="center"/>
          </w:tcPr>
          <w:p w14:paraId="0D7CE9B8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0C1EE627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 (2/2)</w:t>
            </w:r>
          </w:p>
        </w:tc>
        <w:tc>
          <w:tcPr>
            <w:tcW w:w="565" w:type="pct"/>
            <w:vAlign w:val="center"/>
          </w:tcPr>
          <w:p w14:paraId="18702363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 (4/8)</w:t>
            </w:r>
          </w:p>
        </w:tc>
        <w:tc>
          <w:tcPr>
            <w:tcW w:w="705" w:type="pct"/>
            <w:vAlign w:val="center"/>
          </w:tcPr>
          <w:p w14:paraId="210A4FCE" w14:textId="77777777" w:rsidR="00511850" w:rsidRPr="00082220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23A44636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70265E2E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</w:tr>
      <w:tr w:rsidR="00E86CC3" w:rsidRPr="00485E34" w14:paraId="499C1AAE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670CD8AB" w14:textId="77777777" w:rsidR="00511850" w:rsidRPr="0083568C" w:rsidRDefault="00511850" w:rsidP="0084701F">
            <w:pPr>
              <w:rPr>
                <w:rFonts w:ascii="Arial" w:hAnsi="Arial"/>
                <w:b/>
                <w:sz w:val="18"/>
                <w:szCs w:val="18"/>
              </w:rPr>
            </w:pPr>
            <w:r w:rsidRPr="0083568C">
              <w:rPr>
                <w:rFonts w:ascii="Arial" w:hAnsi="Arial"/>
                <w:b/>
                <w:sz w:val="18"/>
                <w:szCs w:val="18"/>
              </w:rPr>
              <w:t>ACIAD2589</w:t>
            </w:r>
          </w:p>
        </w:tc>
        <w:tc>
          <w:tcPr>
            <w:tcW w:w="336" w:type="pct"/>
            <w:vAlign w:val="center"/>
          </w:tcPr>
          <w:p w14:paraId="72E10D4E" w14:textId="77777777" w:rsidR="00511850" w:rsidRPr="00485E34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140</w:t>
            </w:r>
          </w:p>
        </w:tc>
        <w:tc>
          <w:tcPr>
            <w:tcW w:w="303" w:type="pct"/>
            <w:vAlign w:val="center"/>
          </w:tcPr>
          <w:p w14:paraId="3EC86CD6" w14:textId="77777777" w:rsidR="00511850" w:rsidRPr="0083568C" w:rsidRDefault="00511850" w:rsidP="0084701F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83568C">
              <w:rPr>
                <w:rFonts w:ascii="Arial" w:hAnsi="Arial"/>
                <w:b/>
                <w:sz w:val="18"/>
                <w:szCs w:val="18"/>
              </w:rPr>
              <w:t>mltG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2A041F31" w14:textId="14C287CD" w:rsidR="00511850" w:rsidRPr="00485E34" w:rsidRDefault="00044302" w:rsidP="0084701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Peptidoglycan </w:t>
            </w:r>
            <w:r w:rsidR="00511850" w:rsidRPr="00485E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11850" w:rsidRPr="00485E34">
              <w:rPr>
                <w:rFonts w:ascii="Arial" w:hAnsi="Arial" w:cs="Arial"/>
                <w:sz w:val="18"/>
                <w:szCs w:val="18"/>
              </w:rPr>
              <w:t>terminase</w:t>
            </w:r>
            <w:proofErr w:type="spellEnd"/>
            <w:proofErr w:type="gramEnd"/>
          </w:p>
        </w:tc>
        <w:tc>
          <w:tcPr>
            <w:tcW w:w="340" w:type="pct"/>
            <w:vAlign w:val="center"/>
          </w:tcPr>
          <w:p w14:paraId="7B2D5F48" w14:textId="77777777" w:rsidR="00511850" w:rsidRPr="00485E34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16AD4E1C" w14:textId="77777777" w:rsidR="00511850" w:rsidRPr="00485E34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565" w:type="pct"/>
            <w:vAlign w:val="center"/>
          </w:tcPr>
          <w:p w14:paraId="119A52E1" w14:textId="77777777" w:rsidR="00511850" w:rsidRPr="00485E34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Decreased</w:t>
            </w:r>
          </w:p>
          <w:p w14:paraId="686A38E2" w14:textId="405ABCCC" w:rsidR="00511850" w:rsidRPr="00485E34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(</w:t>
            </w:r>
            <w:r w:rsidR="002C0430" w:rsidRPr="00485E34">
              <w:rPr>
                <w:rFonts w:ascii="Arial" w:hAnsi="Arial"/>
                <w:sz w:val="18"/>
                <w:szCs w:val="18"/>
              </w:rPr>
              <w:t>2</w:t>
            </w:r>
            <w:r w:rsidRPr="00485E34">
              <w:rPr>
                <w:rFonts w:ascii="Arial" w:hAnsi="Arial"/>
                <w:sz w:val="18"/>
                <w:szCs w:val="18"/>
              </w:rPr>
              <w:t>/8)</w:t>
            </w:r>
          </w:p>
        </w:tc>
        <w:tc>
          <w:tcPr>
            <w:tcW w:w="705" w:type="pct"/>
            <w:vAlign w:val="center"/>
          </w:tcPr>
          <w:p w14:paraId="4E152A51" w14:textId="77777777" w:rsidR="00511850" w:rsidRPr="00485E34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485E34">
              <w:rPr>
                <w:rFonts w:ascii="Arial" w:hAnsi="Arial"/>
                <w:noProof/>
                <w:sz w:val="18"/>
                <w:szCs w:val="18"/>
              </w:rPr>
              <w:t xml:space="preserve">Forms giant cells </w:t>
            </w:r>
          </w:p>
        </w:tc>
        <w:tc>
          <w:tcPr>
            <w:tcW w:w="600" w:type="pct"/>
            <w:vAlign w:val="center"/>
          </w:tcPr>
          <w:p w14:paraId="1D0534B4" w14:textId="2499A72C" w:rsidR="00511850" w:rsidRPr="00485E34" w:rsidRDefault="005A4012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6BC3979C" w14:textId="21D0A688" w:rsidR="00511850" w:rsidRPr="00BF48EA" w:rsidRDefault="00485E34" w:rsidP="0084701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BF48EA">
              <w:rPr>
                <w:rFonts w:ascii="Arial" w:hAnsi="Arial"/>
                <w:b/>
                <w:sz w:val="18"/>
                <w:szCs w:val="18"/>
              </w:rPr>
              <w:t>E</w:t>
            </w:r>
            <w:r w:rsidR="00511850" w:rsidRPr="00BF48EA">
              <w:rPr>
                <w:rFonts w:ascii="Arial" w:hAnsi="Arial"/>
                <w:b/>
                <w:sz w:val="18"/>
                <w:szCs w:val="18"/>
              </w:rPr>
              <w:t>arly lysing</w:t>
            </w:r>
          </w:p>
        </w:tc>
      </w:tr>
      <w:tr w:rsidR="00E86CC3" w:rsidRPr="002601BA" w14:paraId="2964F361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04B86B58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ACIAD2661</w:t>
            </w:r>
          </w:p>
        </w:tc>
        <w:tc>
          <w:tcPr>
            <w:tcW w:w="336" w:type="pct"/>
            <w:vAlign w:val="center"/>
          </w:tcPr>
          <w:p w14:paraId="31FAB230" w14:textId="77777777" w:rsidR="00511850" w:rsidRPr="002601BA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141</w:t>
            </w:r>
          </w:p>
        </w:tc>
        <w:tc>
          <w:tcPr>
            <w:tcW w:w="303" w:type="pct"/>
            <w:vAlign w:val="center"/>
          </w:tcPr>
          <w:p w14:paraId="79929D25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2601BA">
              <w:rPr>
                <w:rFonts w:ascii="Arial" w:hAnsi="Arial"/>
                <w:sz w:val="18"/>
                <w:szCs w:val="18"/>
              </w:rPr>
              <w:t>lppL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08A3A01D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Lipoprotein</w:t>
            </w:r>
          </w:p>
        </w:tc>
        <w:tc>
          <w:tcPr>
            <w:tcW w:w="340" w:type="pct"/>
            <w:vAlign w:val="center"/>
          </w:tcPr>
          <w:p w14:paraId="08421BD5" w14:textId="77777777" w:rsidR="00511850" w:rsidRPr="002601BA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6B325CB2" w14:textId="77777777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Increased (2/2)</w:t>
            </w:r>
          </w:p>
        </w:tc>
        <w:tc>
          <w:tcPr>
            <w:tcW w:w="565" w:type="pct"/>
            <w:vAlign w:val="center"/>
          </w:tcPr>
          <w:p w14:paraId="411F6FAB" w14:textId="77777777" w:rsidR="00B11618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 xml:space="preserve">Increased </w:t>
            </w:r>
          </w:p>
          <w:p w14:paraId="061AF9DA" w14:textId="6E0BD2CD" w:rsidR="00511850" w:rsidRPr="002601BA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>(4/8)</w:t>
            </w:r>
          </w:p>
        </w:tc>
        <w:tc>
          <w:tcPr>
            <w:tcW w:w="705" w:type="pct"/>
            <w:vAlign w:val="center"/>
          </w:tcPr>
          <w:p w14:paraId="53EFC3EF" w14:textId="77777777" w:rsidR="00511850" w:rsidRPr="007E304D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7E304D">
              <w:rPr>
                <w:rFonts w:ascii="Arial" w:hAnsi="Arial"/>
                <w:noProof/>
                <w:sz w:val="18"/>
                <w:szCs w:val="18"/>
              </w:rPr>
              <w:t xml:space="preserve">Early lysing  </w:t>
            </w:r>
          </w:p>
        </w:tc>
        <w:tc>
          <w:tcPr>
            <w:tcW w:w="600" w:type="pct"/>
            <w:vAlign w:val="center"/>
          </w:tcPr>
          <w:p w14:paraId="303C9A51" w14:textId="77777777" w:rsidR="00511850" w:rsidRPr="002601BA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 xml:space="preserve">Forms giant cells </w:t>
            </w:r>
          </w:p>
        </w:tc>
        <w:tc>
          <w:tcPr>
            <w:tcW w:w="558" w:type="pct"/>
            <w:gridSpan w:val="2"/>
            <w:vAlign w:val="center"/>
          </w:tcPr>
          <w:p w14:paraId="1FF8DDE2" w14:textId="77777777" w:rsidR="00511850" w:rsidRPr="002601BA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601BA">
              <w:rPr>
                <w:rFonts w:ascii="Arial" w:hAnsi="Arial"/>
                <w:sz w:val="18"/>
                <w:szCs w:val="18"/>
              </w:rPr>
              <w:t xml:space="preserve">Forms giant cells </w:t>
            </w:r>
          </w:p>
        </w:tc>
      </w:tr>
      <w:tr w:rsidR="00E86CC3" w:rsidRPr="00485E34" w14:paraId="27A2B999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20D9A6A2" w14:textId="77777777" w:rsidR="00511850" w:rsidRPr="00485E34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ACIAD2832</w:t>
            </w:r>
          </w:p>
        </w:tc>
        <w:tc>
          <w:tcPr>
            <w:tcW w:w="336" w:type="pct"/>
            <w:vAlign w:val="center"/>
          </w:tcPr>
          <w:p w14:paraId="58DA58E3" w14:textId="77777777" w:rsidR="00511850" w:rsidRPr="00485E34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142</w:t>
            </w:r>
          </w:p>
        </w:tc>
        <w:tc>
          <w:tcPr>
            <w:tcW w:w="303" w:type="pct"/>
            <w:vAlign w:val="center"/>
          </w:tcPr>
          <w:p w14:paraId="4B90D39B" w14:textId="77777777" w:rsidR="00511850" w:rsidRPr="00485E34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 xml:space="preserve"> - </w:t>
            </w:r>
          </w:p>
        </w:tc>
        <w:tc>
          <w:tcPr>
            <w:tcW w:w="611" w:type="pct"/>
            <w:vAlign w:val="center"/>
          </w:tcPr>
          <w:p w14:paraId="0E12C4AB" w14:textId="77777777" w:rsidR="00511850" w:rsidRPr="00485E34" w:rsidRDefault="00511850" w:rsidP="0084701F">
            <w:pPr>
              <w:rPr>
                <w:rFonts w:ascii="Arial" w:hAnsi="Arial" w:cs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Lytic transglycosylase</w:t>
            </w:r>
          </w:p>
        </w:tc>
        <w:tc>
          <w:tcPr>
            <w:tcW w:w="340" w:type="pct"/>
            <w:vAlign w:val="center"/>
          </w:tcPr>
          <w:p w14:paraId="010F820E" w14:textId="77777777" w:rsidR="00511850" w:rsidRPr="00485E34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4AFD13D3" w14:textId="77777777" w:rsidR="00511850" w:rsidRPr="00485E34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69EE5D18" w14:textId="77777777" w:rsidR="00511850" w:rsidRPr="00485E34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485E34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705" w:type="pct"/>
            <w:vAlign w:val="center"/>
          </w:tcPr>
          <w:p w14:paraId="7876460B" w14:textId="77777777" w:rsidR="00511850" w:rsidRPr="00485E34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485E34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6C6A1C83" w14:textId="77777777" w:rsidR="00511850" w:rsidRPr="00485E34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85E34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  <w:tc>
          <w:tcPr>
            <w:tcW w:w="558" w:type="pct"/>
            <w:gridSpan w:val="2"/>
            <w:vAlign w:val="center"/>
          </w:tcPr>
          <w:p w14:paraId="3DD4CBFF" w14:textId="21DBEE6D" w:rsidR="00511850" w:rsidRPr="007E304D" w:rsidRDefault="00D85EF5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7E304D">
              <w:rPr>
                <w:rFonts w:ascii="Arial" w:hAnsi="Arial"/>
                <w:sz w:val="18"/>
                <w:szCs w:val="18"/>
              </w:rPr>
              <w:t>E</w:t>
            </w:r>
            <w:r w:rsidR="00511850" w:rsidRPr="007E304D">
              <w:rPr>
                <w:rFonts w:ascii="Arial" w:hAnsi="Arial"/>
                <w:sz w:val="18"/>
                <w:szCs w:val="18"/>
              </w:rPr>
              <w:t>arly lysing</w:t>
            </w:r>
          </w:p>
        </w:tc>
      </w:tr>
      <w:tr w:rsidR="00E86CC3" w:rsidRPr="00082220" w14:paraId="3C7BC472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31464728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2894</w:t>
            </w:r>
          </w:p>
        </w:tc>
        <w:tc>
          <w:tcPr>
            <w:tcW w:w="336" w:type="pct"/>
            <w:vAlign w:val="center"/>
          </w:tcPr>
          <w:p w14:paraId="7024A637" w14:textId="77777777" w:rsidR="00511850" w:rsidRPr="00082220" w:rsidRDefault="00511850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303" w:type="pct"/>
            <w:vAlign w:val="center"/>
          </w:tcPr>
          <w:p w14:paraId="49098045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smpB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0C8AAD50" w14:textId="77777777" w:rsidR="00511850" w:rsidRPr="00082220" w:rsidRDefault="00511850" w:rsidP="00847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SsrA</w:t>
            </w:r>
            <w:proofErr w:type="spellEnd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-binding protein</w:t>
            </w:r>
          </w:p>
        </w:tc>
        <w:tc>
          <w:tcPr>
            <w:tcW w:w="340" w:type="pct"/>
            <w:vAlign w:val="center"/>
          </w:tcPr>
          <w:p w14:paraId="3F278C29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6B38E047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0000E667" w14:textId="6F927159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3D93B265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662F9047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8/8)</w:t>
            </w:r>
          </w:p>
        </w:tc>
        <w:tc>
          <w:tcPr>
            <w:tcW w:w="705" w:type="pct"/>
            <w:vAlign w:val="center"/>
          </w:tcPr>
          <w:p w14:paraId="49BED546" w14:textId="77777777" w:rsidR="00511850" w:rsidRPr="00082220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 xml:space="preserve">Forms giant cells </w:t>
            </w:r>
          </w:p>
        </w:tc>
        <w:tc>
          <w:tcPr>
            <w:tcW w:w="600" w:type="pct"/>
            <w:vAlign w:val="center"/>
          </w:tcPr>
          <w:p w14:paraId="3908C455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2060CBEB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082220" w14:paraId="02A742A4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32C2D97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ACIAD3119</w:t>
            </w:r>
          </w:p>
        </w:tc>
        <w:tc>
          <w:tcPr>
            <w:tcW w:w="336" w:type="pct"/>
            <w:vAlign w:val="center"/>
          </w:tcPr>
          <w:p w14:paraId="00DDF471" w14:textId="77777777" w:rsidR="00511850" w:rsidRPr="00082220" w:rsidRDefault="00511850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03" w:type="pct"/>
            <w:vAlign w:val="center"/>
          </w:tcPr>
          <w:p w14:paraId="5DF74CD2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engC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734AEFDA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GTPase</w:t>
            </w:r>
            <w:proofErr w:type="spellEnd"/>
          </w:p>
        </w:tc>
        <w:tc>
          <w:tcPr>
            <w:tcW w:w="340" w:type="pct"/>
            <w:vAlign w:val="center"/>
          </w:tcPr>
          <w:p w14:paraId="1CE06227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vAlign w:val="center"/>
          </w:tcPr>
          <w:p w14:paraId="672231A1" w14:textId="312276A3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25D6E7EC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408C1AEE" w14:textId="122E0A88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59F20044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8/8)</w:t>
            </w:r>
          </w:p>
        </w:tc>
        <w:tc>
          <w:tcPr>
            <w:tcW w:w="705" w:type="pct"/>
            <w:vAlign w:val="center"/>
          </w:tcPr>
          <w:p w14:paraId="34010872" w14:textId="5BEE6384" w:rsidR="00511850" w:rsidRPr="00082220" w:rsidRDefault="00F81E48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>Late</w:t>
            </w:r>
            <w:r w:rsidR="00511850" w:rsidRPr="00082220">
              <w:rPr>
                <w:rFonts w:ascii="Arial" w:hAnsi="Arial"/>
                <w:noProof/>
                <w:sz w:val="18"/>
                <w:szCs w:val="18"/>
              </w:rPr>
              <w:t xml:space="preserve"> forming, late lysing </w:t>
            </w:r>
          </w:p>
        </w:tc>
        <w:tc>
          <w:tcPr>
            <w:tcW w:w="600" w:type="pct"/>
            <w:vAlign w:val="center"/>
          </w:tcPr>
          <w:p w14:paraId="26ADCBCA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746FDE12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082220" w14:paraId="622C6A0A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65B448D8" w14:textId="77777777" w:rsidR="00511850" w:rsidRPr="004D2252" w:rsidRDefault="00511850" w:rsidP="0084701F">
            <w:pPr>
              <w:rPr>
                <w:rFonts w:ascii="Arial" w:hAnsi="Arial"/>
                <w:b/>
                <w:sz w:val="18"/>
                <w:szCs w:val="18"/>
              </w:rPr>
            </w:pPr>
            <w:r w:rsidRPr="004D2252">
              <w:rPr>
                <w:rFonts w:ascii="Arial" w:hAnsi="Arial"/>
                <w:b/>
                <w:sz w:val="18"/>
                <w:szCs w:val="18"/>
              </w:rPr>
              <w:t>ACIAD3361</w:t>
            </w:r>
          </w:p>
        </w:tc>
        <w:tc>
          <w:tcPr>
            <w:tcW w:w="336" w:type="pct"/>
            <w:vAlign w:val="center"/>
          </w:tcPr>
          <w:p w14:paraId="505B7A4F" w14:textId="77777777" w:rsidR="00511850" w:rsidRPr="00082220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04, 105</w:t>
            </w:r>
          </w:p>
        </w:tc>
        <w:tc>
          <w:tcPr>
            <w:tcW w:w="303" w:type="pct"/>
            <w:vAlign w:val="center"/>
          </w:tcPr>
          <w:p w14:paraId="6070127F" w14:textId="77777777" w:rsidR="00511850" w:rsidRPr="004D2252" w:rsidRDefault="00511850" w:rsidP="0084701F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4D2252">
              <w:rPr>
                <w:rFonts w:ascii="Arial" w:hAnsi="Arial"/>
                <w:b/>
                <w:sz w:val="18"/>
                <w:szCs w:val="18"/>
              </w:rPr>
              <w:t>pon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46827E42" w14:textId="57C7599E" w:rsidR="00511850" w:rsidRPr="00082220" w:rsidRDefault="003D3E77" w:rsidP="00847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P</w:t>
            </w:r>
            <w:r w:rsidR="00511850" w:rsidRPr="00082220"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tcW w:w="340" w:type="pct"/>
            <w:vAlign w:val="center"/>
          </w:tcPr>
          <w:p w14:paraId="173287F1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vAlign w:val="center"/>
          </w:tcPr>
          <w:p w14:paraId="0895D37D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76DF18F4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Decreased (7/8)</w:t>
            </w:r>
          </w:p>
        </w:tc>
        <w:tc>
          <w:tcPr>
            <w:tcW w:w="705" w:type="pct"/>
            <w:vAlign w:val="center"/>
          </w:tcPr>
          <w:p w14:paraId="67CD51D5" w14:textId="77777777" w:rsidR="00511850" w:rsidRPr="00082220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vAlign w:val="center"/>
          </w:tcPr>
          <w:p w14:paraId="4AC948B2" w14:textId="77777777" w:rsidR="00511850" w:rsidRPr="004D2252" w:rsidRDefault="00511850" w:rsidP="0084701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D2252">
              <w:rPr>
                <w:rFonts w:ascii="Arial" w:hAnsi="Arial"/>
                <w:b/>
                <w:sz w:val="18"/>
                <w:szCs w:val="18"/>
              </w:rPr>
              <w:t>Early forming, early lysing</w:t>
            </w:r>
          </w:p>
        </w:tc>
        <w:tc>
          <w:tcPr>
            <w:tcW w:w="558" w:type="pct"/>
            <w:gridSpan w:val="2"/>
            <w:vAlign w:val="center"/>
          </w:tcPr>
          <w:p w14:paraId="26F6B938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</w:tr>
      <w:tr w:rsidR="00E86CC3" w:rsidRPr="00082220" w14:paraId="669CBCAD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5CECF386" w14:textId="77777777" w:rsidR="00511850" w:rsidRPr="004D2252" w:rsidRDefault="00511850" w:rsidP="0084701F">
            <w:pPr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4D2252">
              <w:rPr>
                <w:rFonts w:ascii="Arial" w:hAnsi="Arial"/>
                <w:b/>
                <w:color w:val="000000"/>
                <w:sz w:val="18"/>
                <w:szCs w:val="18"/>
              </w:rPr>
              <w:t>ACIAD3380</w:t>
            </w:r>
          </w:p>
        </w:tc>
        <w:tc>
          <w:tcPr>
            <w:tcW w:w="336" w:type="pct"/>
            <w:vAlign w:val="center"/>
          </w:tcPr>
          <w:p w14:paraId="0947391E" w14:textId="77777777" w:rsidR="00511850" w:rsidRPr="00082220" w:rsidRDefault="00511850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03" w:type="pct"/>
            <w:vAlign w:val="center"/>
          </w:tcPr>
          <w:p w14:paraId="0C66FAC9" w14:textId="77777777" w:rsidR="00511850" w:rsidRPr="004D2252" w:rsidRDefault="00511850" w:rsidP="0084701F">
            <w:pPr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D2252">
              <w:rPr>
                <w:rFonts w:ascii="Arial" w:hAnsi="Arial"/>
                <w:b/>
                <w:color w:val="000000"/>
                <w:sz w:val="18"/>
                <w:szCs w:val="18"/>
              </w:rPr>
              <w:t>ettA</w:t>
            </w:r>
            <w:proofErr w:type="spellEnd"/>
            <w:proofErr w:type="gramEnd"/>
          </w:p>
          <w:p w14:paraId="65AF9E0D" w14:textId="052F5FF0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1D4F38EF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 xml:space="preserve">Translation regulator </w:t>
            </w:r>
          </w:p>
        </w:tc>
        <w:tc>
          <w:tcPr>
            <w:tcW w:w="340" w:type="pct"/>
            <w:vAlign w:val="center"/>
          </w:tcPr>
          <w:p w14:paraId="0347E4FF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476" w:type="pct"/>
            <w:vAlign w:val="center"/>
          </w:tcPr>
          <w:p w14:paraId="7828B8A4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4D4059A6" w14:textId="60135DC3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38BC1FA1" w14:textId="0B56C98B" w:rsidR="00511850" w:rsidRPr="00FA2106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A2106">
              <w:rPr>
                <w:rFonts w:ascii="Arial" w:hAnsi="Arial"/>
                <w:sz w:val="18"/>
                <w:szCs w:val="18"/>
              </w:rPr>
              <w:t>Increased</w:t>
            </w:r>
          </w:p>
          <w:p w14:paraId="241633AA" w14:textId="1B7E8D93" w:rsidR="00511850" w:rsidRPr="00FA2106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A2106">
              <w:rPr>
                <w:rFonts w:ascii="Arial" w:hAnsi="Arial"/>
                <w:sz w:val="18"/>
                <w:szCs w:val="18"/>
              </w:rPr>
              <w:t>(5/8)</w:t>
            </w:r>
          </w:p>
        </w:tc>
        <w:tc>
          <w:tcPr>
            <w:tcW w:w="705" w:type="pct"/>
            <w:vAlign w:val="center"/>
          </w:tcPr>
          <w:p w14:paraId="02C8C1E0" w14:textId="2A9FFD08" w:rsidR="00511850" w:rsidRPr="004D2252" w:rsidRDefault="00F81E48" w:rsidP="0084701F">
            <w:pPr>
              <w:jc w:val="center"/>
              <w:rPr>
                <w:rFonts w:ascii="Arial" w:hAnsi="Arial"/>
                <w:b/>
                <w:noProof/>
                <w:sz w:val="18"/>
                <w:szCs w:val="18"/>
              </w:rPr>
            </w:pPr>
            <w:r w:rsidRPr="004D2252">
              <w:rPr>
                <w:rFonts w:ascii="Arial" w:hAnsi="Arial"/>
                <w:b/>
                <w:noProof/>
                <w:sz w:val="18"/>
                <w:szCs w:val="18"/>
              </w:rPr>
              <w:t>Late</w:t>
            </w:r>
            <w:r w:rsidR="00511850" w:rsidRPr="004D2252">
              <w:rPr>
                <w:rFonts w:ascii="Arial" w:hAnsi="Arial"/>
                <w:b/>
                <w:noProof/>
                <w:sz w:val="18"/>
                <w:szCs w:val="18"/>
              </w:rPr>
              <w:t xml:space="preserve"> forming, late lysing</w:t>
            </w:r>
          </w:p>
        </w:tc>
        <w:tc>
          <w:tcPr>
            <w:tcW w:w="600" w:type="pct"/>
            <w:vAlign w:val="center"/>
          </w:tcPr>
          <w:p w14:paraId="6AC25BEE" w14:textId="66007545" w:rsidR="00511850" w:rsidRPr="00082220" w:rsidRDefault="00AB7B9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ibiotic</w:t>
            </w:r>
            <w:r w:rsidRPr="00082220">
              <w:rPr>
                <w:rFonts w:ascii="Arial" w:hAnsi="Arial"/>
                <w:sz w:val="18"/>
                <w:szCs w:val="18"/>
              </w:rPr>
              <w:t xml:space="preserve"> </w:t>
            </w:r>
            <w:r w:rsidR="00511850" w:rsidRPr="00082220">
              <w:rPr>
                <w:rFonts w:ascii="Arial" w:hAnsi="Arial"/>
                <w:sz w:val="18"/>
                <w:szCs w:val="18"/>
              </w:rPr>
              <w:t xml:space="preserve">resistant </w:t>
            </w:r>
          </w:p>
        </w:tc>
        <w:tc>
          <w:tcPr>
            <w:tcW w:w="558" w:type="pct"/>
            <w:gridSpan w:val="2"/>
            <w:vAlign w:val="center"/>
          </w:tcPr>
          <w:p w14:paraId="3D4DA416" w14:textId="0A68BD19" w:rsidR="00511850" w:rsidRPr="00082220" w:rsidRDefault="00511850" w:rsidP="0084701F">
            <w:pPr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082220">
              <w:rPr>
                <w:rFonts w:ascii="Arial" w:hAnsi="Arial"/>
                <w:color w:val="FF0000"/>
                <w:sz w:val="18"/>
                <w:szCs w:val="18"/>
              </w:rPr>
              <w:t xml:space="preserve"> </w:t>
            </w:r>
            <w:r w:rsidR="00AB7B90">
              <w:rPr>
                <w:rFonts w:ascii="Arial" w:hAnsi="Arial"/>
                <w:sz w:val="18"/>
                <w:szCs w:val="18"/>
              </w:rPr>
              <w:t>Antibiotic</w:t>
            </w:r>
            <w:r w:rsidR="00AB7B90" w:rsidRPr="00082220">
              <w:rPr>
                <w:rFonts w:ascii="Arial" w:hAnsi="Arial"/>
                <w:sz w:val="18"/>
                <w:szCs w:val="18"/>
              </w:rPr>
              <w:t xml:space="preserve"> </w:t>
            </w:r>
            <w:r w:rsidRPr="00082220">
              <w:rPr>
                <w:rFonts w:ascii="Arial" w:hAnsi="Arial"/>
                <w:sz w:val="18"/>
                <w:szCs w:val="18"/>
              </w:rPr>
              <w:t>resistant</w:t>
            </w:r>
          </w:p>
        </w:tc>
      </w:tr>
      <w:tr w:rsidR="00E86CC3" w:rsidRPr="00082220" w14:paraId="0261805A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25FF2D23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ACIAD3508</w:t>
            </w:r>
          </w:p>
        </w:tc>
        <w:tc>
          <w:tcPr>
            <w:tcW w:w="336" w:type="pct"/>
            <w:vAlign w:val="center"/>
          </w:tcPr>
          <w:p w14:paraId="49736DF5" w14:textId="77777777" w:rsidR="00511850" w:rsidRPr="00082220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146</w:t>
            </w:r>
          </w:p>
        </w:tc>
        <w:tc>
          <w:tcPr>
            <w:tcW w:w="303" w:type="pct"/>
            <w:vAlign w:val="center"/>
          </w:tcPr>
          <w:p w14:paraId="6C4E2C77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mepM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0E0CB09E" w14:textId="05DDE6C3" w:rsidR="00511850" w:rsidRPr="00082220" w:rsidRDefault="00644DCD" w:rsidP="00847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M</w:t>
            </w:r>
            <w:r w:rsidR="00511850" w:rsidRPr="00082220">
              <w:rPr>
                <w:rFonts w:ascii="Arial" w:hAnsi="Arial"/>
                <w:sz w:val="18"/>
                <w:szCs w:val="18"/>
              </w:rPr>
              <w:t>urein</w:t>
            </w:r>
            <w:proofErr w:type="spellEnd"/>
            <w:r w:rsidR="00511850" w:rsidRPr="00082220">
              <w:rPr>
                <w:rFonts w:ascii="Arial" w:hAnsi="Arial"/>
                <w:sz w:val="18"/>
                <w:szCs w:val="18"/>
              </w:rPr>
              <w:t xml:space="preserve"> DD-</w:t>
            </w:r>
            <w:proofErr w:type="spellStart"/>
            <w:r w:rsidR="00511850" w:rsidRPr="00082220">
              <w:rPr>
                <w:rFonts w:ascii="Arial" w:hAnsi="Arial"/>
                <w:sz w:val="18"/>
                <w:szCs w:val="18"/>
              </w:rPr>
              <w:lastRenderedPageBreak/>
              <w:t>endopeptidase</w:t>
            </w:r>
            <w:proofErr w:type="spellEnd"/>
          </w:p>
        </w:tc>
        <w:tc>
          <w:tcPr>
            <w:tcW w:w="340" w:type="pct"/>
            <w:vAlign w:val="center"/>
          </w:tcPr>
          <w:p w14:paraId="17E059B8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lastRenderedPageBreak/>
              <w:t>+++</w:t>
            </w:r>
          </w:p>
        </w:tc>
        <w:tc>
          <w:tcPr>
            <w:tcW w:w="476" w:type="pct"/>
            <w:vAlign w:val="center"/>
          </w:tcPr>
          <w:p w14:paraId="14DEA3CA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–</w:t>
            </w:r>
          </w:p>
        </w:tc>
        <w:tc>
          <w:tcPr>
            <w:tcW w:w="565" w:type="pct"/>
            <w:vAlign w:val="center"/>
          </w:tcPr>
          <w:p w14:paraId="3C3E3BD9" w14:textId="21989744" w:rsidR="00511850" w:rsidRPr="00FA2106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A2106">
              <w:rPr>
                <w:rFonts w:ascii="Arial" w:hAnsi="Arial"/>
                <w:sz w:val="18"/>
                <w:szCs w:val="18"/>
              </w:rPr>
              <w:t xml:space="preserve">Decreased </w:t>
            </w:r>
            <w:r w:rsidR="00036EC1" w:rsidRPr="00FA2106">
              <w:rPr>
                <w:rFonts w:ascii="Arial" w:hAnsi="Arial"/>
                <w:sz w:val="18"/>
                <w:szCs w:val="18"/>
              </w:rPr>
              <w:lastRenderedPageBreak/>
              <w:t>(1</w:t>
            </w:r>
            <w:r w:rsidRPr="00FA2106">
              <w:rPr>
                <w:rFonts w:ascii="Arial" w:hAnsi="Arial"/>
                <w:sz w:val="18"/>
                <w:szCs w:val="18"/>
              </w:rPr>
              <w:t>/8)</w:t>
            </w:r>
          </w:p>
        </w:tc>
        <w:tc>
          <w:tcPr>
            <w:tcW w:w="705" w:type="pct"/>
            <w:vAlign w:val="center"/>
          </w:tcPr>
          <w:p w14:paraId="3A8AC7E7" w14:textId="77777777" w:rsidR="00511850" w:rsidRPr="00082220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lastRenderedPageBreak/>
              <w:t xml:space="preserve">Forms giant cells </w:t>
            </w:r>
          </w:p>
        </w:tc>
        <w:tc>
          <w:tcPr>
            <w:tcW w:w="600" w:type="pct"/>
            <w:vAlign w:val="center"/>
          </w:tcPr>
          <w:p w14:paraId="7923BB1C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Forms giant cells</w:t>
            </w:r>
          </w:p>
        </w:tc>
        <w:tc>
          <w:tcPr>
            <w:tcW w:w="558" w:type="pct"/>
            <w:gridSpan w:val="2"/>
            <w:vAlign w:val="center"/>
          </w:tcPr>
          <w:p w14:paraId="6ACE2B56" w14:textId="1D12164C" w:rsidR="00511850" w:rsidRPr="00082220" w:rsidRDefault="00D85EF5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E</w:t>
            </w:r>
            <w:r w:rsidR="00511850" w:rsidRPr="00082220">
              <w:rPr>
                <w:rFonts w:ascii="Arial" w:hAnsi="Arial"/>
                <w:sz w:val="18"/>
                <w:szCs w:val="18"/>
              </w:rPr>
              <w:t xml:space="preserve">arly lysing </w:t>
            </w:r>
          </w:p>
        </w:tc>
      </w:tr>
      <w:tr w:rsidR="00E86CC3" w:rsidRPr="00082220" w14:paraId="05BFECDC" w14:textId="77777777" w:rsidTr="00EA3B7D">
        <w:trPr>
          <w:trHeight w:val="197"/>
        </w:trPr>
        <w:tc>
          <w:tcPr>
            <w:tcW w:w="506" w:type="pct"/>
            <w:vAlign w:val="center"/>
          </w:tcPr>
          <w:p w14:paraId="7185A4C7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lastRenderedPageBreak/>
              <w:t>ACIAD3549</w:t>
            </w:r>
          </w:p>
        </w:tc>
        <w:tc>
          <w:tcPr>
            <w:tcW w:w="336" w:type="pct"/>
            <w:vAlign w:val="center"/>
          </w:tcPr>
          <w:p w14:paraId="2F0F6D51" w14:textId="77777777" w:rsidR="00511850" w:rsidRPr="00082220" w:rsidRDefault="00511850" w:rsidP="00BB5ECF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82220">
              <w:rPr>
                <w:rFonts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303" w:type="pct"/>
            <w:vAlign w:val="center"/>
          </w:tcPr>
          <w:p w14:paraId="7DE1931D" w14:textId="77777777" w:rsidR="00511850" w:rsidRPr="00082220" w:rsidRDefault="00511850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color w:val="000000"/>
                <w:sz w:val="18"/>
                <w:szCs w:val="18"/>
              </w:rPr>
              <w:t>gshA</w:t>
            </w:r>
            <w:proofErr w:type="spellEnd"/>
            <w:proofErr w:type="gramEnd"/>
          </w:p>
        </w:tc>
        <w:tc>
          <w:tcPr>
            <w:tcW w:w="611" w:type="pct"/>
            <w:vAlign w:val="center"/>
          </w:tcPr>
          <w:p w14:paraId="51D5C5CE" w14:textId="0A581675" w:rsidR="00511850" w:rsidRPr="00082220" w:rsidRDefault="00644DCD" w:rsidP="0084701F">
            <w:pPr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color w:val="000000"/>
                <w:sz w:val="18"/>
                <w:szCs w:val="18"/>
              </w:rPr>
              <w:t>G</w:t>
            </w:r>
            <w:r w:rsidR="00511850" w:rsidRPr="00082220">
              <w:rPr>
                <w:rFonts w:ascii="Arial" w:hAnsi="Arial"/>
                <w:color w:val="000000"/>
                <w:sz w:val="18"/>
                <w:szCs w:val="18"/>
              </w:rPr>
              <w:t>lutamate--cysteine ligase</w:t>
            </w:r>
          </w:p>
        </w:tc>
        <w:tc>
          <w:tcPr>
            <w:tcW w:w="340" w:type="pct"/>
            <w:vAlign w:val="center"/>
          </w:tcPr>
          <w:p w14:paraId="11125CDC" w14:textId="77777777" w:rsidR="00511850" w:rsidRPr="00082220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+/-</w:t>
            </w:r>
          </w:p>
        </w:tc>
        <w:tc>
          <w:tcPr>
            <w:tcW w:w="476" w:type="pct"/>
            <w:vAlign w:val="center"/>
          </w:tcPr>
          <w:p w14:paraId="0881226A" w14:textId="6109FD18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5D1202B7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2/2)</w:t>
            </w:r>
          </w:p>
        </w:tc>
        <w:tc>
          <w:tcPr>
            <w:tcW w:w="565" w:type="pct"/>
            <w:vAlign w:val="center"/>
          </w:tcPr>
          <w:p w14:paraId="16FF07E4" w14:textId="573F6080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Increased</w:t>
            </w:r>
          </w:p>
          <w:p w14:paraId="50DE6E66" w14:textId="77777777" w:rsidR="00511850" w:rsidRPr="00082220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2220">
              <w:rPr>
                <w:rFonts w:ascii="Arial" w:hAnsi="Arial"/>
                <w:sz w:val="18"/>
                <w:szCs w:val="18"/>
              </w:rPr>
              <w:t>(8/8)</w:t>
            </w:r>
          </w:p>
        </w:tc>
        <w:tc>
          <w:tcPr>
            <w:tcW w:w="705" w:type="pct"/>
            <w:vAlign w:val="center"/>
          </w:tcPr>
          <w:p w14:paraId="003E1E38" w14:textId="5C5AE8CF" w:rsidR="00511850" w:rsidRPr="00082220" w:rsidRDefault="00511850" w:rsidP="00243602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082220">
              <w:rPr>
                <w:rFonts w:ascii="Arial" w:hAnsi="Arial"/>
                <w:noProof/>
                <w:sz w:val="18"/>
                <w:szCs w:val="18"/>
              </w:rPr>
              <w:t xml:space="preserve">Very </w:t>
            </w:r>
            <w:r w:rsidR="00243602">
              <w:rPr>
                <w:rFonts w:ascii="Arial" w:hAnsi="Arial"/>
                <w:noProof/>
                <w:sz w:val="18"/>
                <w:szCs w:val="18"/>
              </w:rPr>
              <w:t>late</w:t>
            </w:r>
            <w:r w:rsidRPr="00082220">
              <w:rPr>
                <w:rFonts w:ascii="Arial" w:hAnsi="Arial"/>
                <w:noProof/>
                <w:sz w:val="18"/>
                <w:szCs w:val="18"/>
              </w:rPr>
              <w:t xml:space="preserve"> forming</w:t>
            </w:r>
          </w:p>
        </w:tc>
        <w:tc>
          <w:tcPr>
            <w:tcW w:w="600" w:type="pct"/>
            <w:vAlign w:val="center"/>
          </w:tcPr>
          <w:p w14:paraId="6A19F1AE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558" w:type="pct"/>
            <w:gridSpan w:val="2"/>
            <w:vAlign w:val="center"/>
          </w:tcPr>
          <w:p w14:paraId="005987EB" w14:textId="77777777" w:rsidR="00511850" w:rsidRPr="00082220" w:rsidRDefault="00511850" w:rsidP="0084701F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082220">
              <w:rPr>
                <w:rFonts w:ascii="Arial" w:hAnsi="Arial"/>
                <w:sz w:val="18"/>
                <w:szCs w:val="18"/>
              </w:rPr>
              <w:t>nd</w:t>
            </w:r>
            <w:proofErr w:type="spellEnd"/>
            <w:proofErr w:type="gramEnd"/>
          </w:p>
        </w:tc>
      </w:tr>
      <w:tr w:rsidR="00E86CC3" w:rsidRPr="00644DCD" w14:paraId="37CCB92A" w14:textId="77777777" w:rsidTr="00EA3B7D">
        <w:trPr>
          <w:trHeight w:val="197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AF334C0" w14:textId="77777777" w:rsidR="00511850" w:rsidRPr="00644DCD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ACIAD3068, ACIAD3326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2F3B55B2" w14:textId="77777777" w:rsidR="00511850" w:rsidRPr="00644DCD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14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14:paraId="125368BE" w14:textId="77777777" w:rsidR="00511850" w:rsidRPr="00644DCD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644DCD">
              <w:rPr>
                <w:rFonts w:ascii="Arial" w:hAnsi="Arial"/>
                <w:sz w:val="18"/>
                <w:szCs w:val="18"/>
              </w:rPr>
              <w:t>relA</w:t>
            </w:r>
            <w:proofErr w:type="spellEnd"/>
            <w:proofErr w:type="gramEnd"/>
            <w:r w:rsidRPr="00644DCD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644DCD">
              <w:rPr>
                <w:rFonts w:ascii="Arial" w:hAnsi="Arial"/>
                <w:sz w:val="18"/>
                <w:szCs w:val="18"/>
              </w:rPr>
              <w:t>spoT</w:t>
            </w:r>
            <w:proofErr w:type="spellEnd"/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29B1D210" w14:textId="77777777" w:rsidR="00511850" w:rsidRPr="00644DCD" w:rsidRDefault="00E86CC3" w:rsidP="00E86CC3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644DCD">
              <w:rPr>
                <w:rFonts w:ascii="Arial" w:hAnsi="Arial"/>
                <w:sz w:val="18"/>
                <w:szCs w:val="18"/>
              </w:rPr>
              <w:t>ppGpp</w:t>
            </w:r>
            <w:proofErr w:type="spellEnd"/>
            <w:proofErr w:type="gramEnd"/>
            <w:r w:rsidRPr="00644DCD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644DCD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  <w:r w:rsidRPr="00644DCD">
              <w:rPr>
                <w:rFonts w:ascii="Arial" w:hAnsi="Arial"/>
                <w:sz w:val="18"/>
                <w:szCs w:val="18"/>
              </w:rPr>
              <w:t>,</w:t>
            </w:r>
          </w:p>
          <w:p w14:paraId="24E5FF67" w14:textId="63DA328C" w:rsidR="00E86CC3" w:rsidRPr="00644DCD" w:rsidRDefault="00E86CC3" w:rsidP="00E86CC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44DCD">
              <w:rPr>
                <w:rFonts w:ascii="Arial" w:hAnsi="Arial"/>
                <w:sz w:val="18"/>
                <w:szCs w:val="18"/>
              </w:rPr>
              <w:t>hydrolase</w:t>
            </w:r>
            <w:proofErr w:type="gramEnd"/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683E15B" w14:textId="77777777" w:rsidR="00511850" w:rsidRPr="00644DCD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+++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2C693478" w14:textId="35660616" w:rsidR="00511850" w:rsidRPr="00644DCD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--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5B0E979A" w14:textId="77777777" w:rsidR="00511850" w:rsidRPr="00644DCD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--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59DAD363" w14:textId="4AA0029C" w:rsidR="00511850" w:rsidRPr="00644DCD" w:rsidRDefault="00E86CC3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644DCD">
              <w:rPr>
                <w:rFonts w:ascii="Arial" w:hAnsi="Arial"/>
                <w:noProof/>
                <w:sz w:val="18"/>
                <w:szCs w:val="18"/>
              </w:rPr>
              <w:t>Small</w:t>
            </w:r>
            <w:r w:rsidR="00511850" w:rsidRPr="00644DCD">
              <w:rPr>
                <w:rFonts w:ascii="Arial" w:hAnsi="Arial"/>
                <w:noProof/>
                <w:sz w:val="18"/>
                <w:szCs w:val="18"/>
              </w:rPr>
              <w:t xml:space="preserve"> giant cells (irregularly shaped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4BE4105F" w14:textId="27455CF1" w:rsidR="00511850" w:rsidRPr="00644DCD" w:rsidRDefault="00243602" w:rsidP="00E86CC3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>
              <w:rPr>
                <w:rFonts w:ascii="Arial" w:hAnsi="Arial"/>
                <w:noProof/>
                <w:sz w:val="18"/>
                <w:szCs w:val="18"/>
              </w:rPr>
              <w:t xml:space="preserve">Early forming </w:t>
            </w:r>
            <w:r w:rsidR="00E86CC3" w:rsidRPr="00644DCD">
              <w:rPr>
                <w:rFonts w:ascii="Arial" w:hAnsi="Arial"/>
                <w:noProof/>
                <w:sz w:val="18"/>
                <w:szCs w:val="18"/>
              </w:rPr>
              <w:t>Small</w:t>
            </w:r>
            <w:r w:rsidR="00511850" w:rsidRPr="00644DCD">
              <w:rPr>
                <w:rFonts w:ascii="Arial" w:hAnsi="Arial"/>
                <w:noProof/>
                <w:sz w:val="18"/>
                <w:szCs w:val="18"/>
              </w:rPr>
              <w:t xml:space="preserve"> giant cells </w:t>
            </w:r>
          </w:p>
          <w:p w14:paraId="3AEC566E" w14:textId="0754F976" w:rsidR="00E86CC3" w:rsidRPr="00644DCD" w:rsidRDefault="00E86CC3" w:rsidP="00E86CC3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644DCD">
              <w:rPr>
                <w:rFonts w:ascii="Arial" w:hAnsi="Arial"/>
                <w:noProof/>
                <w:sz w:val="18"/>
                <w:szCs w:val="18"/>
              </w:rPr>
              <w:t>(irregularly shaped)</w:t>
            </w:r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  <w:vAlign w:val="center"/>
          </w:tcPr>
          <w:p w14:paraId="17BC8F28" w14:textId="3CD755A8" w:rsidR="00511850" w:rsidRPr="00644DCD" w:rsidRDefault="00E86CC3" w:rsidP="00E86CC3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644DCD">
              <w:rPr>
                <w:rFonts w:ascii="Arial" w:hAnsi="Arial"/>
                <w:noProof/>
                <w:sz w:val="18"/>
                <w:szCs w:val="18"/>
              </w:rPr>
              <w:t>Small</w:t>
            </w:r>
            <w:r w:rsidR="00511850" w:rsidRPr="00644DCD">
              <w:rPr>
                <w:rFonts w:ascii="Arial" w:hAnsi="Arial"/>
                <w:noProof/>
                <w:sz w:val="18"/>
                <w:szCs w:val="18"/>
              </w:rPr>
              <w:t xml:space="preserve"> giant cells</w:t>
            </w:r>
            <w:r w:rsidRPr="00644DCD">
              <w:rPr>
                <w:rFonts w:ascii="Arial" w:hAnsi="Arial"/>
                <w:noProof/>
                <w:sz w:val="18"/>
                <w:szCs w:val="18"/>
              </w:rPr>
              <w:t xml:space="preserve"> (irregularly shaped)</w:t>
            </w:r>
          </w:p>
        </w:tc>
      </w:tr>
      <w:tr w:rsidR="00E86CC3" w:rsidRPr="00644DCD" w14:paraId="123364FD" w14:textId="77777777" w:rsidTr="00EA3B7D">
        <w:trPr>
          <w:trHeight w:val="197"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84C9C" w14:textId="25D47D5D" w:rsidR="00511850" w:rsidRPr="00644DCD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ACIAD1101, 2263, 336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DA08" w14:textId="77777777" w:rsidR="00511850" w:rsidRPr="00644DCD" w:rsidRDefault="00511850" w:rsidP="00BB5EC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10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4B2F" w14:textId="77777777" w:rsidR="00511850" w:rsidRPr="00644DCD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644DCD">
              <w:rPr>
                <w:rFonts w:ascii="Arial" w:hAnsi="Arial"/>
                <w:sz w:val="18"/>
                <w:szCs w:val="18"/>
              </w:rPr>
              <w:t>pbpA</w:t>
            </w:r>
            <w:proofErr w:type="spellEnd"/>
            <w:proofErr w:type="gramEnd"/>
            <w:r w:rsidRPr="00644DCD">
              <w:rPr>
                <w:rFonts w:ascii="Arial" w:hAnsi="Arial"/>
                <w:sz w:val="18"/>
                <w:szCs w:val="18"/>
              </w:rPr>
              <w:t xml:space="preserve">, </w:t>
            </w:r>
            <w:proofErr w:type="spellStart"/>
            <w:r w:rsidRPr="00644DCD">
              <w:rPr>
                <w:rFonts w:ascii="Arial" w:hAnsi="Arial"/>
                <w:sz w:val="18"/>
                <w:szCs w:val="18"/>
              </w:rPr>
              <w:t>rodA</w:t>
            </w:r>
            <w:proofErr w:type="spellEnd"/>
            <w:r w:rsidRPr="00644DCD">
              <w:rPr>
                <w:rFonts w:ascii="Arial" w:hAnsi="Arial"/>
                <w:sz w:val="18"/>
                <w:szCs w:val="18"/>
              </w:rPr>
              <w:t xml:space="preserve">, </w:t>
            </w:r>
            <w:proofErr w:type="spellStart"/>
            <w:r w:rsidRPr="00644DCD">
              <w:rPr>
                <w:rFonts w:ascii="Arial" w:hAnsi="Arial"/>
                <w:sz w:val="18"/>
                <w:szCs w:val="18"/>
              </w:rPr>
              <w:t>ponA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D2197" w14:textId="13331383" w:rsidR="00511850" w:rsidRPr="00644DCD" w:rsidRDefault="00C369A5" w:rsidP="00847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ptidoglycan elongation function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E7DB1" w14:textId="77777777" w:rsidR="00511850" w:rsidRPr="00644DCD" w:rsidRDefault="00511850" w:rsidP="0084701F">
            <w:pPr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sz w:val="18"/>
                <w:szCs w:val="18"/>
              </w:rPr>
              <w:t>++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8AEFE" w14:textId="77777777" w:rsidR="00511850" w:rsidRPr="00644DCD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644DCD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644DCD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E08E2" w14:textId="77777777" w:rsidR="00511850" w:rsidRPr="00644DCD" w:rsidRDefault="00511850" w:rsidP="00BA5977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644DCD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644DCD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7B24C" w14:textId="77777777" w:rsidR="00511850" w:rsidRPr="00644DCD" w:rsidRDefault="00511850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644DCD">
              <w:rPr>
                <w:rFonts w:ascii="Arial" w:hAnsi="Arial"/>
                <w:noProof/>
                <w:sz w:val="18"/>
                <w:szCs w:val="18"/>
              </w:rPr>
              <w:t>Forms giant cell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F289" w14:textId="3440B215" w:rsidR="00511850" w:rsidRPr="00644DCD" w:rsidRDefault="00511850" w:rsidP="00E86CC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44DCD">
              <w:rPr>
                <w:rFonts w:ascii="Arial" w:hAnsi="Arial"/>
                <w:noProof/>
                <w:sz w:val="18"/>
                <w:szCs w:val="18"/>
              </w:rPr>
              <w:t>Early forming, early lysing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6550" w14:textId="35E507EE" w:rsidR="00511850" w:rsidRPr="00644DCD" w:rsidRDefault="00E86CC3" w:rsidP="0084701F">
            <w:pPr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644DCD">
              <w:rPr>
                <w:rFonts w:ascii="Arial" w:hAnsi="Arial"/>
                <w:noProof/>
                <w:sz w:val="18"/>
                <w:szCs w:val="18"/>
              </w:rPr>
              <w:t>E</w:t>
            </w:r>
            <w:r w:rsidR="00511850" w:rsidRPr="00644DCD">
              <w:rPr>
                <w:rFonts w:ascii="Arial" w:hAnsi="Arial"/>
                <w:noProof/>
                <w:sz w:val="18"/>
                <w:szCs w:val="18"/>
              </w:rPr>
              <w:t>arly lysing</w:t>
            </w:r>
          </w:p>
        </w:tc>
      </w:tr>
    </w:tbl>
    <w:p w14:paraId="408AB0AB" w14:textId="77777777" w:rsidR="00B80CA1" w:rsidRDefault="00B80CA1"/>
    <w:p w14:paraId="5609F84A" w14:textId="25DCBD56" w:rsidR="00C045A8" w:rsidRDefault="00557B1A" w:rsidP="00E73B24">
      <w:r>
        <w:t>*</w:t>
      </w:r>
      <w:r w:rsidR="0033774E">
        <w:t>K</w:t>
      </w:r>
      <w:r w:rsidR="004738CB">
        <w:t>an</w:t>
      </w:r>
      <w:r w:rsidR="0033774E">
        <w:t>amycin resistance</w:t>
      </w:r>
      <w:r w:rsidR="004738CB">
        <w:t xml:space="preserve">-marked, </w:t>
      </w:r>
      <w:r w:rsidR="00E73B24">
        <w:t>partial deletion</w:t>
      </w:r>
      <w:r w:rsidR="004738CB">
        <w:t xml:space="preserve"> of 204 </w:t>
      </w:r>
      <w:proofErr w:type="spellStart"/>
      <w:r w:rsidR="004738CB">
        <w:t>bp</w:t>
      </w:r>
      <w:proofErr w:type="spellEnd"/>
      <w:r w:rsidR="004738CB">
        <w:t xml:space="preserve"> </w:t>
      </w:r>
      <w:r w:rsidR="00E73B24">
        <w:t>from the 3’end of the gene</w:t>
      </w:r>
      <w:r w:rsidR="004738CB">
        <w:t xml:space="preserve">.  The resulting protein </w:t>
      </w:r>
      <w:r w:rsidR="006456FA">
        <w:t>should be similar to the</w:t>
      </w:r>
      <w:r w:rsidR="00E73B24">
        <w:t xml:space="preserve"> </w:t>
      </w:r>
      <w:r w:rsidR="004738CB">
        <w:t>truncated protein presumably made by the transposon</w:t>
      </w:r>
      <w:r w:rsidR="00E73B24">
        <w:t xml:space="preserve"> mutant that accounted for enrichment of this essential gene in the Tn-seq.  See Database S2 for more information.</w:t>
      </w:r>
    </w:p>
    <w:p w14:paraId="5787074C" w14:textId="77777777" w:rsidR="00C045A8" w:rsidRDefault="00C045A8"/>
    <w:p w14:paraId="722FD555" w14:textId="77777777" w:rsidR="00C045A8" w:rsidRDefault="00C045A8"/>
    <w:p w14:paraId="30181F35" w14:textId="77777777" w:rsidR="00C045A8" w:rsidRDefault="00C045A8"/>
    <w:p w14:paraId="64A46265" w14:textId="77777777" w:rsidR="003525EF" w:rsidRDefault="003525EF" w:rsidP="003525EF"/>
    <w:sectPr w:rsidR="003525EF" w:rsidSect="00082220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ADD"/>
    <w:rsid w:val="00002DEF"/>
    <w:rsid w:val="00005BE2"/>
    <w:rsid w:val="00016104"/>
    <w:rsid w:val="00016ABA"/>
    <w:rsid w:val="00026452"/>
    <w:rsid w:val="00027934"/>
    <w:rsid w:val="00035019"/>
    <w:rsid w:val="00036EC1"/>
    <w:rsid w:val="00043867"/>
    <w:rsid w:val="00044302"/>
    <w:rsid w:val="00050A47"/>
    <w:rsid w:val="00056C2C"/>
    <w:rsid w:val="00062296"/>
    <w:rsid w:val="00062D89"/>
    <w:rsid w:val="0006725B"/>
    <w:rsid w:val="000673BD"/>
    <w:rsid w:val="00067B09"/>
    <w:rsid w:val="00071833"/>
    <w:rsid w:val="0007269C"/>
    <w:rsid w:val="0007342A"/>
    <w:rsid w:val="000755A0"/>
    <w:rsid w:val="00076D68"/>
    <w:rsid w:val="000817D4"/>
    <w:rsid w:val="00081C27"/>
    <w:rsid w:val="00082220"/>
    <w:rsid w:val="00082DDF"/>
    <w:rsid w:val="000837FB"/>
    <w:rsid w:val="00092096"/>
    <w:rsid w:val="000B5C69"/>
    <w:rsid w:val="000B5F11"/>
    <w:rsid w:val="000B7180"/>
    <w:rsid w:val="000C371F"/>
    <w:rsid w:val="000C440D"/>
    <w:rsid w:val="000C7EE5"/>
    <w:rsid w:val="000E47C3"/>
    <w:rsid w:val="000E65F2"/>
    <w:rsid w:val="000E70E7"/>
    <w:rsid w:val="000E7B67"/>
    <w:rsid w:val="000F160B"/>
    <w:rsid w:val="000F3AE8"/>
    <w:rsid w:val="00103085"/>
    <w:rsid w:val="001035E8"/>
    <w:rsid w:val="001046D3"/>
    <w:rsid w:val="001047A4"/>
    <w:rsid w:val="001076DF"/>
    <w:rsid w:val="00110AA0"/>
    <w:rsid w:val="00111102"/>
    <w:rsid w:val="00112E72"/>
    <w:rsid w:val="00114F8F"/>
    <w:rsid w:val="001204E1"/>
    <w:rsid w:val="00120628"/>
    <w:rsid w:val="0012462C"/>
    <w:rsid w:val="0013406F"/>
    <w:rsid w:val="00136905"/>
    <w:rsid w:val="00136B83"/>
    <w:rsid w:val="00144E2C"/>
    <w:rsid w:val="00154D22"/>
    <w:rsid w:val="001560DE"/>
    <w:rsid w:val="00162620"/>
    <w:rsid w:val="00163E85"/>
    <w:rsid w:val="001642CE"/>
    <w:rsid w:val="00170455"/>
    <w:rsid w:val="00170BF3"/>
    <w:rsid w:val="00170D0F"/>
    <w:rsid w:val="00174851"/>
    <w:rsid w:val="0017568C"/>
    <w:rsid w:val="00191F3E"/>
    <w:rsid w:val="001975B2"/>
    <w:rsid w:val="001A1DA5"/>
    <w:rsid w:val="001A428F"/>
    <w:rsid w:val="001A5D2F"/>
    <w:rsid w:val="001A78A1"/>
    <w:rsid w:val="001B0324"/>
    <w:rsid w:val="001B0370"/>
    <w:rsid w:val="001C0BD3"/>
    <w:rsid w:val="001C3EC9"/>
    <w:rsid w:val="001C4B52"/>
    <w:rsid w:val="001D37E3"/>
    <w:rsid w:val="001D477E"/>
    <w:rsid w:val="001D56BD"/>
    <w:rsid w:val="001E0151"/>
    <w:rsid w:val="001E19CA"/>
    <w:rsid w:val="001E3EF6"/>
    <w:rsid w:val="001E637D"/>
    <w:rsid w:val="001E685B"/>
    <w:rsid w:val="001E6D8B"/>
    <w:rsid w:val="001F0A12"/>
    <w:rsid w:val="001F1C19"/>
    <w:rsid w:val="001F2CB9"/>
    <w:rsid w:val="002019D4"/>
    <w:rsid w:val="00204739"/>
    <w:rsid w:val="00204999"/>
    <w:rsid w:val="00205A61"/>
    <w:rsid w:val="00205ABE"/>
    <w:rsid w:val="0020641C"/>
    <w:rsid w:val="00207698"/>
    <w:rsid w:val="00211154"/>
    <w:rsid w:val="00213864"/>
    <w:rsid w:val="00214EB8"/>
    <w:rsid w:val="002150EC"/>
    <w:rsid w:val="00216A49"/>
    <w:rsid w:val="00223BBB"/>
    <w:rsid w:val="0022614E"/>
    <w:rsid w:val="0023192D"/>
    <w:rsid w:val="00232043"/>
    <w:rsid w:val="002328D8"/>
    <w:rsid w:val="002335E9"/>
    <w:rsid w:val="002428EF"/>
    <w:rsid w:val="00242D1C"/>
    <w:rsid w:val="00243602"/>
    <w:rsid w:val="00243B88"/>
    <w:rsid w:val="00243BE9"/>
    <w:rsid w:val="00243F41"/>
    <w:rsid w:val="0024608F"/>
    <w:rsid w:val="00246730"/>
    <w:rsid w:val="00250983"/>
    <w:rsid w:val="00252EF0"/>
    <w:rsid w:val="0025451D"/>
    <w:rsid w:val="002601BA"/>
    <w:rsid w:val="00262191"/>
    <w:rsid w:val="002726E5"/>
    <w:rsid w:val="00275CB3"/>
    <w:rsid w:val="002806D7"/>
    <w:rsid w:val="0028214E"/>
    <w:rsid w:val="00282A87"/>
    <w:rsid w:val="0028350D"/>
    <w:rsid w:val="00290405"/>
    <w:rsid w:val="00296C70"/>
    <w:rsid w:val="002A0341"/>
    <w:rsid w:val="002A1E4C"/>
    <w:rsid w:val="002A24E5"/>
    <w:rsid w:val="002B0EA2"/>
    <w:rsid w:val="002B153F"/>
    <w:rsid w:val="002B26B3"/>
    <w:rsid w:val="002B3FD2"/>
    <w:rsid w:val="002B6957"/>
    <w:rsid w:val="002C0430"/>
    <w:rsid w:val="002C52A4"/>
    <w:rsid w:val="002C68BD"/>
    <w:rsid w:val="002C6C3B"/>
    <w:rsid w:val="002C72E1"/>
    <w:rsid w:val="002D26D0"/>
    <w:rsid w:val="002E418D"/>
    <w:rsid w:val="002E4662"/>
    <w:rsid w:val="002F17E4"/>
    <w:rsid w:val="002F26C2"/>
    <w:rsid w:val="002F3814"/>
    <w:rsid w:val="002F4129"/>
    <w:rsid w:val="002F4B7F"/>
    <w:rsid w:val="002F6E22"/>
    <w:rsid w:val="002F76EA"/>
    <w:rsid w:val="002F78A7"/>
    <w:rsid w:val="00304457"/>
    <w:rsid w:val="0030699A"/>
    <w:rsid w:val="003071B1"/>
    <w:rsid w:val="0031232C"/>
    <w:rsid w:val="00312986"/>
    <w:rsid w:val="00313100"/>
    <w:rsid w:val="00316BC6"/>
    <w:rsid w:val="0031757D"/>
    <w:rsid w:val="00317E59"/>
    <w:rsid w:val="00322FA9"/>
    <w:rsid w:val="0032495E"/>
    <w:rsid w:val="0032543A"/>
    <w:rsid w:val="00331A0D"/>
    <w:rsid w:val="00333D92"/>
    <w:rsid w:val="0033774E"/>
    <w:rsid w:val="003412B4"/>
    <w:rsid w:val="00342B1F"/>
    <w:rsid w:val="0035167D"/>
    <w:rsid w:val="003525EF"/>
    <w:rsid w:val="00355482"/>
    <w:rsid w:val="0035637F"/>
    <w:rsid w:val="00360196"/>
    <w:rsid w:val="00360F62"/>
    <w:rsid w:val="00361E37"/>
    <w:rsid w:val="00362782"/>
    <w:rsid w:val="00363943"/>
    <w:rsid w:val="00364CF0"/>
    <w:rsid w:val="00372B43"/>
    <w:rsid w:val="0037678B"/>
    <w:rsid w:val="00380E56"/>
    <w:rsid w:val="003857FC"/>
    <w:rsid w:val="00385EC5"/>
    <w:rsid w:val="00391C5A"/>
    <w:rsid w:val="00393915"/>
    <w:rsid w:val="00395DBC"/>
    <w:rsid w:val="003966BD"/>
    <w:rsid w:val="003A2491"/>
    <w:rsid w:val="003A36F1"/>
    <w:rsid w:val="003A4320"/>
    <w:rsid w:val="003A441D"/>
    <w:rsid w:val="003A4543"/>
    <w:rsid w:val="003B00C2"/>
    <w:rsid w:val="003B0509"/>
    <w:rsid w:val="003B784E"/>
    <w:rsid w:val="003C2CC3"/>
    <w:rsid w:val="003C3A6C"/>
    <w:rsid w:val="003C46BE"/>
    <w:rsid w:val="003D126B"/>
    <w:rsid w:val="003D1424"/>
    <w:rsid w:val="003D2FA1"/>
    <w:rsid w:val="003D376D"/>
    <w:rsid w:val="003D3E77"/>
    <w:rsid w:val="003E1405"/>
    <w:rsid w:val="003E3CBA"/>
    <w:rsid w:val="003F1B03"/>
    <w:rsid w:val="003F3DDC"/>
    <w:rsid w:val="003F416C"/>
    <w:rsid w:val="00400697"/>
    <w:rsid w:val="00400F38"/>
    <w:rsid w:val="00405CF1"/>
    <w:rsid w:val="00405D00"/>
    <w:rsid w:val="004076BD"/>
    <w:rsid w:val="00410B4B"/>
    <w:rsid w:val="00411D93"/>
    <w:rsid w:val="00414D64"/>
    <w:rsid w:val="00415E9D"/>
    <w:rsid w:val="004200B4"/>
    <w:rsid w:val="00425E1C"/>
    <w:rsid w:val="00427FC9"/>
    <w:rsid w:val="00431B1E"/>
    <w:rsid w:val="00432027"/>
    <w:rsid w:val="004331A3"/>
    <w:rsid w:val="0043559F"/>
    <w:rsid w:val="00437109"/>
    <w:rsid w:val="004423DA"/>
    <w:rsid w:val="004446F4"/>
    <w:rsid w:val="00445FA5"/>
    <w:rsid w:val="00446D67"/>
    <w:rsid w:val="00447795"/>
    <w:rsid w:val="00450A3D"/>
    <w:rsid w:val="004526F4"/>
    <w:rsid w:val="004528BA"/>
    <w:rsid w:val="0045453B"/>
    <w:rsid w:val="00461973"/>
    <w:rsid w:val="00464E0B"/>
    <w:rsid w:val="00465F80"/>
    <w:rsid w:val="004707BC"/>
    <w:rsid w:val="004738CB"/>
    <w:rsid w:val="004750F0"/>
    <w:rsid w:val="00475204"/>
    <w:rsid w:val="00475752"/>
    <w:rsid w:val="00481BE0"/>
    <w:rsid w:val="00482225"/>
    <w:rsid w:val="00482F20"/>
    <w:rsid w:val="00483733"/>
    <w:rsid w:val="00485E34"/>
    <w:rsid w:val="004911E2"/>
    <w:rsid w:val="00491FDC"/>
    <w:rsid w:val="00493AF9"/>
    <w:rsid w:val="0049435D"/>
    <w:rsid w:val="0049585F"/>
    <w:rsid w:val="004A223E"/>
    <w:rsid w:val="004A44C1"/>
    <w:rsid w:val="004A5B5F"/>
    <w:rsid w:val="004A6625"/>
    <w:rsid w:val="004B6455"/>
    <w:rsid w:val="004C0FFA"/>
    <w:rsid w:val="004C2989"/>
    <w:rsid w:val="004C3FC9"/>
    <w:rsid w:val="004C6C04"/>
    <w:rsid w:val="004C6E04"/>
    <w:rsid w:val="004D05C9"/>
    <w:rsid w:val="004D2252"/>
    <w:rsid w:val="004D26F6"/>
    <w:rsid w:val="004D743A"/>
    <w:rsid w:val="004E14EA"/>
    <w:rsid w:val="004E4ADA"/>
    <w:rsid w:val="004E60D8"/>
    <w:rsid w:val="004F0380"/>
    <w:rsid w:val="004F0F90"/>
    <w:rsid w:val="004F2AF1"/>
    <w:rsid w:val="004F58CD"/>
    <w:rsid w:val="004F6049"/>
    <w:rsid w:val="004F7166"/>
    <w:rsid w:val="00505615"/>
    <w:rsid w:val="00511850"/>
    <w:rsid w:val="00511B97"/>
    <w:rsid w:val="00517DC4"/>
    <w:rsid w:val="00523226"/>
    <w:rsid w:val="00523414"/>
    <w:rsid w:val="00523473"/>
    <w:rsid w:val="00524F33"/>
    <w:rsid w:val="00526EED"/>
    <w:rsid w:val="00534AC4"/>
    <w:rsid w:val="005363E0"/>
    <w:rsid w:val="00537092"/>
    <w:rsid w:val="0053757E"/>
    <w:rsid w:val="00542A6D"/>
    <w:rsid w:val="00544DB5"/>
    <w:rsid w:val="00545B56"/>
    <w:rsid w:val="00550AEC"/>
    <w:rsid w:val="0055154C"/>
    <w:rsid w:val="00552F12"/>
    <w:rsid w:val="005537A0"/>
    <w:rsid w:val="00557525"/>
    <w:rsid w:val="00557B1A"/>
    <w:rsid w:val="0056547C"/>
    <w:rsid w:val="00567F9E"/>
    <w:rsid w:val="005712EC"/>
    <w:rsid w:val="0057422C"/>
    <w:rsid w:val="005762E2"/>
    <w:rsid w:val="00576CE5"/>
    <w:rsid w:val="00591553"/>
    <w:rsid w:val="0059661B"/>
    <w:rsid w:val="005A2BB4"/>
    <w:rsid w:val="005A3A85"/>
    <w:rsid w:val="005A3AED"/>
    <w:rsid w:val="005A4012"/>
    <w:rsid w:val="005A70C5"/>
    <w:rsid w:val="005B2415"/>
    <w:rsid w:val="005C14B8"/>
    <w:rsid w:val="005C1F3D"/>
    <w:rsid w:val="005C2025"/>
    <w:rsid w:val="005C22ED"/>
    <w:rsid w:val="005C3247"/>
    <w:rsid w:val="005C4B1F"/>
    <w:rsid w:val="005C53A6"/>
    <w:rsid w:val="005C7EAD"/>
    <w:rsid w:val="005D168A"/>
    <w:rsid w:val="005D4306"/>
    <w:rsid w:val="005D7060"/>
    <w:rsid w:val="005E4099"/>
    <w:rsid w:val="005E5569"/>
    <w:rsid w:val="005F15E7"/>
    <w:rsid w:val="005F2874"/>
    <w:rsid w:val="005F4D44"/>
    <w:rsid w:val="006016BD"/>
    <w:rsid w:val="006035AF"/>
    <w:rsid w:val="0060579D"/>
    <w:rsid w:val="00612578"/>
    <w:rsid w:val="00612732"/>
    <w:rsid w:val="006134DA"/>
    <w:rsid w:val="00614612"/>
    <w:rsid w:val="00615015"/>
    <w:rsid w:val="00615403"/>
    <w:rsid w:val="00615494"/>
    <w:rsid w:val="0061624C"/>
    <w:rsid w:val="0062010D"/>
    <w:rsid w:val="00621505"/>
    <w:rsid w:val="00621860"/>
    <w:rsid w:val="00623100"/>
    <w:rsid w:val="006251FE"/>
    <w:rsid w:val="006301BF"/>
    <w:rsid w:val="006330FD"/>
    <w:rsid w:val="00635CE2"/>
    <w:rsid w:val="00640C57"/>
    <w:rsid w:val="006415A8"/>
    <w:rsid w:val="00644DCD"/>
    <w:rsid w:val="00645428"/>
    <w:rsid w:val="006456FA"/>
    <w:rsid w:val="00647C34"/>
    <w:rsid w:val="006559B2"/>
    <w:rsid w:val="00656649"/>
    <w:rsid w:val="00662309"/>
    <w:rsid w:val="00664007"/>
    <w:rsid w:val="00664B13"/>
    <w:rsid w:val="00665425"/>
    <w:rsid w:val="00665E5E"/>
    <w:rsid w:val="006706E5"/>
    <w:rsid w:val="00676466"/>
    <w:rsid w:val="00682A11"/>
    <w:rsid w:val="00682C6A"/>
    <w:rsid w:val="00683557"/>
    <w:rsid w:val="006858B6"/>
    <w:rsid w:val="006867FE"/>
    <w:rsid w:val="00691B87"/>
    <w:rsid w:val="00694497"/>
    <w:rsid w:val="00697028"/>
    <w:rsid w:val="006A0358"/>
    <w:rsid w:val="006A1DC5"/>
    <w:rsid w:val="006A56D1"/>
    <w:rsid w:val="006A58AF"/>
    <w:rsid w:val="006B5462"/>
    <w:rsid w:val="006B620D"/>
    <w:rsid w:val="006B717A"/>
    <w:rsid w:val="006C07B3"/>
    <w:rsid w:val="006C099B"/>
    <w:rsid w:val="006C0ADD"/>
    <w:rsid w:val="006C4A45"/>
    <w:rsid w:val="006D27B3"/>
    <w:rsid w:val="006D393E"/>
    <w:rsid w:val="006D44D9"/>
    <w:rsid w:val="006D755D"/>
    <w:rsid w:val="006E0C67"/>
    <w:rsid w:val="006E4DFE"/>
    <w:rsid w:val="006F0317"/>
    <w:rsid w:val="006F097F"/>
    <w:rsid w:val="006F3560"/>
    <w:rsid w:val="006F726A"/>
    <w:rsid w:val="007007E7"/>
    <w:rsid w:val="007012DC"/>
    <w:rsid w:val="007033F2"/>
    <w:rsid w:val="007044E6"/>
    <w:rsid w:val="0070575D"/>
    <w:rsid w:val="00706415"/>
    <w:rsid w:val="00714B78"/>
    <w:rsid w:val="00721094"/>
    <w:rsid w:val="00723501"/>
    <w:rsid w:val="00740972"/>
    <w:rsid w:val="007412EC"/>
    <w:rsid w:val="007414FD"/>
    <w:rsid w:val="00741519"/>
    <w:rsid w:val="00741537"/>
    <w:rsid w:val="00751FC4"/>
    <w:rsid w:val="007549A9"/>
    <w:rsid w:val="00754C3F"/>
    <w:rsid w:val="007553B4"/>
    <w:rsid w:val="007556EE"/>
    <w:rsid w:val="007567C7"/>
    <w:rsid w:val="00756C12"/>
    <w:rsid w:val="007576FB"/>
    <w:rsid w:val="00770DEB"/>
    <w:rsid w:val="00775531"/>
    <w:rsid w:val="007775D4"/>
    <w:rsid w:val="00784103"/>
    <w:rsid w:val="0078418D"/>
    <w:rsid w:val="007917BF"/>
    <w:rsid w:val="007A094C"/>
    <w:rsid w:val="007B0C9E"/>
    <w:rsid w:val="007B354B"/>
    <w:rsid w:val="007B5AFF"/>
    <w:rsid w:val="007C024C"/>
    <w:rsid w:val="007C026D"/>
    <w:rsid w:val="007C3CB4"/>
    <w:rsid w:val="007C595D"/>
    <w:rsid w:val="007C6EFA"/>
    <w:rsid w:val="007D09D6"/>
    <w:rsid w:val="007D0AB0"/>
    <w:rsid w:val="007D1FE7"/>
    <w:rsid w:val="007D344E"/>
    <w:rsid w:val="007E2916"/>
    <w:rsid w:val="007E304D"/>
    <w:rsid w:val="007E33E4"/>
    <w:rsid w:val="007E44BB"/>
    <w:rsid w:val="007E7ACB"/>
    <w:rsid w:val="007F0684"/>
    <w:rsid w:val="00802EBC"/>
    <w:rsid w:val="00805613"/>
    <w:rsid w:val="00805739"/>
    <w:rsid w:val="00814943"/>
    <w:rsid w:val="00815746"/>
    <w:rsid w:val="0081663C"/>
    <w:rsid w:val="00834210"/>
    <w:rsid w:val="0083568C"/>
    <w:rsid w:val="008359B6"/>
    <w:rsid w:val="00835D05"/>
    <w:rsid w:val="00835E87"/>
    <w:rsid w:val="00836A02"/>
    <w:rsid w:val="0084249F"/>
    <w:rsid w:val="008447CA"/>
    <w:rsid w:val="00844E63"/>
    <w:rsid w:val="0084701F"/>
    <w:rsid w:val="00853882"/>
    <w:rsid w:val="00853A8E"/>
    <w:rsid w:val="00862971"/>
    <w:rsid w:val="00867B0F"/>
    <w:rsid w:val="00871919"/>
    <w:rsid w:val="008733EF"/>
    <w:rsid w:val="00874698"/>
    <w:rsid w:val="00874719"/>
    <w:rsid w:val="0088030D"/>
    <w:rsid w:val="008829B2"/>
    <w:rsid w:val="008841C0"/>
    <w:rsid w:val="008855EB"/>
    <w:rsid w:val="00885F2E"/>
    <w:rsid w:val="00886157"/>
    <w:rsid w:val="0089057B"/>
    <w:rsid w:val="00891041"/>
    <w:rsid w:val="00891408"/>
    <w:rsid w:val="00891CCB"/>
    <w:rsid w:val="00892EE9"/>
    <w:rsid w:val="008932A5"/>
    <w:rsid w:val="00895DFB"/>
    <w:rsid w:val="00895F66"/>
    <w:rsid w:val="008A1125"/>
    <w:rsid w:val="008A2975"/>
    <w:rsid w:val="008A2A6A"/>
    <w:rsid w:val="008A3206"/>
    <w:rsid w:val="008A3DA8"/>
    <w:rsid w:val="008A70D1"/>
    <w:rsid w:val="008B1C59"/>
    <w:rsid w:val="008B2AE7"/>
    <w:rsid w:val="008B4131"/>
    <w:rsid w:val="008C58D6"/>
    <w:rsid w:val="008D59E5"/>
    <w:rsid w:val="008E65F7"/>
    <w:rsid w:val="008F0E58"/>
    <w:rsid w:val="00902F37"/>
    <w:rsid w:val="00905195"/>
    <w:rsid w:val="009059DC"/>
    <w:rsid w:val="0091033D"/>
    <w:rsid w:val="00911759"/>
    <w:rsid w:val="00917FF3"/>
    <w:rsid w:val="00924331"/>
    <w:rsid w:val="00927D2D"/>
    <w:rsid w:val="00932BA1"/>
    <w:rsid w:val="009347CA"/>
    <w:rsid w:val="009449D5"/>
    <w:rsid w:val="00951358"/>
    <w:rsid w:val="009632BC"/>
    <w:rsid w:val="009642D1"/>
    <w:rsid w:val="0096530D"/>
    <w:rsid w:val="00966B20"/>
    <w:rsid w:val="00971D1A"/>
    <w:rsid w:val="00976326"/>
    <w:rsid w:val="00983AC9"/>
    <w:rsid w:val="00984DE6"/>
    <w:rsid w:val="009859AC"/>
    <w:rsid w:val="009910C2"/>
    <w:rsid w:val="00995FD5"/>
    <w:rsid w:val="0099608B"/>
    <w:rsid w:val="0099696E"/>
    <w:rsid w:val="009A0061"/>
    <w:rsid w:val="009A15BC"/>
    <w:rsid w:val="009A2893"/>
    <w:rsid w:val="009A6891"/>
    <w:rsid w:val="009B0124"/>
    <w:rsid w:val="009B1173"/>
    <w:rsid w:val="009B2CA3"/>
    <w:rsid w:val="009B3C02"/>
    <w:rsid w:val="009B4108"/>
    <w:rsid w:val="009B6A14"/>
    <w:rsid w:val="009B6EBC"/>
    <w:rsid w:val="009C0B64"/>
    <w:rsid w:val="009C3080"/>
    <w:rsid w:val="009C351C"/>
    <w:rsid w:val="009C6027"/>
    <w:rsid w:val="009C7339"/>
    <w:rsid w:val="009E0A1C"/>
    <w:rsid w:val="009E2DC5"/>
    <w:rsid w:val="009E42EC"/>
    <w:rsid w:val="009E4AAB"/>
    <w:rsid w:val="009E643B"/>
    <w:rsid w:val="009F1DD7"/>
    <w:rsid w:val="009F57F4"/>
    <w:rsid w:val="009F5B32"/>
    <w:rsid w:val="009F5BCF"/>
    <w:rsid w:val="009F5CF5"/>
    <w:rsid w:val="009F6B0D"/>
    <w:rsid w:val="00A01381"/>
    <w:rsid w:val="00A02230"/>
    <w:rsid w:val="00A03E9D"/>
    <w:rsid w:val="00A040FF"/>
    <w:rsid w:val="00A07759"/>
    <w:rsid w:val="00A156B4"/>
    <w:rsid w:val="00A171E3"/>
    <w:rsid w:val="00A201E6"/>
    <w:rsid w:val="00A202FF"/>
    <w:rsid w:val="00A207F9"/>
    <w:rsid w:val="00A23EB2"/>
    <w:rsid w:val="00A24168"/>
    <w:rsid w:val="00A373D7"/>
    <w:rsid w:val="00A37EA7"/>
    <w:rsid w:val="00A4552D"/>
    <w:rsid w:val="00A45FFA"/>
    <w:rsid w:val="00A466D2"/>
    <w:rsid w:val="00A473E9"/>
    <w:rsid w:val="00A53781"/>
    <w:rsid w:val="00A5777C"/>
    <w:rsid w:val="00A6229E"/>
    <w:rsid w:val="00A72375"/>
    <w:rsid w:val="00A742EA"/>
    <w:rsid w:val="00A75E84"/>
    <w:rsid w:val="00A84A9D"/>
    <w:rsid w:val="00A9374F"/>
    <w:rsid w:val="00A962F7"/>
    <w:rsid w:val="00AA1F0D"/>
    <w:rsid w:val="00AA2494"/>
    <w:rsid w:val="00AA4609"/>
    <w:rsid w:val="00AA618F"/>
    <w:rsid w:val="00AB0889"/>
    <w:rsid w:val="00AB7B90"/>
    <w:rsid w:val="00AC2838"/>
    <w:rsid w:val="00AC5D00"/>
    <w:rsid w:val="00AD048F"/>
    <w:rsid w:val="00AD48D7"/>
    <w:rsid w:val="00AD6819"/>
    <w:rsid w:val="00AE7184"/>
    <w:rsid w:val="00AE741C"/>
    <w:rsid w:val="00AF3A74"/>
    <w:rsid w:val="00AF4FB2"/>
    <w:rsid w:val="00B015E3"/>
    <w:rsid w:val="00B01B33"/>
    <w:rsid w:val="00B05003"/>
    <w:rsid w:val="00B11618"/>
    <w:rsid w:val="00B14310"/>
    <w:rsid w:val="00B154C3"/>
    <w:rsid w:val="00B15BF6"/>
    <w:rsid w:val="00B23A11"/>
    <w:rsid w:val="00B31C65"/>
    <w:rsid w:val="00B330D1"/>
    <w:rsid w:val="00B369A8"/>
    <w:rsid w:val="00B43F27"/>
    <w:rsid w:val="00B466D2"/>
    <w:rsid w:val="00B52D89"/>
    <w:rsid w:val="00B56398"/>
    <w:rsid w:val="00B6010A"/>
    <w:rsid w:val="00B62AC0"/>
    <w:rsid w:val="00B6703D"/>
    <w:rsid w:val="00B6757B"/>
    <w:rsid w:val="00B70579"/>
    <w:rsid w:val="00B7622A"/>
    <w:rsid w:val="00B77BC4"/>
    <w:rsid w:val="00B80893"/>
    <w:rsid w:val="00B80CA1"/>
    <w:rsid w:val="00B823A0"/>
    <w:rsid w:val="00B87987"/>
    <w:rsid w:val="00B9159A"/>
    <w:rsid w:val="00B91AB9"/>
    <w:rsid w:val="00B97AC7"/>
    <w:rsid w:val="00BA38DF"/>
    <w:rsid w:val="00BA5977"/>
    <w:rsid w:val="00BA750E"/>
    <w:rsid w:val="00BA7EFC"/>
    <w:rsid w:val="00BB1578"/>
    <w:rsid w:val="00BB403A"/>
    <w:rsid w:val="00BB534C"/>
    <w:rsid w:val="00BB5ECF"/>
    <w:rsid w:val="00BC2334"/>
    <w:rsid w:val="00BC59F1"/>
    <w:rsid w:val="00BC6A44"/>
    <w:rsid w:val="00BC6A50"/>
    <w:rsid w:val="00BC6CF1"/>
    <w:rsid w:val="00BC7393"/>
    <w:rsid w:val="00BC7650"/>
    <w:rsid w:val="00BC7C76"/>
    <w:rsid w:val="00BD3B1D"/>
    <w:rsid w:val="00BE1CD9"/>
    <w:rsid w:val="00BF48EA"/>
    <w:rsid w:val="00BF4A47"/>
    <w:rsid w:val="00BF7FFB"/>
    <w:rsid w:val="00C02A32"/>
    <w:rsid w:val="00C045A8"/>
    <w:rsid w:val="00C069FB"/>
    <w:rsid w:val="00C07E6D"/>
    <w:rsid w:val="00C14847"/>
    <w:rsid w:val="00C1681F"/>
    <w:rsid w:val="00C17F3D"/>
    <w:rsid w:val="00C278B4"/>
    <w:rsid w:val="00C3109F"/>
    <w:rsid w:val="00C335F4"/>
    <w:rsid w:val="00C33F5C"/>
    <w:rsid w:val="00C369A5"/>
    <w:rsid w:val="00C4249E"/>
    <w:rsid w:val="00C442A8"/>
    <w:rsid w:val="00C4555B"/>
    <w:rsid w:val="00C5154B"/>
    <w:rsid w:val="00C57FC8"/>
    <w:rsid w:val="00C62596"/>
    <w:rsid w:val="00C63070"/>
    <w:rsid w:val="00C6517D"/>
    <w:rsid w:val="00C675B3"/>
    <w:rsid w:val="00C71244"/>
    <w:rsid w:val="00C72B43"/>
    <w:rsid w:val="00C776E4"/>
    <w:rsid w:val="00C817D0"/>
    <w:rsid w:val="00C826C7"/>
    <w:rsid w:val="00C84487"/>
    <w:rsid w:val="00C86F90"/>
    <w:rsid w:val="00C901E4"/>
    <w:rsid w:val="00C92770"/>
    <w:rsid w:val="00C95B1E"/>
    <w:rsid w:val="00CA38DB"/>
    <w:rsid w:val="00CA6502"/>
    <w:rsid w:val="00CB17BF"/>
    <w:rsid w:val="00CB1B9B"/>
    <w:rsid w:val="00CC1AA9"/>
    <w:rsid w:val="00CD164B"/>
    <w:rsid w:val="00CD38B1"/>
    <w:rsid w:val="00CE15BA"/>
    <w:rsid w:val="00CE3879"/>
    <w:rsid w:val="00CE675D"/>
    <w:rsid w:val="00CE6C88"/>
    <w:rsid w:val="00CF2501"/>
    <w:rsid w:val="00D01F1E"/>
    <w:rsid w:val="00D0323E"/>
    <w:rsid w:val="00D101EB"/>
    <w:rsid w:val="00D10EF4"/>
    <w:rsid w:val="00D10FCC"/>
    <w:rsid w:val="00D16CC3"/>
    <w:rsid w:val="00D2472C"/>
    <w:rsid w:val="00D248ED"/>
    <w:rsid w:val="00D24F43"/>
    <w:rsid w:val="00D33BAD"/>
    <w:rsid w:val="00D34134"/>
    <w:rsid w:val="00D34983"/>
    <w:rsid w:val="00D352D0"/>
    <w:rsid w:val="00D35FAC"/>
    <w:rsid w:val="00D37E40"/>
    <w:rsid w:val="00D41B1E"/>
    <w:rsid w:val="00D458BE"/>
    <w:rsid w:val="00D46F45"/>
    <w:rsid w:val="00D50939"/>
    <w:rsid w:val="00D525CA"/>
    <w:rsid w:val="00D5261E"/>
    <w:rsid w:val="00D541DA"/>
    <w:rsid w:val="00D5460A"/>
    <w:rsid w:val="00D54DD6"/>
    <w:rsid w:val="00D57CE3"/>
    <w:rsid w:val="00D61CAF"/>
    <w:rsid w:val="00D62D8E"/>
    <w:rsid w:val="00D63DDE"/>
    <w:rsid w:val="00D65830"/>
    <w:rsid w:val="00D71CB6"/>
    <w:rsid w:val="00D74CDA"/>
    <w:rsid w:val="00D76BD3"/>
    <w:rsid w:val="00D76BF2"/>
    <w:rsid w:val="00D77898"/>
    <w:rsid w:val="00D81398"/>
    <w:rsid w:val="00D815B5"/>
    <w:rsid w:val="00D82547"/>
    <w:rsid w:val="00D82658"/>
    <w:rsid w:val="00D83DF7"/>
    <w:rsid w:val="00D85EF5"/>
    <w:rsid w:val="00D92661"/>
    <w:rsid w:val="00DA0135"/>
    <w:rsid w:val="00DA09AF"/>
    <w:rsid w:val="00DA2795"/>
    <w:rsid w:val="00DA7482"/>
    <w:rsid w:val="00DB3C69"/>
    <w:rsid w:val="00DB400C"/>
    <w:rsid w:val="00DB5714"/>
    <w:rsid w:val="00DB7100"/>
    <w:rsid w:val="00DC17E5"/>
    <w:rsid w:val="00DC24E2"/>
    <w:rsid w:val="00DC6A9F"/>
    <w:rsid w:val="00DC6D7D"/>
    <w:rsid w:val="00DD0257"/>
    <w:rsid w:val="00DD047A"/>
    <w:rsid w:val="00DD1860"/>
    <w:rsid w:val="00DD357A"/>
    <w:rsid w:val="00DD5DD5"/>
    <w:rsid w:val="00DD7575"/>
    <w:rsid w:val="00DE497E"/>
    <w:rsid w:val="00DE6E10"/>
    <w:rsid w:val="00DE773B"/>
    <w:rsid w:val="00DF1E12"/>
    <w:rsid w:val="00DF696E"/>
    <w:rsid w:val="00E00010"/>
    <w:rsid w:val="00E036BC"/>
    <w:rsid w:val="00E04324"/>
    <w:rsid w:val="00E15AB6"/>
    <w:rsid w:val="00E270E1"/>
    <w:rsid w:val="00E3479F"/>
    <w:rsid w:val="00E4479E"/>
    <w:rsid w:val="00E4756F"/>
    <w:rsid w:val="00E610A7"/>
    <w:rsid w:val="00E64867"/>
    <w:rsid w:val="00E64B28"/>
    <w:rsid w:val="00E73B24"/>
    <w:rsid w:val="00E77F6B"/>
    <w:rsid w:val="00E84CE0"/>
    <w:rsid w:val="00E8690D"/>
    <w:rsid w:val="00E86CC3"/>
    <w:rsid w:val="00E9153B"/>
    <w:rsid w:val="00E9361C"/>
    <w:rsid w:val="00E94545"/>
    <w:rsid w:val="00E94B5B"/>
    <w:rsid w:val="00EA1E7F"/>
    <w:rsid w:val="00EA3B7D"/>
    <w:rsid w:val="00EC0A87"/>
    <w:rsid w:val="00EC1D85"/>
    <w:rsid w:val="00EC22C8"/>
    <w:rsid w:val="00EC37CA"/>
    <w:rsid w:val="00EC4D65"/>
    <w:rsid w:val="00EC636B"/>
    <w:rsid w:val="00ED3AF2"/>
    <w:rsid w:val="00ED7A1C"/>
    <w:rsid w:val="00EF21BB"/>
    <w:rsid w:val="00EF47B0"/>
    <w:rsid w:val="00EF4892"/>
    <w:rsid w:val="00F01AD7"/>
    <w:rsid w:val="00F026CD"/>
    <w:rsid w:val="00F07143"/>
    <w:rsid w:val="00F331C6"/>
    <w:rsid w:val="00F3340C"/>
    <w:rsid w:val="00F33538"/>
    <w:rsid w:val="00F35505"/>
    <w:rsid w:val="00F37248"/>
    <w:rsid w:val="00F37AA2"/>
    <w:rsid w:val="00F44DC1"/>
    <w:rsid w:val="00F44E8D"/>
    <w:rsid w:val="00F46499"/>
    <w:rsid w:val="00F46B23"/>
    <w:rsid w:val="00F50911"/>
    <w:rsid w:val="00F50DD5"/>
    <w:rsid w:val="00F53DBD"/>
    <w:rsid w:val="00F543EE"/>
    <w:rsid w:val="00F5732F"/>
    <w:rsid w:val="00F6456A"/>
    <w:rsid w:val="00F65FCA"/>
    <w:rsid w:val="00F663F8"/>
    <w:rsid w:val="00F67223"/>
    <w:rsid w:val="00F673E9"/>
    <w:rsid w:val="00F67BE7"/>
    <w:rsid w:val="00F70117"/>
    <w:rsid w:val="00F7064E"/>
    <w:rsid w:val="00F74443"/>
    <w:rsid w:val="00F74A20"/>
    <w:rsid w:val="00F81E48"/>
    <w:rsid w:val="00F83E2E"/>
    <w:rsid w:val="00F85D08"/>
    <w:rsid w:val="00F87627"/>
    <w:rsid w:val="00F94C15"/>
    <w:rsid w:val="00F9591F"/>
    <w:rsid w:val="00FA2106"/>
    <w:rsid w:val="00FA2C7B"/>
    <w:rsid w:val="00FA3C20"/>
    <w:rsid w:val="00FA6D7B"/>
    <w:rsid w:val="00FA6F48"/>
    <w:rsid w:val="00FA76AF"/>
    <w:rsid w:val="00FB2596"/>
    <w:rsid w:val="00FB3099"/>
    <w:rsid w:val="00FB480F"/>
    <w:rsid w:val="00FB55BD"/>
    <w:rsid w:val="00FB6790"/>
    <w:rsid w:val="00FB6D85"/>
    <w:rsid w:val="00FB6EE0"/>
    <w:rsid w:val="00FB6F90"/>
    <w:rsid w:val="00FC0281"/>
    <w:rsid w:val="00FD41D4"/>
    <w:rsid w:val="00FE0849"/>
    <w:rsid w:val="00FE3643"/>
    <w:rsid w:val="00FE681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DEC5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C0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0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92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7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7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7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77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C0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0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92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7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7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7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7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17</Words>
  <Characters>466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</dc:creator>
  <cp:keywords/>
  <dc:description/>
  <cp:lastModifiedBy>Colin Manoil</cp:lastModifiedBy>
  <cp:revision>17</cp:revision>
  <cp:lastPrinted>2019-03-12T18:06:00Z</cp:lastPrinted>
  <dcterms:created xsi:type="dcterms:W3CDTF">2019-03-12T18:57:00Z</dcterms:created>
  <dcterms:modified xsi:type="dcterms:W3CDTF">2019-03-15T17:35:00Z</dcterms:modified>
</cp:coreProperties>
</file>